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DB660" w14:textId="77777777" w:rsidR="00AF0FCC" w:rsidRDefault="00AF0FCC" w:rsidP="000A7C1B">
      <w:pPr>
        <w:rPr>
          <w:b/>
          <w:bCs/>
        </w:rPr>
      </w:pPr>
      <w:r>
        <w:rPr>
          <w:b/>
          <w:bCs/>
        </w:rPr>
        <w:t>Supplementary tables</w:t>
      </w:r>
    </w:p>
    <w:p w14:paraId="765A5A7C" w14:textId="39D2228B" w:rsidR="00AF0FCC" w:rsidRDefault="00AF0FCC" w:rsidP="000A7C1B">
      <w:pPr>
        <w:rPr>
          <w:b/>
          <w:bCs/>
        </w:rPr>
      </w:pPr>
    </w:p>
    <w:p w14:paraId="4FEC1C50" w14:textId="77777777" w:rsidR="00966345" w:rsidRDefault="00966345" w:rsidP="00503DB7">
      <w:pPr>
        <w:rPr>
          <w:b/>
          <w:bCs/>
        </w:rPr>
      </w:pPr>
    </w:p>
    <w:p w14:paraId="3D9CCB3B" w14:textId="200647A9" w:rsidR="00966345" w:rsidRPr="00EC0E6E" w:rsidRDefault="00966345" w:rsidP="00966345">
      <w:pPr>
        <w:spacing w:line="480" w:lineRule="auto"/>
        <w:rPr>
          <w:b/>
          <w:bCs/>
        </w:rPr>
      </w:pPr>
      <w:r w:rsidRPr="00574863">
        <w:rPr>
          <w:b/>
          <w:bCs/>
        </w:rPr>
        <w:t>Table</w:t>
      </w:r>
      <w:r>
        <w:rPr>
          <w:b/>
          <w:bCs/>
        </w:rPr>
        <w:t xml:space="preserve"> S1</w:t>
      </w:r>
      <w:r w:rsidRPr="00574863">
        <w:rPr>
          <w:b/>
          <w:bCs/>
        </w:rPr>
        <w:t>: Results of conditional logit regression analysis by group, with bowel attributes converted into LARS scores (coefficients and 95% confidence interval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856"/>
        <w:gridCol w:w="1857"/>
        <w:gridCol w:w="1857"/>
        <w:gridCol w:w="1857"/>
        <w:gridCol w:w="1857"/>
        <w:gridCol w:w="1851"/>
      </w:tblGrid>
      <w:tr w:rsidR="00966345" w:rsidRPr="00E81C6E" w14:paraId="63ADBEFD" w14:textId="77777777" w:rsidTr="002C0525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32D65B5" w14:textId="77777777" w:rsidR="00966345" w:rsidRPr="00E81C6E" w:rsidRDefault="00966345" w:rsidP="002C0525">
            <w:pPr>
              <w:spacing w:before="120" w:after="120"/>
              <w:rPr>
                <w:color w:val="000000"/>
              </w:rPr>
            </w:pPr>
            <w:r w:rsidRPr="002849EE">
              <w:rPr>
                <w:b/>
                <w:bCs/>
                <w:color w:val="000000"/>
              </w:rPr>
              <w:t>Attributes and attribute levels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FA3B156" w14:textId="77777777" w:rsidR="00966345" w:rsidRPr="00364C66" w:rsidRDefault="00966345" w:rsidP="002C0525">
            <w:pPr>
              <w:spacing w:before="120" w:after="120"/>
              <w:jc w:val="center"/>
              <w:rPr>
                <w:color w:val="000000"/>
              </w:rPr>
            </w:pPr>
            <w:r w:rsidRPr="00364C66">
              <w:rPr>
                <w:color w:val="000000"/>
              </w:rPr>
              <w:t>All participants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05D70F41" w14:textId="77777777" w:rsidR="00966345" w:rsidRPr="00364C66" w:rsidRDefault="00966345" w:rsidP="002C0525">
            <w:pPr>
              <w:spacing w:before="120" w:after="120"/>
              <w:jc w:val="center"/>
            </w:pPr>
            <w:r>
              <w:t>Cancer no stoma</w:t>
            </w:r>
          </w:p>
        </w:tc>
        <w:tc>
          <w:tcPr>
            <w:tcW w:w="666" w:type="pct"/>
          </w:tcPr>
          <w:p w14:paraId="2670F061" w14:textId="77777777" w:rsidR="00966345" w:rsidRPr="00364C66" w:rsidRDefault="00966345" w:rsidP="002C0525">
            <w:pPr>
              <w:spacing w:before="120" w:after="120"/>
              <w:jc w:val="center"/>
            </w:pPr>
            <w:r>
              <w:rPr>
                <w:color w:val="000000"/>
              </w:rPr>
              <w:t>Cancer with stoma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55C282D1" w14:textId="77777777" w:rsidR="00966345" w:rsidRPr="00211BF9" w:rsidRDefault="00966345" w:rsidP="002C0525">
            <w:pPr>
              <w:spacing w:before="120" w:after="120"/>
              <w:jc w:val="center"/>
            </w:pPr>
            <w:r w:rsidRPr="00211BF9">
              <w:t>No cancer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22217401" w14:textId="77777777" w:rsidR="00966345" w:rsidRPr="00211BF9" w:rsidRDefault="00966345" w:rsidP="002C0525">
            <w:pPr>
              <w:spacing w:before="120" w:after="120"/>
              <w:jc w:val="center"/>
            </w:pPr>
            <w:r>
              <w:t>Older</w:t>
            </w:r>
          </w:p>
        </w:tc>
        <w:tc>
          <w:tcPr>
            <w:tcW w:w="664" w:type="pct"/>
          </w:tcPr>
          <w:p w14:paraId="786C094D" w14:textId="77777777" w:rsidR="00966345" w:rsidRPr="00211BF9" w:rsidRDefault="00966345" w:rsidP="002C0525">
            <w:pPr>
              <w:spacing w:before="120" w:after="120"/>
              <w:jc w:val="center"/>
            </w:pPr>
            <w:r>
              <w:t>Younger</w:t>
            </w:r>
          </w:p>
        </w:tc>
      </w:tr>
      <w:tr w:rsidR="00966345" w:rsidRPr="00E81C6E" w14:paraId="7B80900E" w14:textId="77777777" w:rsidTr="002C0525">
        <w:trPr>
          <w:trHeight w:val="300"/>
        </w:trPr>
        <w:tc>
          <w:tcPr>
            <w:tcW w:w="100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84DF08" w14:textId="17D06D2F" w:rsidR="00966345" w:rsidRPr="00E81C6E" w:rsidRDefault="00966345" w:rsidP="002C0525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LARS</w:t>
            </w:r>
            <w:r w:rsidR="001E3B90">
              <w:rPr>
                <w:color w:val="000000"/>
              </w:rPr>
              <w:t xml:space="preserve"> scores categorised</w:t>
            </w:r>
          </w:p>
        </w:tc>
        <w:tc>
          <w:tcPr>
            <w:tcW w:w="66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36CF7B1" w14:textId="77777777" w:rsidR="00966345" w:rsidRPr="00E81C6E" w:rsidRDefault="00966345" w:rsidP="002C0525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16672D93" w14:textId="77777777" w:rsidR="00966345" w:rsidRPr="00364C66" w:rsidRDefault="00966345" w:rsidP="002C0525">
            <w:pPr>
              <w:spacing w:after="120"/>
              <w:jc w:val="center"/>
            </w:pPr>
          </w:p>
        </w:tc>
        <w:tc>
          <w:tcPr>
            <w:tcW w:w="666" w:type="pct"/>
            <w:tcBorders>
              <w:bottom w:val="nil"/>
            </w:tcBorders>
          </w:tcPr>
          <w:p w14:paraId="0F4C25F0" w14:textId="77777777" w:rsidR="00966345" w:rsidRPr="00364C66" w:rsidRDefault="00966345" w:rsidP="002C0525">
            <w:pPr>
              <w:spacing w:after="120"/>
              <w:jc w:val="center"/>
            </w:pPr>
          </w:p>
        </w:tc>
        <w:tc>
          <w:tcPr>
            <w:tcW w:w="666" w:type="pct"/>
            <w:tcBorders>
              <w:bottom w:val="nil"/>
              <w:right w:val="double" w:sz="4" w:space="0" w:color="auto"/>
            </w:tcBorders>
          </w:tcPr>
          <w:p w14:paraId="7758313D" w14:textId="77777777" w:rsidR="00966345" w:rsidRPr="00211BF9" w:rsidRDefault="00966345" w:rsidP="002C0525">
            <w:pPr>
              <w:spacing w:after="120"/>
              <w:jc w:val="center"/>
            </w:pP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0D65F530" w14:textId="77777777" w:rsidR="00966345" w:rsidRPr="00211BF9" w:rsidRDefault="00966345" w:rsidP="002C0525">
            <w:pPr>
              <w:spacing w:after="120"/>
              <w:jc w:val="center"/>
            </w:pPr>
          </w:p>
        </w:tc>
        <w:tc>
          <w:tcPr>
            <w:tcW w:w="664" w:type="pct"/>
            <w:tcBorders>
              <w:bottom w:val="nil"/>
            </w:tcBorders>
          </w:tcPr>
          <w:p w14:paraId="1B7BE804" w14:textId="77777777" w:rsidR="00966345" w:rsidRPr="00211BF9" w:rsidRDefault="00966345" w:rsidP="002C0525">
            <w:pPr>
              <w:spacing w:after="120"/>
              <w:jc w:val="center"/>
            </w:pPr>
          </w:p>
        </w:tc>
      </w:tr>
      <w:tr w:rsidR="00966345" w:rsidRPr="00E81C6E" w14:paraId="7BCDA566" w14:textId="77777777" w:rsidTr="002C0525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0E23688B" w14:textId="77777777" w:rsidR="00966345" w:rsidRDefault="00966345" w:rsidP="002C0525">
            <w:pPr>
              <w:spacing w:after="120"/>
              <w:ind w:left="720"/>
              <w:rPr>
                <w:color w:val="000000"/>
              </w:rPr>
            </w:pPr>
            <w:r>
              <w:rPr>
                <w:color w:val="000000"/>
              </w:rPr>
              <w:t>[No LARS]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7F6E4EEB" w14:textId="77777777" w:rsidR="00966345" w:rsidRPr="00197327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45D696F0" w14:textId="77777777" w:rsidR="00966345" w:rsidRPr="00711120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546961E8" w14:textId="77777777" w:rsidR="00966345" w:rsidRPr="00711120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  <w:right w:val="double" w:sz="4" w:space="0" w:color="auto"/>
            </w:tcBorders>
          </w:tcPr>
          <w:p w14:paraId="69DDF09F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026500D2" w14:textId="77777777" w:rsidR="00966345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77DD31D5" w14:textId="77777777" w:rsidR="00966345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66345" w:rsidRPr="00E81C6E" w14:paraId="4AE349D4" w14:textId="77777777" w:rsidTr="002C0525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B4F35EA" w14:textId="77777777" w:rsidR="00966345" w:rsidRPr="00E81C6E" w:rsidRDefault="00966345" w:rsidP="002C0525">
            <w:pPr>
              <w:spacing w:after="120"/>
              <w:ind w:left="720"/>
              <w:rPr>
                <w:color w:val="000000"/>
              </w:rPr>
            </w:pPr>
            <w:r>
              <w:rPr>
                <w:color w:val="000000"/>
              </w:rPr>
              <w:t>Minor LARS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48D40F39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197327">
              <w:rPr>
                <w:color w:val="000000"/>
              </w:rPr>
              <w:t>-0.29</w:t>
            </w:r>
            <w:r>
              <w:rPr>
                <w:color w:val="000000"/>
              </w:rPr>
              <w:t xml:space="preserve">6 </w:t>
            </w:r>
            <w:r>
              <w:rPr>
                <w:color w:val="000000"/>
                <w:vertAlign w:val="superscript"/>
              </w:rPr>
              <w:t>a</w:t>
            </w:r>
          </w:p>
          <w:p w14:paraId="0A58E6E9" w14:textId="77777777" w:rsidR="00966345" w:rsidRPr="00E81C6E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(</w:t>
            </w:r>
            <w:r w:rsidRPr="00197327">
              <w:rPr>
                <w:color w:val="000000"/>
              </w:rPr>
              <w:t>-0.384</w:t>
            </w:r>
            <w:r>
              <w:rPr>
                <w:color w:val="000000"/>
              </w:rPr>
              <w:t xml:space="preserve">, </w:t>
            </w:r>
            <w:r w:rsidRPr="00197327">
              <w:rPr>
                <w:color w:val="000000"/>
              </w:rPr>
              <w:t>-0.20</w:t>
            </w:r>
            <w:r>
              <w:rPr>
                <w:color w:val="000000"/>
              </w:rPr>
              <w:t>8)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0F9F2D06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0.23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688EF161" w14:textId="77777777" w:rsidR="00966345" w:rsidRPr="004C78DB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(</w:t>
            </w:r>
            <w:r w:rsidRPr="00711120">
              <w:rPr>
                <w:color w:val="000000"/>
              </w:rPr>
              <w:t>-0.392</w:t>
            </w:r>
            <w:r>
              <w:rPr>
                <w:color w:val="000000"/>
              </w:rPr>
              <w:t>,</w:t>
            </w:r>
            <w:r w:rsidRPr="00711120">
              <w:rPr>
                <w:color w:val="000000"/>
              </w:rPr>
              <w:t xml:space="preserve"> -0.08</w:t>
            </w:r>
            <w:r>
              <w:rPr>
                <w:color w:val="000000"/>
              </w:rPr>
              <w:t>2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ECF0AE7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0.33</w:t>
            </w:r>
            <w:r>
              <w:rPr>
                <w:color w:val="000000"/>
              </w:rPr>
              <w:t xml:space="preserve">8 </w:t>
            </w:r>
            <w:r>
              <w:rPr>
                <w:color w:val="000000"/>
                <w:vertAlign w:val="superscript"/>
              </w:rPr>
              <w:t>a</w:t>
            </w:r>
          </w:p>
          <w:p w14:paraId="77E212A3" w14:textId="77777777" w:rsidR="00966345" w:rsidRPr="00323A0F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(</w:t>
            </w:r>
            <w:r w:rsidRPr="00711120">
              <w:rPr>
                <w:color w:val="000000"/>
              </w:rPr>
              <w:t>-0.48</w:t>
            </w:r>
            <w:r>
              <w:rPr>
                <w:color w:val="000000"/>
              </w:rPr>
              <w:t xml:space="preserve">6, </w:t>
            </w:r>
            <w:r w:rsidRPr="00711120">
              <w:rPr>
                <w:color w:val="000000"/>
              </w:rPr>
              <w:t>-0.189</w:t>
            </w:r>
            <w:r>
              <w:rPr>
                <w:color w:val="000000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  <w:right w:val="double" w:sz="4" w:space="0" w:color="auto"/>
            </w:tcBorders>
          </w:tcPr>
          <w:p w14:paraId="36F1E56F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D9450B">
              <w:rPr>
                <w:color w:val="000000"/>
              </w:rPr>
              <w:t>-0.50</w:t>
            </w:r>
            <w:r w:rsidRPr="00211BF9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,1</w:t>
            </w:r>
          </w:p>
          <w:p w14:paraId="78FBB4A7" w14:textId="77777777" w:rsidR="00966345" w:rsidRPr="00211BF9" w:rsidRDefault="00966345" w:rsidP="002C0525">
            <w:pPr>
              <w:spacing w:after="120"/>
              <w:jc w:val="center"/>
              <w:rPr>
                <w:vertAlign w:val="superscript"/>
              </w:rPr>
            </w:pPr>
            <w:r w:rsidRPr="00211BF9">
              <w:rPr>
                <w:color w:val="000000"/>
              </w:rPr>
              <w:t>(</w:t>
            </w:r>
            <w:r w:rsidRPr="00D9450B">
              <w:rPr>
                <w:color w:val="000000"/>
              </w:rPr>
              <w:t>-0.702</w:t>
            </w:r>
            <w:r w:rsidRPr="00211BF9">
              <w:rPr>
                <w:color w:val="000000"/>
              </w:rPr>
              <w:t xml:space="preserve">, </w:t>
            </w:r>
            <w:r w:rsidRPr="00D9450B">
              <w:rPr>
                <w:color w:val="000000"/>
              </w:rPr>
              <w:t>-0.30</w:t>
            </w:r>
            <w:r w:rsidRPr="00211BF9">
              <w:rPr>
                <w:color w:val="000000"/>
              </w:rPr>
              <w:t>8)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6B4E68FF" w14:textId="77777777" w:rsidR="00966345" w:rsidRDefault="00966345" w:rsidP="002C0525">
            <w:pPr>
              <w:spacing w:after="120"/>
              <w:jc w:val="center"/>
              <w:rPr>
                <w:color w:val="000000"/>
              </w:rPr>
            </w:pPr>
            <w:r w:rsidRPr="009B6F5A">
              <w:rPr>
                <w:color w:val="000000"/>
              </w:rPr>
              <w:t>-0.19</w:t>
            </w:r>
            <w:r>
              <w:rPr>
                <w:color w:val="000000"/>
              </w:rPr>
              <w:t xml:space="preserve">7 </w:t>
            </w:r>
            <w:r>
              <w:rPr>
                <w:color w:val="000000"/>
                <w:vertAlign w:val="superscript"/>
              </w:rPr>
              <w:t>a</w:t>
            </w:r>
          </w:p>
          <w:p w14:paraId="3A1EE211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0.313</w:t>
            </w:r>
            <w:r>
              <w:rPr>
                <w:color w:val="000000"/>
              </w:rPr>
              <w:t xml:space="preserve">, </w:t>
            </w:r>
            <w:r w:rsidRPr="009B6F5A">
              <w:rPr>
                <w:color w:val="000000"/>
              </w:rPr>
              <w:t>-0.08</w:t>
            </w:r>
            <w:r>
              <w:rPr>
                <w:color w:val="000000"/>
              </w:rPr>
              <w:t xml:space="preserve">1) 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4DD38183" w14:textId="77777777" w:rsidR="00966345" w:rsidRDefault="00966345" w:rsidP="002C0525">
            <w:pPr>
              <w:spacing w:after="120"/>
              <w:jc w:val="center"/>
              <w:rPr>
                <w:color w:val="000000"/>
              </w:rPr>
            </w:pPr>
            <w:r w:rsidRPr="009B6F5A">
              <w:rPr>
                <w:color w:val="000000"/>
              </w:rPr>
              <w:t>-0.43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a,3 </w:t>
            </w:r>
            <w:r>
              <w:rPr>
                <w:color w:val="000000"/>
              </w:rPr>
              <w:t xml:space="preserve"> </w:t>
            </w:r>
          </w:p>
          <w:p w14:paraId="461C688A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0.5</w:t>
            </w:r>
            <w:r>
              <w:rPr>
                <w:color w:val="000000"/>
              </w:rPr>
              <w:t xml:space="preserve">80, </w:t>
            </w:r>
            <w:r w:rsidRPr="009B6F5A">
              <w:rPr>
                <w:color w:val="000000"/>
              </w:rPr>
              <w:t>-0.29</w:t>
            </w:r>
            <w:r>
              <w:rPr>
                <w:color w:val="000000"/>
              </w:rPr>
              <w:t>5)</w:t>
            </w:r>
          </w:p>
        </w:tc>
      </w:tr>
      <w:tr w:rsidR="00966345" w:rsidRPr="00E81C6E" w14:paraId="1C95A778" w14:textId="77777777" w:rsidTr="002C0525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C941FBD" w14:textId="77777777" w:rsidR="00966345" w:rsidRPr="00E81C6E" w:rsidRDefault="00966345" w:rsidP="002C0525">
            <w:pPr>
              <w:spacing w:after="120"/>
              <w:ind w:left="720"/>
              <w:rPr>
                <w:color w:val="000000"/>
              </w:rPr>
            </w:pPr>
            <w:r>
              <w:rPr>
                <w:color w:val="000000"/>
              </w:rPr>
              <w:t>Major LARS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29924158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197327">
              <w:rPr>
                <w:color w:val="000000"/>
              </w:rPr>
              <w:t>-0.33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6AE1A2D6" w14:textId="77777777" w:rsidR="00966345" w:rsidRPr="00E81C6E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(</w:t>
            </w:r>
            <w:r w:rsidRPr="00197327">
              <w:rPr>
                <w:color w:val="000000"/>
              </w:rPr>
              <w:t>-0.4</w:t>
            </w:r>
            <w:r>
              <w:rPr>
                <w:color w:val="000000"/>
              </w:rPr>
              <w:t>20,</w:t>
            </w:r>
            <w:r w:rsidRPr="00197327">
              <w:rPr>
                <w:color w:val="000000"/>
              </w:rPr>
              <w:t xml:space="preserve"> -0.254</w:t>
            </w:r>
            <w:r>
              <w:rPr>
                <w:color w:val="000000"/>
              </w:rPr>
              <w:t>)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6D30CBB9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0.15</w:t>
            </w:r>
            <w:r>
              <w:rPr>
                <w:color w:val="000000"/>
              </w:rPr>
              <w:t xml:space="preserve">7 </w:t>
            </w:r>
            <w:r>
              <w:rPr>
                <w:color w:val="000000"/>
                <w:vertAlign w:val="superscript"/>
              </w:rPr>
              <w:t>a</w:t>
            </w:r>
          </w:p>
          <w:p w14:paraId="04046C46" w14:textId="77777777" w:rsidR="00966345" w:rsidRPr="004C78DB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t>(</w:t>
            </w:r>
            <w:r w:rsidRPr="00711120">
              <w:rPr>
                <w:color w:val="000000"/>
              </w:rPr>
              <w:t>-0.297</w:t>
            </w:r>
            <w:r>
              <w:rPr>
                <w:color w:val="000000"/>
              </w:rPr>
              <w:t xml:space="preserve">, </w:t>
            </w:r>
            <w:r w:rsidRPr="00711120">
              <w:rPr>
                <w:color w:val="000000"/>
              </w:rPr>
              <w:t>-0.017</w:t>
            </w:r>
            <w: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8BA7AD8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0.49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,1</w:t>
            </w:r>
          </w:p>
          <w:p w14:paraId="650779E6" w14:textId="77777777" w:rsidR="00966345" w:rsidRPr="00323A0F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(</w:t>
            </w:r>
            <w:r w:rsidRPr="00711120">
              <w:rPr>
                <w:color w:val="000000"/>
              </w:rPr>
              <w:t>-0.647</w:t>
            </w:r>
            <w:r>
              <w:rPr>
                <w:color w:val="000000"/>
              </w:rPr>
              <w:t xml:space="preserve">, </w:t>
            </w:r>
            <w:r w:rsidRPr="00711120">
              <w:rPr>
                <w:color w:val="000000"/>
              </w:rPr>
              <w:t>-0.34</w:t>
            </w:r>
            <w:r>
              <w:rPr>
                <w:color w:val="000000"/>
              </w:rPr>
              <w:t>5)</w:t>
            </w:r>
          </w:p>
        </w:tc>
        <w:tc>
          <w:tcPr>
            <w:tcW w:w="666" w:type="pct"/>
            <w:tcBorders>
              <w:top w:val="nil"/>
              <w:bottom w:val="nil"/>
              <w:right w:val="double" w:sz="4" w:space="0" w:color="auto"/>
            </w:tcBorders>
          </w:tcPr>
          <w:p w14:paraId="6ADC46B1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D9450B">
              <w:rPr>
                <w:color w:val="000000"/>
              </w:rPr>
              <w:t>-0.55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,1</w:t>
            </w:r>
          </w:p>
          <w:p w14:paraId="1F90E1D9" w14:textId="77777777" w:rsidR="00966345" w:rsidRPr="00211BF9" w:rsidRDefault="00966345" w:rsidP="002C0525">
            <w:pPr>
              <w:spacing w:after="120"/>
              <w:jc w:val="center"/>
              <w:rPr>
                <w:vertAlign w:val="superscript"/>
              </w:rPr>
            </w:pPr>
            <w:r w:rsidRPr="00211BF9">
              <w:rPr>
                <w:color w:val="000000"/>
              </w:rPr>
              <w:t>(</w:t>
            </w:r>
            <w:r w:rsidRPr="00D9450B">
              <w:rPr>
                <w:color w:val="000000"/>
              </w:rPr>
              <w:t>-0.737</w:t>
            </w:r>
            <w:r w:rsidRPr="00211BF9">
              <w:rPr>
                <w:color w:val="000000"/>
              </w:rPr>
              <w:t xml:space="preserve">, </w:t>
            </w:r>
            <w:r w:rsidRPr="00D9450B">
              <w:rPr>
                <w:color w:val="000000"/>
              </w:rPr>
              <w:t>-0.378</w:t>
            </w:r>
            <w:r w:rsidRPr="00211BF9">
              <w:rPr>
                <w:color w:val="000000"/>
              </w:rPr>
              <w:t>)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14350AE4" w14:textId="77777777" w:rsidR="00966345" w:rsidRDefault="00966345" w:rsidP="002C0525">
            <w:pPr>
              <w:spacing w:after="120"/>
              <w:jc w:val="center"/>
              <w:rPr>
                <w:color w:val="000000"/>
              </w:rPr>
            </w:pPr>
            <w:r w:rsidRPr="009B6F5A">
              <w:rPr>
                <w:color w:val="000000"/>
              </w:rPr>
              <w:t>-0.24</w:t>
            </w:r>
            <w:r>
              <w:rPr>
                <w:color w:val="000000"/>
              </w:rPr>
              <w:t xml:space="preserve">3 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</w:t>
            </w:r>
          </w:p>
          <w:p w14:paraId="51EF8420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0.355</w:t>
            </w:r>
            <w:r>
              <w:rPr>
                <w:color w:val="000000"/>
              </w:rPr>
              <w:t xml:space="preserve">, </w:t>
            </w:r>
            <w:r w:rsidRPr="009B6F5A">
              <w:rPr>
                <w:color w:val="000000"/>
              </w:rPr>
              <w:t>-0.131</w:t>
            </w:r>
            <w:r>
              <w:rPr>
                <w:color w:val="000000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6CAC9B69" w14:textId="77777777" w:rsidR="00966345" w:rsidRPr="00463E6B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9B6F5A">
              <w:rPr>
                <w:color w:val="000000"/>
              </w:rPr>
              <w:t>-0.4</w:t>
            </w:r>
            <w:r>
              <w:rPr>
                <w:color w:val="000000"/>
              </w:rPr>
              <w:t xml:space="preserve">70 </w:t>
            </w:r>
            <w:r>
              <w:rPr>
                <w:color w:val="000000"/>
                <w:vertAlign w:val="superscript"/>
              </w:rPr>
              <w:t>a,3</w:t>
            </w:r>
          </w:p>
          <w:p w14:paraId="34D2F88A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0.59</w:t>
            </w:r>
            <w:r>
              <w:rPr>
                <w:color w:val="000000"/>
              </w:rPr>
              <w:t xml:space="preserve">8, </w:t>
            </w:r>
            <w:r w:rsidRPr="009B6F5A">
              <w:rPr>
                <w:color w:val="000000"/>
              </w:rPr>
              <w:t>-0.34</w:t>
            </w:r>
            <w:r>
              <w:rPr>
                <w:color w:val="000000"/>
              </w:rPr>
              <w:t>2)</w:t>
            </w:r>
          </w:p>
        </w:tc>
      </w:tr>
      <w:tr w:rsidR="00966345" w:rsidRPr="00E81C6E" w14:paraId="158CFFD6" w14:textId="77777777" w:rsidTr="002C0525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4465833" w14:textId="3AB9EF25" w:rsidR="00966345" w:rsidRPr="00E81C6E" w:rsidRDefault="00FB3030" w:rsidP="002C0525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Risk of recurrence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9B25973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197327">
              <w:rPr>
                <w:color w:val="000000"/>
              </w:rPr>
              <w:t>-7.36</w:t>
            </w:r>
            <w:r>
              <w:rPr>
                <w:color w:val="000000"/>
              </w:rPr>
              <w:t xml:space="preserve">7 </w:t>
            </w:r>
            <w:r>
              <w:rPr>
                <w:color w:val="000000"/>
                <w:vertAlign w:val="superscript"/>
              </w:rPr>
              <w:t>a</w:t>
            </w:r>
          </w:p>
          <w:p w14:paraId="1A1E37BE" w14:textId="77777777" w:rsidR="00966345" w:rsidRPr="00E81C6E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(</w:t>
            </w:r>
            <w:r w:rsidRPr="00197327">
              <w:rPr>
                <w:color w:val="000000"/>
              </w:rPr>
              <w:t>-8.027</w:t>
            </w:r>
            <w:r>
              <w:rPr>
                <w:color w:val="000000"/>
              </w:rPr>
              <w:t xml:space="preserve">, </w:t>
            </w:r>
            <w:r w:rsidRPr="00197327">
              <w:rPr>
                <w:color w:val="000000"/>
              </w:rPr>
              <w:t>-6.70</w:t>
            </w:r>
            <w:r>
              <w:rPr>
                <w:color w:val="000000"/>
              </w:rPr>
              <w:t>6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144D38E3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7.59</w:t>
            </w:r>
            <w:r>
              <w:rPr>
                <w:color w:val="000000"/>
              </w:rPr>
              <w:t xml:space="preserve">9 </w:t>
            </w:r>
            <w:r>
              <w:rPr>
                <w:color w:val="000000"/>
                <w:vertAlign w:val="superscript"/>
              </w:rPr>
              <w:t>a</w:t>
            </w:r>
          </w:p>
          <w:p w14:paraId="718C0D2A" w14:textId="77777777" w:rsidR="00966345" w:rsidRPr="000128E5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t>(</w:t>
            </w:r>
            <w:r w:rsidRPr="00711120">
              <w:rPr>
                <w:color w:val="000000"/>
              </w:rPr>
              <w:t>-8.73</w:t>
            </w:r>
            <w:r>
              <w:rPr>
                <w:color w:val="000000"/>
              </w:rPr>
              <w:t xml:space="preserve">4, </w:t>
            </w:r>
            <w:r w:rsidRPr="00711120">
              <w:rPr>
                <w:color w:val="000000"/>
              </w:rPr>
              <w:t>-6.464</w:t>
            </w:r>
            <w:r>
              <w:t>)</w:t>
            </w:r>
          </w:p>
        </w:tc>
        <w:tc>
          <w:tcPr>
            <w:tcW w:w="666" w:type="pct"/>
          </w:tcPr>
          <w:p w14:paraId="24E20702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8.33</w:t>
            </w:r>
            <w:r>
              <w:rPr>
                <w:color w:val="000000"/>
              </w:rPr>
              <w:t xml:space="preserve">5 </w:t>
            </w:r>
            <w:r>
              <w:rPr>
                <w:color w:val="000000"/>
                <w:vertAlign w:val="superscript"/>
              </w:rPr>
              <w:t>a</w:t>
            </w:r>
          </w:p>
          <w:p w14:paraId="0E33B038" w14:textId="77777777" w:rsidR="00966345" w:rsidRPr="00323A0F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t>(</w:t>
            </w:r>
            <w:r w:rsidRPr="00711120">
              <w:rPr>
                <w:color w:val="000000"/>
              </w:rPr>
              <w:t>-9.59</w:t>
            </w:r>
            <w:r>
              <w:rPr>
                <w:color w:val="000000"/>
              </w:rPr>
              <w:t xml:space="preserve">1, </w:t>
            </w:r>
            <w:r w:rsidRPr="00711120">
              <w:rPr>
                <w:color w:val="000000"/>
              </w:rPr>
              <w:t>-7.07</w:t>
            </w:r>
            <w:r>
              <w:rPr>
                <w:color w:val="000000"/>
              </w:rPr>
              <w:t>9</w:t>
            </w:r>
            <w:r>
              <w:t>)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6FFC1BAC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D9450B">
              <w:rPr>
                <w:color w:val="000000"/>
              </w:rPr>
              <w:t>-7.1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35BE92B1" w14:textId="77777777" w:rsidR="00966345" w:rsidRPr="00211BF9" w:rsidRDefault="00966345" w:rsidP="002C0525">
            <w:pPr>
              <w:spacing w:after="120"/>
              <w:jc w:val="center"/>
              <w:rPr>
                <w:vertAlign w:val="superscript"/>
              </w:rPr>
            </w:pPr>
            <w:r w:rsidRPr="00211BF9">
              <w:rPr>
                <w:color w:val="000000"/>
              </w:rPr>
              <w:t>(</w:t>
            </w:r>
            <w:r w:rsidRPr="00D9450B">
              <w:rPr>
                <w:color w:val="000000"/>
              </w:rPr>
              <w:t>-8.557</w:t>
            </w:r>
            <w:r w:rsidRPr="00211BF9">
              <w:rPr>
                <w:color w:val="000000"/>
              </w:rPr>
              <w:t xml:space="preserve">, </w:t>
            </w:r>
            <w:r w:rsidRPr="00D9450B">
              <w:rPr>
                <w:color w:val="000000"/>
              </w:rPr>
              <w:t>-5.65</w:t>
            </w:r>
            <w:r w:rsidRPr="00211BF9">
              <w:rPr>
                <w:color w:val="000000"/>
              </w:rPr>
              <w:t>6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6B0E57DB" w14:textId="77777777" w:rsidR="00966345" w:rsidRPr="00B442B8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9B6F5A">
              <w:rPr>
                <w:color w:val="000000"/>
              </w:rPr>
              <w:t>-6.64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204D584F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7.54</w:t>
            </w:r>
            <w:r>
              <w:rPr>
                <w:color w:val="000000"/>
              </w:rPr>
              <w:t xml:space="preserve">5, </w:t>
            </w:r>
            <w:r w:rsidRPr="009B6F5A">
              <w:rPr>
                <w:color w:val="000000"/>
              </w:rPr>
              <w:t>-5.7</w:t>
            </w:r>
            <w:r>
              <w:rPr>
                <w:color w:val="000000"/>
              </w:rPr>
              <w:t>50</w:t>
            </w:r>
          </w:p>
        </w:tc>
        <w:tc>
          <w:tcPr>
            <w:tcW w:w="664" w:type="pct"/>
          </w:tcPr>
          <w:p w14:paraId="524189F7" w14:textId="77777777" w:rsidR="00966345" w:rsidRPr="00463E6B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9B6F5A">
              <w:rPr>
                <w:color w:val="000000"/>
              </w:rPr>
              <w:t>-8.46</w:t>
            </w:r>
            <w:r>
              <w:rPr>
                <w:color w:val="000000"/>
              </w:rPr>
              <w:t xml:space="preserve">4 </w:t>
            </w:r>
            <w:r>
              <w:rPr>
                <w:color w:val="000000"/>
                <w:vertAlign w:val="superscript"/>
              </w:rPr>
              <w:t>a,3</w:t>
            </w:r>
          </w:p>
          <w:p w14:paraId="3756BC92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9.548</w:t>
            </w:r>
            <w:r>
              <w:rPr>
                <w:color w:val="000000"/>
              </w:rPr>
              <w:t xml:space="preserve">, </w:t>
            </w:r>
            <w:r w:rsidRPr="009B6F5A">
              <w:rPr>
                <w:color w:val="000000"/>
              </w:rPr>
              <w:t>-7.3</w:t>
            </w:r>
            <w:r>
              <w:rPr>
                <w:color w:val="000000"/>
              </w:rPr>
              <w:t>80)</w:t>
            </w:r>
          </w:p>
        </w:tc>
      </w:tr>
      <w:tr w:rsidR="00966345" w:rsidRPr="00E81C6E" w14:paraId="1C394907" w14:textId="77777777" w:rsidTr="002C0525">
        <w:trPr>
          <w:trHeight w:val="300"/>
        </w:trPr>
        <w:tc>
          <w:tcPr>
            <w:tcW w:w="100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D3F8391" w14:textId="4624DA48" w:rsidR="00966345" w:rsidRPr="00E81C6E" w:rsidRDefault="00FB3030" w:rsidP="002C0525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Presence of stoma</w:t>
            </w:r>
          </w:p>
        </w:tc>
        <w:tc>
          <w:tcPr>
            <w:tcW w:w="66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68A72ECF" w14:textId="77777777" w:rsidR="00966345" w:rsidRPr="00E81C6E" w:rsidRDefault="00966345" w:rsidP="002C0525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70BBB2EF" w14:textId="77777777" w:rsidR="00966345" w:rsidRPr="00364C66" w:rsidRDefault="00966345" w:rsidP="002C0525">
            <w:pPr>
              <w:spacing w:after="120"/>
              <w:jc w:val="center"/>
            </w:pPr>
          </w:p>
        </w:tc>
        <w:tc>
          <w:tcPr>
            <w:tcW w:w="666" w:type="pct"/>
            <w:tcBorders>
              <w:bottom w:val="nil"/>
            </w:tcBorders>
          </w:tcPr>
          <w:p w14:paraId="6BCC5EB4" w14:textId="77777777" w:rsidR="00966345" w:rsidRPr="00364C66" w:rsidRDefault="00966345" w:rsidP="002C0525">
            <w:pPr>
              <w:spacing w:after="120"/>
              <w:jc w:val="center"/>
            </w:pPr>
          </w:p>
        </w:tc>
        <w:tc>
          <w:tcPr>
            <w:tcW w:w="666" w:type="pct"/>
            <w:tcBorders>
              <w:bottom w:val="nil"/>
              <w:right w:val="double" w:sz="4" w:space="0" w:color="auto"/>
            </w:tcBorders>
          </w:tcPr>
          <w:p w14:paraId="1A59FE2D" w14:textId="77777777" w:rsidR="00966345" w:rsidRPr="00211BF9" w:rsidRDefault="00966345" w:rsidP="002C0525">
            <w:pPr>
              <w:spacing w:after="120"/>
              <w:jc w:val="center"/>
            </w:pP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0978D5A6" w14:textId="77777777" w:rsidR="00966345" w:rsidRPr="00211BF9" w:rsidRDefault="00966345" w:rsidP="002C0525">
            <w:pPr>
              <w:spacing w:after="120"/>
              <w:jc w:val="center"/>
            </w:pPr>
          </w:p>
        </w:tc>
        <w:tc>
          <w:tcPr>
            <w:tcW w:w="664" w:type="pct"/>
            <w:tcBorders>
              <w:bottom w:val="nil"/>
            </w:tcBorders>
          </w:tcPr>
          <w:p w14:paraId="7BA8F7D9" w14:textId="77777777" w:rsidR="00966345" w:rsidRPr="00211BF9" w:rsidRDefault="00966345" w:rsidP="002C0525">
            <w:pPr>
              <w:spacing w:after="120"/>
              <w:jc w:val="center"/>
            </w:pPr>
          </w:p>
        </w:tc>
      </w:tr>
      <w:tr w:rsidR="00966345" w:rsidRPr="00E81C6E" w14:paraId="0CD006C0" w14:textId="77777777" w:rsidTr="002C0525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B35B7F" w14:textId="77777777" w:rsidR="00966345" w:rsidRDefault="00966345" w:rsidP="002C0525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[No]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67C9FBB0" w14:textId="77777777" w:rsidR="00966345" w:rsidRPr="00197327" w:rsidRDefault="00966345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4AC98600" w14:textId="77777777" w:rsidR="00966345" w:rsidRPr="00711120" w:rsidRDefault="00966345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0267987" w14:textId="77777777" w:rsidR="00966345" w:rsidRPr="00711120" w:rsidRDefault="00966345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bottom w:val="nil"/>
              <w:right w:val="double" w:sz="4" w:space="0" w:color="auto"/>
            </w:tcBorders>
          </w:tcPr>
          <w:p w14:paraId="4F110D7A" w14:textId="77777777" w:rsidR="00966345" w:rsidRPr="00D9450B" w:rsidRDefault="00966345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5C3EEE90" w14:textId="77777777" w:rsidR="00966345" w:rsidRDefault="00966345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75530411" w14:textId="77777777" w:rsidR="00966345" w:rsidRDefault="00966345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66345" w:rsidRPr="00E81C6E" w14:paraId="5CF19AE1" w14:textId="77777777" w:rsidTr="002C0525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39FAFEB" w14:textId="77777777" w:rsidR="00966345" w:rsidRPr="00E81C6E" w:rsidRDefault="00966345" w:rsidP="002C0525">
            <w:pPr>
              <w:spacing w:after="120"/>
              <w:ind w:left="720"/>
              <w:rPr>
                <w:color w:val="000000"/>
              </w:rPr>
            </w:pPr>
            <w:r w:rsidRPr="00E81C6E">
              <w:rPr>
                <w:color w:val="000000"/>
              </w:rPr>
              <w:t>Yes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02C9EBE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197327">
              <w:rPr>
                <w:color w:val="000000"/>
              </w:rPr>
              <w:t>-0.74</w:t>
            </w:r>
            <w:r>
              <w:rPr>
                <w:color w:val="000000"/>
              </w:rPr>
              <w:t xml:space="preserve">1 </w:t>
            </w:r>
            <w:r>
              <w:rPr>
                <w:color w:val="000000"/>
                <w:vertAlign w:val="superscript"/>
              </w:rPr>
              <w:t>a</w:t>
            </w:r>
          </w:p>
          <w:p w14:paraId="0AD2A6BC" w14:textId="77777777" w:rsidR="00966345" w:rsidRPr="00E81C6E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(</w:t>
            </w:r>
            <w:r w:rsidRPr="00197327">
              <w:rPr>
                <w:color w:val="000000"/>
              </w:rPr>
              <w:t>-0.79</w:t>
            </w:r>
            <w:r>
              <w:rPr>
                <w:color w:val="000000"/>
              </w:rPr>
              <w:t xml:space="preserve">4, </w:t>
            </w:r>
            <w:r w:rsidRPr="00197327">
              <w:rPr>
                <w:color w:val="000000"/>
              </w:rPr>
              <w:t>-0.68</w:t>
            </w:r>
            <w:r>
              <w:rPr>
                <w:color w:val="000000"/>
              </w:rPr>
              <w:t>8)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</w:tcBorders>
          </w:tcPr>
          <w:p w14:paraId="4E532741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1.28</w:t>
            </w:r>
            <w:r>
              <w:rPr>
                <w:color w:val="000000"/>
              </w:rPr>
              <w:t xml:space="preserve">1 </w:t>
            </w:r>
            <w:r>
              <w:rPr>
                <w:color w:val="000000"/>
                <w:vertAlign w:val="superscript"/>
              </w:rPr>
              <w:t>a</w:t>
            </w:r>
          </w:p>
          <w:p w14:paraId="6715C1DA" w14:textId="77777777" w:rsidR="00966345" w:rsidRPr="000128E5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t>(</w:t>
            </w:r>
            <w:r w:rsidRPr="00711120">
              <w:rPr>
                <w:color w:val="000000"/>
              </w:rPr>
              <w:t>-1.37</w:t>
            </w:r>
            <w:r>
              <w:rPr>
                <w:color w:val="000000"/>
              </w:rPr>
              <w:t xml:space="preserve">4, </w:t>
            </w:r>
            <w:r w:rsidRPr="00711120">
              <w:rPr>
                <w:color w:val="000000"/>
              </w:rPr>
              <w:t>-1.188</w:t>
            </w:r>
            <w:r>
              <w:t>)</w:t>
            </w:r>
          </w:p>
        </w:tc>
        <w:tc>
          <w:tcPr>
            <w:tcW w:w="666" w:type="pct"/>
            <w:tcBorders>
              <w:top w:val="nil"/>
            </w:tcBorders>
          </w:tcPr>
          <w:p w14:paraId="48BAAED9" w14:textId="77777777" w:rsidR="00966345" w:rsidRPr="00D32D13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711120">
              <w:rPr>
                <w:color w:val="000000"/>
              </w:rPr>
              <w:t>-0.003</w:t>
            </w:r>
            <w:r w:rsidRPr="00B05334"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 xml:space="preserve"> </w:t>
            </w:r>
          </w:p>
          <w:p w14:paraId="3CD28ED4" w14:textId="77777777" w:rsidR="00966345" w:rsidRPr="00215FC0" w:rsidRDefault="00966345" w:rsidP="002C0525">
            <w:pPr>
              <w:spacing w:after="120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(</w:t>
            </w:r>
            <w:r w:rsidRPr="00711120">
              <w:rPr>
                <w:color w:val="000000"/>
              </w:rPr>
              <w:t>-0.09</w:t>
            </w:r>
            <w:r>
              <w:rPr>
                <w:color w:val="000000"/>
              </w:rPr>
              <w:t xml:space="preserve">4, </w:t>
            </w:r>
            <w:r w:rsidRPr="00711120">
              <w:rPr>
                <w:color w:val="000000"/>
              </w:rPr>
              <w:t>0.087</w:t>
            </w:r>
            <w:r>
              <w:rPr>
                <w:color w:val="000000"/>
              </w:rPr>
              <w:t>)</w:t>
            </w:r>
          </w:p>
        </w:tc>
        <w:tc>
          <w:tcPr>
            <w:tcW w:w="666" w:type="pct"/>
            <w:tcBorders>
              <w:top w:val="nil"/>
              <w:right w:val="double" w:sz="4" w:space="0" w:color="auto"/>
            </w:tcBorders>
          </w:tcPr>
          <w:p w14:paraId="74BE263E" w14:textId="77777777" w:rsidR="00966345" w:rsidRPr="00B05334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D9450B">
              <w:rPr>
                <w:color w:val="000000"/>
              </w:rPr>
              <w:t>-0.90</w:t>
            </w:r>
            <w:r w:rsidRPr="00211BF9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,1, 2</w:t>
            </w:r>
          </w:p>
          <w:p w14:paraId="3DCE0073" w14:textId="77777777" w:rsidR="00966345" w:rsidRPr="00211BF9" w:rsidRDefault="00966345" w:rsidP="002C0525">
            <w:pPr>
              <w:spacing w:after="120"/>
              <w:jc w:val="center"/>
              <w:rPr>
                <w:vertAlign w:val="superscript"/>
              </w:rPr>
            </w:pPr>
            <w:r w:rsidRPr="00211BF9">
              <w:rPr>
                <w:color w:val="000000"/>
              </w:rPr>
              <w:t>(</w:t>
            </w:r>
            <w:r w:rsidRPr="00D9450B">
              <w:rPr>
                <w:color w:val="000000"/>
              </w:rPr>
              <w:t>-1.020</w:t>
            </w:r>
            <w:r w:rsidRPr="00211BF9">
              <w:rPr>
                <w:color w:val="000000"/>
              </w:rPr>
              <w:t xml:space="preserve">, </w:t>
            </w:r>
            <w:r w:rsidRPr="00D9450B">
              <w:rPr>
                <w:color w:val="000000"/>
              </w:rPr>
              <w:t>-0.79</w:t>
            </w:r>
            <w:r w:rsidRPr="00211BF9">
              <w:rPr>
                <w:color w:val="000000"/>
              </w:rPr>
              <w:t>2)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</w:tcBorders>
          </w:tcPr>
          <w:p w14:paraId="22F41339" w14:textId="77777777" w:rsidR="00966345" w:rsidRPr="00463E6B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bookmarkStart w:id="0" w:name="OLE_LINK1"/>
            <w:r w:rsidRPr="009B6F5A">
              <w:rPr>
                <w:color w:val="000000"/>
              </w:rPr>
              <w:t>-0.59</w:t>
            </w:r>
            <w:r>
              <w:rPr>
                <w:color w:val="000000"/>
              </w:rPr>
              <w:t xml:space="preserve">4 </w:t>
            </w:r>
            <w:bookmarkEnd w:id="0"/>
            <w:r>
              <w:rPr>
                <w:color w:val="000000"/>
                <w:vertAlign w:val="superscript"/>
              </w:rPr>
              <w:t>a</w:t>
            </w:r>
          </w:p>
          <w:p w14:paraId="08922436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0.663</w:t>
            </w:r>
            <w:r>
              <w:rPr>
                <w:color w:val="000000"/>
              </w:rPr>
              <w:t xml:space="preserve">, </w:t>
            </w:r>
            <w:r w:rsidRPr="009B6F5A">
              <w:rPr>
                <w:color w:val="000000"/>
              </w:rPr>
              <w:t>-0.524</w:t>
            </w:r>
            <w:r>
              <w:rPr>
                <w:color w:val="000000"/>
              </w:rPr>
              <w:t>)</w:t>
            </w:r>
          </w:p>
        </w:tc>
        <w:tc>
          <w:tcPr>
            <w:tcW w:w="664" w:type="pct"/>
            <w:tcBorders>
              <w:top w:val="nil"/>
            </w:tcBorders>
          </w:tcPr>
          <w:p w14:paraId="6983EF6D" w14:textId="77777777" w:rsidR="00966345" w:rsidRPr="00463E6B" w:rsidRDefault="00966345" w:rsidP="002C0525">
            <w:pPr>
              <w:spacing w:after="120"/>
              <w:jc w:val="center"/>
              <w:rPr>
                <w:color w:val="000000"/>
                <w:vertAlign w:val="superscript"/>
              </w:rPr>
            </w:pPr>
            <w:bookmarkStart w:id="1" w:name="OLE_LINK2"/>
            <w:r w:rsidRPr="009B6F5A">
              <w:rPr>
                <w:color w:val="000000"/>
              </w:rPr>
              <w:t>-0.944</w:t>
            </w:r>
            <w:r>
              <w:rPr>
                <w:color w:val="000000"/>
              </w:rPr>
              <w:t xml:space="preserve"> </w:t>
            </w:r>
            <w:bookmarkEnd w:id="1"/>
            <w:r>
              <w:rPr>
                <w:color w:val="000000"/>
                <w:vertAlign w:val="superscript"/>
              </w:rPr>
              <w:t>a,3</w:t>
            </w:r>
          </w:p>
          <w:p w14:paraId="05851134" w14:textId="77777777" w:rsidR="00966345" w:rsidRPr="00D9450B" w:rsidRDefault="00966345" w:rsidP="002C0525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9B6F5A">
              <w:rPr>
                <w:color w:val="000000"/>
              </w:rPr>
              <w:t>-1.02</w:t>
            </w:r>
            <w:r>
              <w:rPr>
                <w:color w:val="000000"/>
              </w:rPr>
              <w:t xml:space="preserve">8, </w:t>
            </w:r>
            <w:r w:rsidRPr="009B6F5A">
              <w:rPr>
                <w:color w:val="000000"/>
              </w:rPr>
              <w:t>-0.860</w:t>
            </w:r>
            <w:r>
              <w:rPr>
                <w:color w:val="000000"/>
              </w:rPr>
              <w:t>)</w:t>
            </w:r>
          </w:p>
        </w:tc>
      </w:tr>
      <w:tr w:rsidR="00966345" w:rsidRPr="00E81C6E" w14:paraId="2D0449CE" w14:textId="77777777" w:rsidTr="002C0525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CFA346" w14:textId="77777777" w:rsidR="00966345" w:rsidRPr="00E81C6E" w:rsidRDefault="00966345" w:rsidP="002C0525">
            <w:pPr>
              <w:spacing w:before="120" w:after="120"/>
              <w:rPr>
                <w:color w:val="000000"/>
              </w:rPr>
            </w:pPr>
            <w:r w:rsidRPr="00E81C6E">
              <w:rPr>
                <w:color w:val="000000"/>
              </w:rPr>
              <w:t xml:space="preserve">Observations/ respondents 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7B77FBC" w14:textId="77777777" w:rsidR="00966345" w:rsidRPr="00364C66" w:rsidRDefault="00966345" w:rsidP="002C0525">
            <w:pPr>
              <w:spacing w:before="120" w:after="120"/>
              <w:jc w:val="center"/>
              <w:rPr>
                <w:color w:val="000000"/>
              </w:rPr>
            </w:pPr>
            <w:r w:rsidRPr="00E81C6E">
              <w:rPr>
                <w:color w:val="000000"/>
              </w:rPr>
              <w:t>13,968 / 873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45AC17D4" w14:textId="77777777" w:rsidR="00966345" w:rsidRPr="00364C66" w:rsidRDefault="00966345" w:rsidP="002C0525">
            <w:pPr>
              <w:spacing w:before="120" w:after="120"/>
              <w:jc w:val="center"/>
            </w:pPr>
            <w:r w:rsidRPr="003D231C">
              <w:t>5,952/ 372</w:t>
            </w:r>
          </w:p>
        </w:tc>
        <w:tc>
          <w:tcPr>
            <w:tcW w:w="666" w:type="pct"/>
          </w:tcPr>
          <w:p w14:paraId="761AF342" w14:textId="77777777" w:rsidR="00966345" w:rsidRPr="00364C66" w:rsidRDefault="00966345" w:rsidP="002C0525">
            <w:pPr>
              <w:spacing w:before="120" w:after="120"/>
              <w:jc w:val="center"/>
            </w:pPr>
            <w:r w:rsidRPr="001A659F">
              <w:t>4,304/ 269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02F3239D" w14:textId="77777777" w:rsidR="00966345" w:rsidRPr="00211BF9" w:rsidRDefault="00966345" w:rsidP="002C0525">
            <w:pPr>
              <w:spacing w:before="120" w:after="120"/>
              <w:jc w:val="center"/>
            </w:pPr>
            <w:r>
              <w:t>3264 / 204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44AA0298" w14:textId="77777777" w:rsidR="00966345" w:rsidRDefault="00966345" w:rsidP="002C0525">
            <w:pPr>
              <w:spacing w:before="120" w:after="120"/>
              <w:jc w:val="center"/>
            </w:pPr>
            <w:r w:rsidRPr="00C32AA9">
              <w:t>7,568</w:t>
            </w:r>
          </w:p>
        </w:tc>
        <w:tc>
          <w:tcPr>
            <w:tcW w:w="664" w:type="pct"/>
          </w:tcPr>
          <w:p w14:paraId="493262C7" w14:textId="77777777" w:rsidR="00966345" w:rsidRDefault="00966345" w:rsidP="002C0525">
            <w:pPr>
              <w:spacing w:before="120" w:after="120"/>
              <w:jc w:val="center"/>
            </w:pPr>
            <w:r w:rsidRPr="00A352F0">
              <w:t>6,400</w:t>
            </w:r>
          </w:p>
        </w:tc>
      </w:tr>
      <w:tr w:rsidR="00966345" w:rsidRPr="00E81C6E" w14:paraId="6F07D9BB" w14:textId="77777777" w:rsidTr="002C0525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9031B0" w14:textId="77777777" w:rsidR="00966345" w:rsidRPr="00E81C6E" w:rsidRDefault="00966345" w:rsidP="002C0525">
            <w:pPr>
              <w:spacing w:before="120" w:after="120"/>
              <w:rPr>
                <w:color w:val="000000"/>
              </w:rPr>
            </w:pPr>
            <w:r w:rsidRPr="00E81C6E">
              <w:rPr>
                <w:color w:val="000000"/>
              </w:rPr>
              <w:lastRenderedPageBreak/>
              <w:t xml:space="preserve">Likelihood ratio chi-square </w:t>
            </w:r>
          </w:p>
          <w:p w14:paraId="6ECEFC36" w14:textId="77777777" w:rsidR="00966345" w:rsidRPr="00E81C6E" w:rsidRDefault="00966345" w:rsidP="002C0525">
            <w:pPr>
              <w:spacing w:before="120" w:after="120"/>
              <w:rPr>
                <w:color w:val="000000"/>
              </w:rPr>
            </w:pPr>
            <w:r w:rsidRPr="00E81C6E">
              <w:rPr>
                <w:color w:val="000000"/>
              </w:rPr>
              <w:t>(p value)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5AE8434" w14:textId="77777777" w:rsidR="00966345" w:rsidRPr="00364C66" w:rsidRDefault="00966345" w:rsidP="002C0525">
            <w:pPr>
              <w:spacing w:before="120" w:after="120"/>
              <w:jc w:val="center"/>
              <w:rPr>
                <w:color w:val="000000"/>
              </w:rPr>
            </w:pPr>
            <w:r w:rsidRPr="00B544AB">
              <w:t xml:space="preserve">Wald chi-square 1115.13 </w:t>
            </w:r>
            <w:r w:rsidRPr="00B544AB">
              <w:rPr>
                <w:color w:val="000000"/>
              </w:rPr>
              <w:t>(&lt;0.0001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6312779C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 xml:space="preserve">1105.10 </w:t>
            </w:r>
            <w:r w:rsidRPr="00574863">
              <w:rPr>
                <w:color w:val="000000"/>
              </w:rPr>
              <w:t>(p&lt;0.0001)</w:t>
            </w:r>
          </w:p>
        </w:tc>
        <w:tc>
          <w:tcPr>
            <w:tcW w:w="666" w:type="pct"/>
          </w:tcPr>
          <w:p w14:paraId="568388C4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>284.48 (p&lt;0.0001)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0F22B307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>422.85 (p&lt;0.0001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413AD5A1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>572.81</w:t>
            </w:r>
          </w:p>
          <w:p w14:paraId="09226346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>(&lt;0.0001)</w:t>
            </w:r>
          </w:p>
        </w:tc>
        <w:tc>
          <w:tcPr>
            <w:tcW w:w="664" w:type="pct"/>
          </w:tcPr>
          <w:p w14:paraId="0747297C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>889.61</w:t>
            </w:r>
          </w:p>
          <w:p w14:paraId="500F1E3D" w14:textId="77777777" w:rsidR="00966345" w:rsidRPr="00574863" w:rsidRDefault="00966345" w:rsidP="002C0525">
            <w:pPr>
              <w:spacing w:before="120" w:after="120"/>
              <w:jc w:val="center"/>
            </w:pPr>
            <w:r w:rsidRPr="00574863">
              <w:t>(&lt;0.0001)</w:t>
            </w:r>
          </w:p>
        </w:tc>
      </w:tr>
    </w:tbl>
    <w:p w14:paraId="1B38D764" w14:textId="77777777" w:rsidR="00966345" w:rsidRDefault="00966345" w:rsidP="00966345">
      <w:pPr>
        <w:pStyle w:val="Bullets"/>
        <w:numPr>
          <w:ilvl w:val="0"/>
          <w:numId w:val="0"/>
        </w:numPr>
      </w:pPr>
    </w:p>
    <w:p w14:paraId="6EABE5ED" w14:textId="1C1BF153" w:rsidR="00966345" w:rsidRPr="006C488A" w:rsidRDefault="00966345" w:rsidP="00966345">
      <w:pPr>
        <w:pStyle w:val="Bullets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6C488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488A">
        <w:rPr>
          <w:rFonts w:ascii="Times New Roman" w:hAnsi="Times New Roman" w:cs="Times New Roman"/>
          <w:sz w:val="24"/>
          <w:szCs w:val="24"/>
        </w:rPr>
        <w:t xml:space="preserve"> Significantly different from reference category at p&lt;0.05</w:t>
      </w:r>
    </w:p>
    <w:p w14:paraId="53A0A3B1" w14:textId="4A57C4E0" w:rsidR="00966345" w:rsidRDefault="00966345" w:rsidP="00966345">
      <w:r w:rsidRPr="006C488A">
        <w:rPr>
          <w:vertAlign w:val="superscript"/>
        </w:rPr>
        <w:t xml:space="preserve">1 </w:t>
      </w:r>
      <w:r w:rsidRPr="006C488A">
        <w:t xml:space="preserve">Significantly different from the equivalent level in </w:t>
      </w:r>
      <w:r w:rsidR="00044D48">
        <w:t>the CNS group</w:t>
      </w:r>
    </w:p>
    <w:p w14:paraId="54B49B09" w14:textId="77777777" w:rsidR="00966345" w:rsidRPr="006C488A" w:rsidRDefault="00966345" w:rsidP="00966345"/>
    <w:p w14:paraId="095E4E75" w14:textId="6FF28AC9" w:rsidR="00966345" w:rsidRPr="006C488A" w:rsidRDefault="00966345" w:rsidP="00044D48">
      <w:pPr>
        <w:spacing w:line="480" w:lineRule="auto"/>
      </w:pPr>
      <w:r w:rsidRPr="003F5CBB">
        <w:rPr>
          <w:vertAlign w:val="superscript"/>
        </w:rPr>
        <w:t>2</w:t>
      </w:r>
      <w:r>
        <w:t xml:space="preserve"> Significant difference between </w:t>
      </w:r>
      <w:r w:rsidR="00044D48">
        <w:t xml:space="preserve">CS and NC </w:t>
      </w:r>
      <w:r>
        <w:t>group</w:t>
      </w:r>
      <w:r w:rsidR="00044D48">
        <w:t>s</w:t>
      </w:r>
    </w:p>
    <w:p w14:paraId="01F499DA" w14:textId="77777777" w:rsidR="00966345" w:rsidRPr="006C488A" w:rsidRDefault="00966345" w:rsidP="00966345">
      <w:pPr>
        <w:spacing w:line="480" w:lineRule="auto"/>
      </w:pPr>
      <w:r>
        <w:rPr>
          <w:vertAlign w:val="superscript"/>
        </w:rPr>
        <w:t>3</w:t>
      </w:r>
      <w:r w:rsidRPr="006C488A">
        <w:rPr>
          <w:vertAlign w:val="superscript"/>
        </w:rPr>
        <w:t xml:space="preserve"> </w:t>
      </w:r>
      <w:r w:rsidRPr="006C488A">
        <w:t>Significantly different from the equivalent level in older patients.</w:t>
      </w:r>
    </w:p>
    <w:p w14:paraId="1FBEEE47" w14:textId="77777777" w:rsidR="00966345" w:rsidRDefault="00966345" w:rsidP="00966345"/>
    <w:p w14:paraId="7AC7E877" w14:textId="77777777" w:rsidR="00966345" w:rsidRDefault="00966345" w:rsidP="00966345">
      <w:pPr>
        <w:rPr>
          <w:b/>
          <w:bCs/>
        </w:rPr>
      </w:pPr>
      <w:r>
        <w:rPr>
          <w:b/>
          <w:bCs/>
        </w:rPr>
        <w:br w:type="page"/>
      </w:r>
    </w:p>
    <w:p w14:paraId="5B18B5BE" w14:textId="5A176163" w:rsidR="00503DB7" w:rsidRDefault="00503DB7" w:rsidP="00F5769F">
      <w:pPr>
        <w:spacing w:line="480" w:lineRule="auto"/>
        <w:rPr>
          <w:b/>
          <w:bCs/>
        </w:rPr>
      </w:pPr>
      <w:r w:rsidRPr="007223C5">
        <w:rPr>
          <w:b/>
          <w:bCs/>
        </w:rPr>
        <w:lastRenderedPageBreak/>
        <w:t xml:space="preserve">Table </w:t>
      </w:r>
      <w:r w:rsidR="007E71DF">
        <w:rPr>
          <w:b/>
          <w:bCs/>
        </w:rPr>
        <w:t>S</w:t>
      </w:r>
      <w:r w:rsidR="00197CA0">
        <w:rPr>
          <w:b/>
          <w:bCs/>
        </w:rPr>
        <w:t>2</w:t>
      </w:r>
      <w:r w:rsidRPr="007223C5">
        <w:rPr>
          <w:b/>
          <w:bCs/>
        </w:rPr>
        <w:t xml:space="preserve">: Results of conditional logit regression analysis by </w:t>
      </w:r>
      <w:r>
        <w:rPr>
          <w:b/>
          <w:bCs/>
        </w:rPr>
        <w:t>age</w:t>
      </w:r>
      <w:r w:rsidRPr="007223C5">
        <w:rPr>
          <w:b/>
          <w:bCs/>
        </w:rPr>
        <w:t xml:space="preserve">, for </w:t>
      </w:r>
      <w:r>
        <w:rPr>
          <w:b/>
          <w:bCs/>
        </w:rPr>
        <w:t>all</w:t>
      </w:r>
      <w:r w:rsidRPr="007223C5">
        <w:rPr>
          <w:b/>
          <w:bCs/>
        </w:rPr>
        <w:t xml:space="preserve"> attributes (coefficients and 95% confidence intervals)</w:t>
      </w:r>
      <w:r>
        <w:rPr>
          <w:b/>
          <w:bCs/>
        </w:rPr>
        <w:t xml:space="preserve"> and marginal rates of substitution</w:t>
      </w:r>
      <w:r w:rsidRPr="007223C5">
        <w:rPr>
          <w:b/>
          <w:bCs/>
        </w:rPr>
        <w:t>.</w:t>
      </w:r>
      <w:r>
        <w:rPr>
          <w:b/>
          <w:bCs/>
        </w:rPr>
        <w:t xml:space="preserve"> </w:t>
      </w:r>
    </w:p>
    <w:p w14:paraId="1E2CDAC9" w14:textId="77777777" w:rsidR="00503DB7" w:rsidRDefault="00503DB7" w:rsidP="000A7C1B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8"/>
        <w:gridCol w:w="2971"/>
        <w:gridCol w:w="2969"/>
      </w:tblGrid>
      <w:tr w:rsidR="00DB5B41" w:rsidRPr="00E81C6E" w14:paraId="58156FA7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8DFBD5F" w14:textId="77777777" w:rsidR="00DB5B41" w:rsidRPr="00E81C6E" w:rsidRDefault="00DB5B41" w:rsidP="002C0525">
            <w:pPr>
              <w:rPr>
                <w:color w:val="000000"/>
              </w:rPr>
            </w:pPr>
            <w:r w:rsidRPr="002849EE">
              <w:rPr>
                <w:b/>
                <w:bCs/>
                <w:color w:val="000000"/>
              </w:rPr>
              <w:t>Attributes and attribute levels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F97C399" w14:textId="77777777" w:rsidR="00DB5B41" w:rsidRDefault="00DB5B41" w:rsidP="002C0525">
            <w:pPr>
              <w:jc w:val="center"/>
              <w:rPr>
                <w:b/>
                <w:bCs/>
              </w:rPr>
            </w:pPr>
            <w:r w:rsidRPr="006879C0">
              <w:rPr>
                <w:b/>
                <w:bCs/>
              </w:rPr>
              <w:t>Older</w:t>
            </w:r>
          </w:p>
          <w:p w14:paraId="3C379CEC" w14:textId="77777777" w:rsidR="00DB5B41" w:rsidRPr="006879C0" w:rsidRDefault="00DB5B41" w:rsidP="002C0525">
            <w:pPr>
              <w:jc w:val="center"/>
              <w:rPr>
                <w:b/>
                <w:bCs/>
              </w:rPr>
            </w:pPr>
            <w:r>
              <w:t>&gt;65 years</w:t>
            </w: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3C8BE97E" w14:textId="77777777" w:rsidR="00DB5B41" w:rsidRDefault="00DB5B41" w:rsidP="002C0525">
            <w:pPr>
              <w:jc w:val="center"/>
              <w:rPr>
                <w:b/>
                <w:bCs/>
              </w:rPr>
            </w:pPr>
            <w:r w:rsidRPr="006879C0">
              <w:rPr>
                <w:b/>
                <w:bCs/>
              </w:rPr>
              <w:t>Younger</w:t>
            </w:r>
          </w:p>
          <w:p w14:paraId="5E8965DB" w14:textId="77777777" w:rsidR="00DB5B41" w:rsidRPr="006879C0" w:rsidRDefault="00DB5B41" w:rsidP="002C0525">
            <w:pPr>
              <w:jc w:val="center"/>
              <w:rPr>
                <w:b/>
                <w:bCs/>
              </w:rPr>
            </w:pPr>
            <w:r>
              <w:t>&lt;=65</w:t>
            </w:r>
          </w:p>
        </w:tc>
      </w:tr>
      <w:tr w:rsidR="00DB5B41" w:rsidRPr="00E81C6E" w14:paraId="482E626E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969457D" w14:textId="77777777" w:rsidR="00DB5B41" w:rsidRPr="00E81C6E" w:rsidRDefault="00DB5B41" w:rsidP="002C0525">
            <w:pPr>
              <w:rPr>
                <w:color w:val="000000"/>
              </w:rPr>
            </w:pPr>
            <w:r>
              <w:rPr>
                <w:color w:val="000000"/>
              </w:rPr>
              <w:t>Leakage of wind</w:t>
            </w:r>
          </w:p>
        </w:tc>
        <w:tc>
          <w:tcPr>
            <w:tcW w:w="1473" w:type="pct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79CED5E6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bottom w:val="nil"/>
              <w:right w:val="single" w:sz="4" w:space="0" w:color="auto"/>
            </w:tcBorders>
          </w:tcPr>
          <w:p w14:paraId="0EF0D52A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6D67EA61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3682FC50" w14:textId="77777777" w:rsidR="00DB5B41" w:rsidRDefault="00DB5B41" w:rsidP="002C0525">
            <w:pPr>
              <w:ind w:left="284"/>
              <w:rPr>
                <w:color w:val="000000"/>
              </w:rPr>
            </w:pPr>
            <w:r>
              <w:rPr>
                <w:color w:val="000000"/>
              </w:rPr>
              <w:t>[No, never]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41BA272A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1D7D5D10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B5B41" w:rsidRPr="00E81C6E" w14:paraId="15F6A5F8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6977496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, less than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4A7F68E7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10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14E849F3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199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015</w:t>
            </w:r>
            <w:r>
              <w:rPr>
                <w:color w:val="00000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2E69B590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0</w:t>
            </w:r>
            <w:r>
              <w:rPr>
                <w:color w:val="000000"/>
              </w:rPr>
              <w:t>60</w:t>
            </w:r>
          </w:p>
          <w:p w14:paraId="28671753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17</w:t>
            </w:r>
            <w:r>
              <w:rPr>
                <w:color w:val="000000"/>
              </w:rPr>
              <w:t>2,</w:t>
            </w:r>
            <w:r w:rsidRPr="008C29F7">
              <w:rPr>
                <w:color w:val="000000"/>
              </w:rPr>
              <w:t xml:space="preserve"> 0.05</w:t>
            </w:r>
            <w:r>
              <w:rPr>
                <w:color w:val="000000"/>
              </w:rPr>
              <w:t>3)</w:t>
            </w:r>
          </w:p>
        </w:tc>
      </w:tr>
      <w:tr w:rsidR="00DB5B41" w:rsidRPr="00E81C6E" w14:paraId="0B9C43A2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249D444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, at least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03D5961A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16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33EC0730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271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05</w:t>
            </w:r>
            <w:r>
              <w:rPr>
                <w:color w:val="000000"/>
              </w:rPr>
              <w:t>8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00DC8892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109</w:t>
            </w:r>
          </w:p>
          <w:p w14:paraId="276FEB22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23</w:t>
            </w:r>
            <w:r>
              <w:rPr>
                <w:color w:val="000000"/>
              </w:rPr>
              <w:t>3,</w:t>
            </w:r>
            <w:r w:rsidRPr="008C29F7">
              <w:rPr>
                <w:color w:val="000000"/>
              </w:rPr>
              <w:t xml:space="preserve"> 0.01</w:t>
            </w:r>
            <w:r>
              <w:rPr>
                <w:color w:val="000000"/>
              </w:rPr>
              <w:t>5)</w:t>
            </w:r>
          </w:p>
        </w:tc>
      </w:tr>
      <w:tr w:rsidR="00DB5B41" w:rsidRPr="00E81C6E" w14:paraId="5B0D2595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4DB5963" w14:textId="77777777" w:rsidR="00DB5B41" w:rsidRPr="00E81C6E" w:rsidRDefault="00DB5B41" w:rsidP="002C0525">
            <w:pPr>
              <w:rPr>
                <w:color w:val="000000"/>
              </w:rPr>
            </w:pP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392A70D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1F625B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08AAFFF2" w14:textId="77777777" w:rsidTr="00DB5B41">
        <w:trPr>
          <w:trHeight w:val="300"/>
        </w:trPr>
        <w:tc>
          <w:tcPr>
            <w:tcW w:w="2055" w:type="pct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267ADF5" w14:textId="77777777" w:rsidR="00DB5B41" w:rsidRPr="00E81C6E" w:rsidRDefault="00DB5B41" w:rsidP="002C0525">
            <w:pPr>
              <w:rPr>
                <w:color w:val="000000"/>
              </w:rPr>
            </w:pPr>
            <w:r w:rsidRPr="00E81C6E">
              <w:rPr>
                <w:color w:val="000000"/>
              </w:rPr>
              <w:t>L</w:t>
            </w:r>
            <w:r>
              <w:rPr>
                <w:color w:val="000000"/>
              </w:rPr>
              <w:t>eakage of liquid stool</w:t>
            </w:r>
          </w:p>
        </w:tc>
        <w:tc>
          <w:tcPr>
            <w:tcW w:w="1473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52C5CFA6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BBE774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160EAD60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2329A03C" w14:textId="77777777" w:rsidR="00DB5B41" w:rsidRDefault="00DB5B41" w:rsidP="002C0525">
            <w:pPr>
              <w:ind w:left="284"/>
              <w:rPr>
                <w:color w:val="000000"/>
              </w:rPr>
            </w:pPr>
            <w:r>
              <w:rPr>
                <w:color w:val="000000"/>
              </w:rPr>
              <w:t>[No, never]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B61B65C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4E9DC801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B5B41" w:rsidRPr="00E81C6E" w14:paraId="3BB20A9D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C1DFBA3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, less than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E06A197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23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0F7200C4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328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14</w:t>
            </w:r>
            <w:r>
              <w:rPr>
                <w:color w:val="000000"/>
              </w:rPr>
              <w:t>3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239409B1" w14:textId="5CBC682B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465</w:t>
            </w:r>
            <w:r>
              <w:rPr>
                <w:color w:val="000000"/>
                <w:vertAlign w:val="superscript"/>
              </w:rPr>
              <w:t xml:space="preserve"> a, </w:t>
            </w:r>
            <w:r w:rsidR="00503DB7">
              <w:rPr>
                <w:color w:val="000000"/>
                <w:vertAlign w:val="superscript"/>
              </w:rPr>
              <w:t>1</w:t>
            </w:r>
          </w:p>
          <w:p w14:paraId="01447E68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574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35</w:t>
            </w:r>
            <w:r>
              <w:rPr>
                <w:color w:val="000000"/>
              </w:rPr>
              <w:t>6)</w:t>
            </w:r>
          </w:p>
        </w:tc>
      </w:tr>
      <w:tr w:rsidR="00DB5B41" w:rsidRPr="00E81C6E" w14:paraId="5970B91F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84DF0AB" w14:textId="77777777" w:rsidR="00DB5B41" w:rsidRPr="00E81C6E" w:rsidRDefault="00DB5B41" w:rsidP="002C0525">
            <w:pPr>
              <w:ind w:left="284"/>
              <w:rPr>
                <w:color w:val="000000"/>
                <w:vertAlign w:val="superscript"/>
              </w:rPr>
            </w:pPr>
            <w:r w:rsidRPr="00E81C6E">
              <w:rPr>
                <w:color w:val="000000"/>
              </w:rPr>
              <w:t>Yes, at least once per week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42D221D0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30</w:t>
            </w:r>
            <w:r>
              <w:rPr>
                <w:color w:val="000000"/>
              </w:rPr>
              <w:t xml:space="preserve">4 </w:t>
            </w:r>
            <w:r>
              <w:rPr>
                <w:color w:val="000000"/>
                <w:vertAlign w:val="superscript"/>
              </w:rPr>
              <w:t>a</w:t>
            </w:r>
          </w:p>
          <w:p w14:paraId="12680002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413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19</w:t>
            </w:r>
            <w:r>
              <w:rPr>
                <w:color w:val="000000"/>
              </w:rPr>
              <w:t>5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3AD4FF3B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621</w:t>
            </w:r>
            <w:r>
              <w:rPr>
                <w:color w:val="000000"/>
                <w:vertAlign w:val="superscript"/>
              </w:rPr>
              <w:t xml:space="preserve"> a,b,2</w:t>
            </w:r>
          </w:p>
          <w:p w14:paraId="18503E3F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761</w:t>
            </w:r>
            <w:r>
              <w:rPr>
                <w:color w:val="000000"/>
              </w:rPr>
              <w:t>,</w:t>
            </w:r>
            <w:r w:rsidRPr="008C29F7">
              <w:rPr>
                <w:color w:val="000000"/>
              </w:rPr>
              <w:t xml:space="preserve"> -0.481</w:t>
            </w:r>
            <w:r>
              <w:rPr>
                <w:color w:val="000000"/>
              </w:rPr>
              <w:t>)</w:t>
            </w:r>
          </w:p>
        </w:tc>
      </w:tr>
      <w:tr w:rsidR="00DB5B41" w:rsidRPr="00E81C6E" w14:paraId="7A763715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47AC9FB" w14:textId="77777777" w:rsidR="00DB5B41" w:rsidRPr="00E81C6E" w:rsidRDefault="00DB5B41" w:rsidP="002C0525">
            <w:pPr>
              <w:rPr>
                <w:color w:val="000000"/>
              </w:rPr>
            </w:pP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78819C1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50EBE3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0D35616B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42C15BE" w14:textId="77777777" w:rsidR="00DB5B41" w:rsidRPr="00E81C6E" w:rsidRDefault="00DB5B41" w:rsidP="002C0525">
            <w:pPr>
              <w:rPr>
                <w:color w:val="000000"/>
              </w:rPr>
            </w:pPr>
            <w:r>
              <w:rPr>
                <w:color w:val="000000"/>
              </w:rPr>
              <w:t>Need to empty bowels again within one hour of emptying (incomplete emptying)</w:t>
            </w:r>
          </w:p>
        </w:tc>
        <w:tc>
          <w:tcPr>
            <w:tcW w:w="1473" w:type="pct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539AEF69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bottom w:val="nil"/>
              <w:right w:val="single" w:sz="4" w:space="0" w:color="auto"/>
            </w:tcBorders>
          </w:tcPr>
          <w:p w14:paraId="79DF7917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1B069EF0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53E6F54D" w14:textId="77777777" w:rsidR="00DB5B41" w:rsidRDefault="00DB5B41" w:rsidP="002C0525">
            <w:pPr>
              <w:ind w:left="284"/>
              <w:rPr>
                <w:color w:val="000000"/>
              </w:rPr>
            </w:pPr>
            <w:r>
              <w:rPr>
                <w:color w:val="000000"/>
              </w:rPr>
              <w:t>[No, never]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73A0B73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08D6299A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B5B41" w:rsidRPr="00E81C6E" w14:paraId="28F6BA02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680C142F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, less than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B0ED56B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07</w:t>
            </w:r>
            <w:r>
              <w:rPr>
                <w:color w:val="000000"/>
              </w:rPr>
              <w:t>3</w:t>
            </w:r>
          </w:p>
          <w:p w14:paraId="231E249E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16</w:t>
            </w:r>
            <w:r>
              <w:rPr>
                <w:color w:val="000000"/>
              </w:rPr>
              <w:t xml:space="preserve">4, </w:t>
            </w:r>
            <w:r w:rsidRPr="008C29F7">
              <w:rPr>
                <w:color w:val="000000"/>
              </w:rPr>
              <w:t>0.01</w:t>
            </w:r>
            <w:r>
              <w:rPr>
                <w:color w:val="000000"/>
              </w:rPr>
              <w:t>9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566F8475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1</w:t>
            </w:r>
            <w:r>
              <w:rPr>
                <w:color w:val="000000"/>
              </w:rPr>
              <w:t>50</w:t>
            </w:r>
            <w:r>
              <w:rPr>
                <w:color w:val="000000"/>
                <w:vertAlign w:val="superscript"/>
              </w:rPr>
              <w:t xml:space="preserve"> a</w:t>
            </w:r>
          </w:p>
          <w:p w14:paraId="0F396C26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26</w:t>
            </w:r>
            <w:r>
              <w:rPr>
                <w:color w:val="000000"/>
              </w:rPr>
              <w:t>1,</w:t>
            </w:r>
            <w:r w:rsidRPr="008C29F7">
              <w:rPr>
                <w:color w:val="000000"/>
              </w:rPr>
              <w:t xml:space="preserve"> -0.038</w:t>
            </w:r>
            <w:r>
              <w:rPr>
                <w:color w:val="000000"/>
              </w:rPr>
              <w:t>)</w:t>
            </w:r>
          </w:p>
        </w:tc>
      </w:tr>
      <w:tr w:rsidR="00DB5B41" w:rsidRPr="00E81C6E" w14:paraId="286B40F0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1C4AAE27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, at least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DFD05B3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0.000</w:t>
            </w:r>
          </w:p>
          <w:p w14:paraId="6ED0A74D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1</w:t>
            </w:r>
            <w:r>
              <w:rPr>
                <w:color w:val="000000"/>
              </w:rPr>
              <w:t xml:space="preserve">10, </w:t>
            </w:r>
            <w:r w:rsidRPr="008C29F7">
              <w:rPr>
                <w:color w:val="000000"/>
              </w:rPr>
              <w:t>0.11</w:t>
            </w:r>
            <w:r>
              <w:rPr>
                <w:color w:val="000000"/>
              </w:rPr>
              <w:t>1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55AF17CD" w14:textId="42F522BF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191</w:t>
            </w:r>
            <w:r>
              <w:rPr>
                <w:color w:val="000000"/>
                <w:vertAlign w:val="superscript"/>
              </w:rPr>
              <w:t xml:space="preserve"> a, </w:t>
            </w:r>
            <w:r w:rsidR="00503DB7">
              <w:rPr>
                <w:color w:val="000000"/>
                <w:vertAlign w:val="superscript"/>
              </w:rPr>
              <w:t>1</w:t>
            </w:r>
          </w:p>
          <w:p w14:paraId="393103CA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323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059</w:t>
            </w:r>
            <w:r>
              <w:rPr>
                <w:color w:val="000000"/>
              </w:rPr>
              <w:t>)</w:t>
            </w:r>
          </w:p>
        </w:tc>
      </w:tr>
      <w:tr w:rsidR="00DB5B41" w:rsidRPr="00E81C6E" w14:paraId="2BED535D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5A707E3" w14:textId="77777777" w:rsidR="00DB5B41" w:rsidRPr="00E81C6E" w:rsidRDefault="00DB5B41" w:rsidP="002C0525">
            <w:pPr>
              <w:rPr>
                <w:color w:val="000000"/>
              </w:rPr>
            </w:pP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8DF9E7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B8CF15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21F22CFD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AA3DEA4" w14:textId="77777777" w:rsidR="00DB5B41" w:rsidRPr="00E81C6E" w:rsidRDefault="00DB5B41" w:rsidP="002C0525">
            <w:pPr>
              <w:rPr>
                <w:color w:val="000000"/>
              </w:rPr>
            </w:pPr>
            <w:r>
              <w:rPr>
                <w:color w:val="000000"/>
              </w:rPr>
              <w:t>Need to rush to the toilet</w:t>
            </w:r>
          </w:p>
        </w:tc>
        <w:tc>
          <w:tcPr>
            <w:tcW w:w="1473" w:type="pct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28B87F96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bottom w:val="nil"/>
              <w:right w:val="single" w:sz="4" w:space="0" w:color="auto"/>
            </w:tcBorders>
          </w:tcPr>
          <w:p w14:paraId="490362CD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0FD036EC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62B4A992" w14:textId="77777777" w:rsidR="00DB5B41" w:rsidRDefault="00DB5B41" w:rsidP="002C0525">
            <w:pPr>
              <w:ind w:left="284"/>
              <w:rPr>
                <w:color w:val="000000"/>
              </w:rPr>
            </w:pPr>
            <w:r>
              <w:rPr>
                <w:color w:val="000000"/>
              </w:rPr>
              <w:t>[No, never]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9C51D72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7A079446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B5B41" w:rsidRPr="00E81C6E" w14:paraId="7777561A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41D7A804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, less than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7DC447A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16</w:t>
            </w:r>
            <w:r>
              <w:rPr>
                <w:color w:val="000000"/>
              </w:rPr>
              <w:t xml:space="preserve">9 </w:t>
            </w:r>
            <w:r>
              <w:rPr>
                <w:color w:val="000000"/>
                <w:vertAlign w:val="superscript"/>
              </w:rPr>
              <w:t>a</w:t>
            </w:r>
          </w:p>
          <w:p w14:paraId="083BE945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(</w:t>
            </w:r>
            <w:r w:rsidRPr="008C29F7">
              <w:rPr>
                <w:color w:val="000000"/>
              </w:rPr>
              <w:t>-0.260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07</w:t>
            </w:r>
            <w:r>
              <w:rPr>
                <w:color w:val="000000"/>
              </w:rPr>
              <w:t>7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7D70B396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lastRenderedPageBreak/>
              <w:t>-0.30</w:t>
            </w:r>
            <w:r>
              <w:rPr>
                <w:color w:val="000000"/>
              </w:rPr>
              <w:t>7</w:t>
            </w:r>
            <w:r>
              <w:rPr>
                <w:color w:val="000000"/>
                <w:vertAlign w:val="superscript"/>
              </w:rPr>
              <w:t xml:space="preserve"> a</w:t>
            </w:r>
          </w:p>
          <w:p w14:paraId="67A6722F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(</w:t>
            </w:r>
            <w:r w:rsidRPr="008C29F7">
              <w:rPr>
                <w:color w:val="000000"/>
              </w:rPr>
              <w:t>-0.41</w:t>
            </w:r>
            <w:r>
              <w:rPr>
                <w:color w:val="000000"/>
              </w:rPr>
              <w:t>4,</w:t>
            </w:r>
            <w:r w:rsidRPr="008C29F7">
              <w:rPr>
                <w:color w:val="000000"/>
              </w:rPr>
              <w:t xml:space="preserve"> -0.199</w:t>
            </w:r>
            <w:r>
              <w:rPr>
                <w:color w:val="000000"/>
              </w:rPr>
              <w:t>)</w:t>
            </w:r>
          </w:p>
        </w:tc>
      </w:tr>
      <w:tr w:rsidR="00DB5B41" w:rsidRPr="00E81C6E" w14:paraId="5B4C5C1B" w14:textId="77777777" w:rsidTr="00DB5B41">
        <w:trPr>
          <w:trHeight w:val="44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382F2C44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lastRenderedPageBreak/>
              <w:t>Yes, at least once per week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DF2C6C7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14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65C0B0FC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252</w:t>
            </w:r>
            <w:r>
              <w:rPr>
                <w:color w:val="000000"/>
              </w:rPr>
              <w:t>,</w:t>
            </w:r>
            <w:r w:rsidRPr="008C29F7">
              <w:rPr>
                <w:color w:val="000000"/>
              </w:rPr>
              <w:t xml:space="preserve"> -0.036</w:t>
            </w:r>
            <w:r>
              <w:rPr>
                <w:color w:val="00000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2C529495" w14:textId="5142CD28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320</w:t>
            </w:r>
            <w:r>
              <w:rPr>
                <w:color w:val="000000"/>
                <w:vertAlign w:val="superscript"/>
              </w:rPr>
              <w:t xml:space="preserve"> a, </w:t>
            </w:r>
            <w:r w:rsidR="00503DB7">
              <w:rPr>
                <w:color w:val="000000"/>
                <w:vertAlign w:val="superscript"/>
              </w:rPr>
              <w:t>1</w:t>
            </w:r>
          </w:p>
          <w:p w14:paraId="771AD438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45</w:t>
            </w:r>
            <w:r>
              <w:rPr>
                <w:color w:val="000000"/>
              </w:rPr>
              <w:t xml:space="preserve">5, </w:t>
            </w:r>
            <w:r w:rsidRPr="008C29F7">
              <w:rPr>
                <w:color w:val="000000"/>
              </w:rPr>
              <w:t>-0.186</w:t>
            </w:r>
            <w:r>
              <w:rPr>
                <w:color w:val="000000"/>
              </w:rPr>
              <w:t>)</w:t>
            </w:r>
          </w:p>
        </w:tc>
      </w:tr>
      <w:tr w:rsidR="00DB5B41" w:rsidRPr="00E81C6E" w14:paraId="1CCD4EF5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B766A14" w14:textId="77777777" w:rsidR="00DB5B41" w:rsidRPr="00E81C6E" w:rsidRDefault="00DB5B41" w:rsidP="002C0525">
            <w:pPr>
              <w:rPr>
                <w:color w:val="000000"/>
              </w:rPr>
            </w:pP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4E8A730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6293CF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37046C81" w14:textId="77777777" w:rsidTr="00DB5B41">
        <w:trPr>
          <w:trHeight w:val="300"/>
        </w:trPr>
        <w:tc>
          <w:tcPr>
            <w:tcW w:w="205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5AD011" w14:textId="77777777" w:rsidR="00DB5B41" w:rsidRPr="00E81C6E" w:rsidRDefault="00DB5B41" w:rsidP="002C0525">
            <w:pPr>
              <w:rPr>
                <w:color w:val="000000"/>
              </w:rPr>
            </w:pPr>
            <w:r>
              <w:rPr>
                <w:color w:val="000000"/>
              </w:rPr>
              <w:t>Number of times open bowel</w:t>
            </w:r>
          </w:p>
        </w:tc>
        <w:tc>
          <w:tcPr>
            <w:tcW w:w="1473" w:type="pct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676AD76A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D6E463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7120B7BE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3FC34FBA" w14:textId="77777777" w:rsidR="00DB5B41" w:rsidRDefault="00DB5B41" w:rsidP="002C0525">
            <w:pPr>
              <w:ind w:left="284"/>
              <w:rPr>
                <w:color w:val="000000"/>
              </w:rPr>
            </w:pPr>
            <w:r>
              <w:rPr>
                <w:color w:val="000000"/>
              </w:rPr>
              <w:t>[1 to 3 times per day]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22BD767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76F35C16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B5B41" w:rsidRPr="00E81C6E" w14:paraId="46AE3682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F35E8B1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Less than once per day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E9AE9BB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01</w:t>
            </w:r>
            <w:r>
              <w:rPr>
                <w:color w:val="000000"/>
              </w:rPr>
              <w:t>2</w:t>
            </w:r>
          </w:p>
          <w:p w14:paraId="580585E5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136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0.112</w:t>
            </w:r>
            <w:r>
              <w:rPr>
                <w:color w:val="000000"/>
              </w:rPr>
              <w:t>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66EE8FA9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13</w:t>
            </w:r>
            <w:r>
              <w:rPr>
                <w:color w:val="000000"/>
              </w:rPr>
              <w:t>5</w:t>
            </w:r>
          </w:p>
          <w:p w14:paraId="690A2EB1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296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0.02</w:t>
            </w:r>
            <w:r>
              <w:rPr>
                <w:color w:val="000000"/>
              </w:rPr>
              <w:t>7)</w:t>
            </w:r>
          </w:p>
        </w:tc>
      </w:tr>
      <w:tr w:rsidR="00DB5B41" w:rsidRPr="00E81C6E" w14:paraId="72C86BF9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46DFCE2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4 to 7 times per day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F85BAC3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36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</w:p>
          <w:p w14:paraId="285AB9BC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48</w:t>
            </w:r>
            <w:r>
              <w:rPr>
                <w:color w:val="000000"/>
              </w:rPr>
              <w:t>3,</w:t>
            </w:r>
            <w:r w:rsidRPr="008C29F7">
              <w:rPr>
                <w:color w:val="000000"/>
              </w:rPr>
              <w:t xml:space="preserve"> -0.23</w:t>
            </w:r>
            <w:r>
              <w:rPr>
                <w:color w:val="000000"/>
              </w:rPr>
              <w:t>8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3B94348B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32</w:t>
            </w:r>
            <w:r>
              <w:rPr>
                <w:color w:val="000000"/>
              </w:rPr>
              <w:t>9</w:t>
            </w:r>
            <w:r>
              <w:rPr>
                <w:color w:val="000000"/>
                <w:vertAlign w:val="superscript"/>
              </w:rPr>
              <w:t xml:space="preserve"> a</w:t>
            </w:r>
          </w:p>
          <w:p w14:paraId="3FB08AC5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477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18</w:t>
            </w:r>
            <w:r>
              <w:rPr>
                <w:color w:val="000000"/>
              </w:rPr>
              <w:t>1)</w:t>
            </w:r>
          </w:p>
        </w:tc>
      </w:tr>
      <w:tr w:rsidR="00DB5B41" w:rsidRPr="00E81C6E" w14:paraId="1475EA93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DE32972" w14:textId="77777777" w:rsidR="00DB5B41" w:rsidRPr="00E81C6E" w:rsidRDefault="00DB5B41" w:rsidP="002C0525">
            <w:pPr>
              <w:ind w:left="284"/>
              <w:rPr>
                <w:color w:val="000000"/>
                <w:vertAlign w:val="superscript"/>
              </w:rPr>
            </w:pPr>
            <w:r w:rsidRPr="00E81C6E">
              <w:rPr>
                <w:color w:val="000000"/>
              </w:rPr>
              <w:t>More than 7 times per day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618A6BD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52</w:t>
            </w:r>
            <w:r>
              <w:rPr>
                <w:color w:val="000000"/>
              </w:rPr>
              <w:t xml:space="preserve">3 </w:t>
            </w:r>
            <w:proofErr w:type="spellStart"/>
            <w:r>
              <w:rPr>
                <w:color w:val="000000"/>
                <w:vertAlign w:val="superscript"/>
              </w:rPr>
              <w:t>a,b</w:t>
            </w:r>
            <w:proofErr w:type="spellEnd"/>
          </w:p>
          <w:p w14:paraId="1AC166B9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66</w:t>
            </w:r>
            <w:r>
              <w:rPr>
                <w:color w:val="000000"/>
              </w:rPr>
              <w:t xml:space="preserve">6, </w:t>
            </w:r>
            <w:r w:rsidRPr="008C29F7">
              <w:rPr>
                <w:color w:val="000000"/>
              </w:rPr>
              <w:t>-0.3</w:t>
            </w:r>
            <w:r>
              <w:rPr>
                <w:color w:val="000000"/>
              </w:rPr>
              <w:t>80)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088E7451" w14:textId="77777777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0.668</w:t>
            </w:r>
            <w:r>
              <w:rPr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vertAlign w:val="superscript"/>
              </w:rPr>
              <w:t>a,b</w:t>
            </w:r>
            <w:proofErr w:type="spellEnd"/>
          </w:p>
          <w:p w14:paraId="5C11083D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842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49</w:t>
            </w:r>
            <w:r>
              <w:rPr>
                <w:color w:val="000000"/>
              </w:rPr>
              <w:t>4)</w:t>
            </w:r>
          </w:p>
        </w:tc>
      </w:tr>
      <w:tr w:rsidR="00DB5B41" w:rsidRPr="00E81C6E" w14:paraId="0A68EBD6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AB4B7C9" w14:textId="77777777" w:rsidR="00DB5B41" w:rsidRPr="00E81C6E" w:rsidRDefault="00DB5B41" w:rsidP="002C0525">
            <w:pPr>
              <w:rPr>
                <w:color w:val="000000"/>
              </w:rPr>
            </w:pP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82847AB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523FDD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0CC573E1" w14:textId="77777777" w:rsidTr="00DB5B41">
        <w:trPr>
          <w:trHeight w:val="300"/>
        </w:trPr>
        <w:tc>
          <w:tcPr>
            <w:tcW w:w="2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62C2F74" w14:textId="77777777" w:rsidR="00DB5B41" w:rsidRPr="00E81C6E" w:rsidRDefault="00DB5B41" w:rsidP="002C0525">
            <w:pPr>
              <w:rPr>
                <w:color w:val="000000"/>
              </w:rPr>
            </w:pPr>
            <w:r>
              <w:rPr>
                <w:color w:val="000000"/>
              </w:rPr>
              <w:t>Risk of recurrence</w:t>
            </w:r>
          </w:p>
        </w:tc>
        <w:tc>
          <w:tcPr>
            <w:tcW w:w="147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974E2E8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6.5</w:t>
            </w:r>
            <w:r>
              <w:rPr>
                <w:color w:val="000000"/>
              </w:rPr>
              <w:t xml:space="preserve">50 </w:t>
            </w:r>
            <w:r>
              <w:rPr>
                <w:color w:val="000000"/>
                <w:vertAlign w:val="superscript"/>
              </w:rPr>
              <w:t>a</w:t>
            </w:r>
          </w:p>
          <w:p w14:paraId="2431AF22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7.406</w:t>
            </w:r>
            <w:r>
              <w:rPr>
                <w:color w:val="000000"/>
              </w:rPr>
              <w:t>,</w:t>
            </w:r>
            <w:r w:rsidRPr="008C29F7">
              <w:rPr>
                <w:color w:val="000000"/>
              </w:rPr>
              <w:t xml:space="preserve"> -5.692</w:t>
            </w:r>
            <w:r>
              <w:rPr>
                <w:color w:val="000000"/>
              </w:rPr>
              <w:t>)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5E74" w14:textId="0AC55439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8.72</w:t>
            </w:r>
            <w:r>
              <w:rPr>
                <w:color w:val="000000"/>
              </w:rPr>
              <w:t>9</w:t>
            </w:r>
            <w:r>
              <w:rPr>
                <w:color w:val="000000"/>
                <w:vertAlign w:val="superscript"/>
              </w:rPr>
              <w:t xml:space="preserve"> a, </w:t>
            </w:r>
            <w:r w:rsidR="00503DB7">
              <w:rPr>
                <w:color w:val="000000"/>
                <w:vertAlign w:val="superscript"/>
              </w:rPr>
              <w:t>1</w:t>
            </w:r>
          </w:p>
          <w:p w14:paraId="3EEC5D56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9.81</w:t>
            </w:r>
            <w:r>
              <w:rPr>
                <w:color w:val="000000"/>
              </w:rPr>
              <w:t xml:space="preserve">4, </w:t>
            </w:r>
            <w:r w:rsidRPr="008C29F7">
              <w:rPr>
                <w:color w:val="000000"/>
              </w:rPr>
              <w:t>-7.64</w:t>
            </w:r>
            <w:r>
              <w:rPr>
                <w:color w:val="000000"/>
              </w:rPr>
              <w:t>4)</w:t>
            </w:r>
          </w:p>
        </w:tc>
      </w:tr>
      <w:tr w:rsidR="00DB5B41" w:rsidRPr="00E81C6E" w14:paraId="2FE31215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0DFB24BB" w14:textId="77777777" w:rsidR="00DB5B41" w:rsidRPr="00E81C6E" w:rsidRDefault="00DB5B41" w:rsidP="002C0525">
            <w:pPr>
              <w:rPr>
                <w:color w:val="000000"/>
              </w:rPr>
            </w:pPr>
            <w:r>
              <w:rPr>
                <w:color w:val="000000"/>
              </w:rPr>
              <w:t>Presence of a stoma</w:t>
            </w:r>
          </w:p>
        </w:tc>
        <w:tc>
          <w:tcPr>
            <w:tcW w:w="1473" w:type="pct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668B34A7" w14:textId="77777777" w:rsidR="00DB5B41" w:rsidRPr="00E81C6E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bottom w:val="nil"/>
              <w:right w:val="single" w:sz="4" w:space="0" w:color="auto"/>
            </w:tcBorders>
          </w:tcPr>
          <w:p w14:paraId="056FDFA3" w14:textId="77777777" w:rsidR="00DB5B41" w:rsidRPr="00E81C6E" w:rsidRDefault="00DB5B41" w:rsidP="002C0525">
            <w:pPr>
              <w:jc w:val="center"/>
            </w:pPr>
          </w:p>
        </w:tc>
      </w:tr>
      <w:tr w:rsidR="00DB5B41" w:rsidRPr="00E81C6E" w14:paraId="32E473C5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35398D5D" w14:textId="77777777" w:rsidR="00DB5B41" w:rsidRDefault="00DB5B41" w:rsidP="002C0525">
            <w:pPr>
              <w:ind w:left="284"/>
              <w:rPr>
                <w:color w:val="000000"/>
              </w:rPr>
            </w:pPr>
            <w:r>
              <w:rPr>
                <w:color w:val="000000"/>
              </w:rPr>
              <w:t>[No]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F305A1F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72" w:type="pct"/>
            <w:tcBorders>
              <w:top w:val="nil"/>
              <w:bottom w:val="nil"/>
              <w:right w:val="single" w:sz="4" w:space="0" w:color="auto"/>
            </w:tcBorders>
          </w:tcPr>
          <w:p w14:paraId="2CFE4D33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B5B41" w:rsidRPr="00E81C6E" w14:paraId="6761A2CB" w14:textId="77777777" w:rsidTr="00DB5B41">
        <w:trPr>
          <w:trHeight w:val="300"/>
        </w:trPr>
        <w:tc>
          <w:tcPr>
            <w:tcW w:w="205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013A2908" w14:textId="77777777" w:rsidR="00DB5B41" w:rsidRPr="00E81C6E" w:rsidRDefault="00DB5B41" w:rsidP="002C0525">
            <w:pPr>
              <w:ind w:left="284"/>
              <w:rPr>
                <w:color w:val="000000"/>
              </w:rPr>
            </w:pPr>
            <w:r w:rsidRPr="00E81C6E">
              <w:rPr>
                <w:color w:val="000000"/>
              </w:rPr>
              <w:t>Yes</w:t>
            </w:r>
          </w:p>
        </w:tc>
        <w:tc>
          <w:tcPr>
            <w:tcW w:w="147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B60662B" w14:textId="77777777" w:rsidR="00DB5B41" w:rsidRPr="00EA68CA" w:rsidRDefault="00DB5B41" w:rsidP="002C0525">
            <w:pPr>
              <w:jc w:val="center"/>
              <w:rPr>
                <w:color w:val="000000"/>
                <w:vertAlign w:val="superscript"/>
              </w:rPr>
            </w:pPr>
            <w:r w:rsidRPr="008C29F7">
              <w:rPr>
                <w:color w:val="000000"/>
              </w:rPr>
              <w:t>-0.63</w:t>
            </w:r>
            <w:r>
              <w:rPr>
                <w:color w:val="000000"/>
              </w:rPr>
              <w:t xml:space="preserve">2 </w:t>
            </w:r>
            <w:r>
              <w:rPr>
                <w:color w:val="000000"/>
                <w:vertAlign w:val="superscript"/>
              </w:rPr>
              <w:t>a</w:t>
            </w:r>
          </w:p>
          <w:p w14:paraId="0C3C3ECA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0.70</w:t>
            </w:r>
            <w:r>
              <w:rPr>
                <w:color w:val="000000"/>
              </w:rPr>
              <w:t xml:space="preserve">4, </w:t>
            </w:r>
            <w:r w:rsidRPr="008C29F7">
              <w:rPr>
                <w:color w:val="000000"/>
              </w:rPr>
              <w:t>-0.559</w:t>
            </w:r>
            <w:r>
              <w:rPr>
                <w:color w:val="000000"/>
              </w:rPr>
              <w:t>)</w:t>
            </w:r>
          </w:p>
        </w:tc>
        <w:tc>
          <w:tcPr>
            <w:tcW w:w="14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418393" w14:textId="4F3CB645" w:rsidR="00DB5B41" w:rsidRDefault="00DB5B41" w:rsidP="002C0525">
            <w:pPr>
              <w:jc w:val="center"/>
              <w:rPr>
                <w:color w:val="000000"/>
              </w:rPr>
            </w:pPr>
            <w:r w:rsidRPr="008C29F7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8C29F7">
              <w:rPr>
                <w:color w:val="000000"/>
              </w:rPr>
              <w:t>.</w:t>
            </w:r>
            <w:r>
              <w:rPr>
                <w:color w:val="000000"/>
              </w:rPr>
              <w:t>000</w:t>
            </w:r>
            <w:r>
              <w:rPr>
                <w:color w:val="000000"/>
                <w:vertAlign w:val="superscript"/>
              </w:rPr>
              <w:t xml:space="preserve"> a, </w:t>
            </w:r>
            <w:r w:rsidR="00503DB7">
              <w:rPr>
                <w:color w:val="000000"/>
                <w:vertAlign w:val="superscript"/>
              </w:rPr>
              <w:t>1</w:t>
            </w:r>
          </w:p>
          <w:p w14:paraId="3261A773" w14:textId="77777777" w:rsidR="00DB5B41" w:rsidRPr="0063470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C29F7">
              <w:rPr>
                <w:color w:val="000000"/>
              </w:rPr>
              <w:t>-1.087</w:t>
            </w:r>
            <w:r>
              <w:rPr>
                <w:color w:val="000000"/>
              </w:rPr>
              <w:t xml:space="preserve">, </w:t>
            </w:r>
            <w:r w:rsidRPr="008C29F7">
              <w:rPr>
                <w:color w:val="000000"/>
              </w:rPr>
              <w:t>-0.908</w:t>
            </w:r>
            <w:r>
              <w:rPr>
                <w:color w:val="000000"/>
              </w:rPr>
              <w:t>)</w:t>
            </w:r>
          </w:p>
        </w:tc>
      </w:tr>
      <w:tr w:rsidR="00DB5B41" w:rsidRPr="00E81C6E" w14:paraId="258AF442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7AF328B" w14:textId="77777777" w:rsidR="00DB5B41" w:rsidRPr="00E81C6E" w:rsidRDefault="00DB5B41" w:rsidP="002C0525">
            <w:pPr>
              <w:rPr>
                <w:color w:val="000000"/>
              </w:rPr>
            </w:pPr>
            <w:r w:rsidRPr="00E81C6E">
              <w:rPr>
                <w:color w:val="000000"/>
              </w:rPr>
              <w:t xml:space="preserve">Observations/ respondents 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0B27A33" w14:textId="77777777" w:rsidR="00DB5B41" w:rsidRPr="00213290" w:rsidRDefault="00DB5B41" w:rsidP="002C0525">
            <w:pPr>
              <w:jc w:val="center"/>
              <w:rPr>
                <w:color w:val="000000"/>
              </w:rPr>
            </w:pPr>
            <w:r w:rsidRPr="00213290">
              <w:t>7,568</w:t>
            </w: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6A06E4F8" w14:textId="77777777" w:rsidR="00DB5B41" w:rsidRDefault="00DB5B41" w:rsidP="002C05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,400</w:t>
            </w:r>
          </w:p>
        </w:tc>
      </w:tr>
      <w:tr w:rsidR="00DB5B41" w:rsidRPr="00E81C6E" w14:paraId="3A1517EC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EC94C9C" w14:textId="77777777" w:rsidR="00DB5B41" w:rsidRPr="006879C0" w:rsidRDefault="00DB5B41" w:rsidP="002C0525">
            <w:pPr>
              <w:rPr>
                <w:b/>
                <w:bCs/>
                <w:color w:val="000000"/>
              </w:rPr>
            </w:pPr>
            <w:r w:rsidRPr="006879C0">
              <w:rPr>
                <w:b/>
                <w:bCs/>
                <w:color w:val="000000"/>
              </w:rPr>
              <w:t>Marginal rates of substitution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22FDCC0" w14:textId="77777777" w:rsidR="00DB5B41" w:rsidRPr="003D0E20" w:rsidRDefault="00DB5B41" w:rsidP="002C0525">
            <w:pPr>
              <w:jc w:val="center"/>
            </w:pP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61349A6C" w14:textId="77777777" w:rsidR="00DB5B41" w:rsidRPr="003D0E20" w:rsidRDefault="00DB5B41" w:rsidP="002C0525">
            <w:pPr>
              <w:jc w:val="center"/>
            </w:pPr>
          </w:p>
        </w:tc>
      </w:tr>
      <w:tr w:rsidR="00DB5B41" w:rsidRPr="00E81C6E" w14:paraId="6A0622E8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64387C8" w14:textId="77777777" w:rsidR="00DB5B41" w:rsidRPr="006879C0" w:rsidRDefault="00DB5B41" w:rsidP="002C0525">
            <w:pPr>
              <w:rPr>
                <w:color w:val="000000"/>
              </w:rPr>
            </w:pPr>
            <w:r>
              <w:t>Increase</w:t>
            </w:r>
            <w:r w:rsidRPr="006879C0">
              <w:t xml:space="preserve"> in risk of recurrence to a</w:t>
            </w:r>
            <w:r>
              <w:t>void a</w:t>
            </w:r>
            <w:r w:rsidRPr="006879C0">
              <w:t xml:space="preserve"> stoma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1396276" w14:textId="77777777" w:rsidR="00DB5B41" w:rsidRPr="003D0E20" w:rsidRDefault="00DB5B41" w:rsidP="002C0525">
            <w:pPr>
              <w:jc w:val="center"/>
            </w:pPr>
            <w:r w:rsidRPr="003143C4">
              <w:rPr>
                <w:color w:val="000000"/>
              </w:rPr>
              <w:t>9.6%</w:t>
            </w: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11830291" w14:textId="77777777" w:rsidR="00DB5B41" w:rsidRPr="003D0E20" w:rsidRDefault="00DB5B41" w:rsidP="002C0525">
            <w:pPr>
              <w:jc w:val="center"/>
            </w:pPr>
            <w:r w:rsidRPr="003143C4">
              <w:rPr>
                <w:color w:val="000000"/>
              </w:rPr>
              <w:t>11.4%</w:t>
            </w:r>
          </w:p>
        </w:tc>
      </w:tr>
      <w:tr w:rsidR="00DB5B41" w:rsidRPr="00E81C6E" w14:paraId="574EE6B9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8760666" w14:textId="77777777" w:rsidR="00DB5B41" w:rsidRPr="006879C0" w:rsidRDefault="00DB5B41" w:rsidP="002C0525">
            <w:pPr>
              <w:rPr>
                <w:color w:val="000000"/>
              </w:rPr>
            </w:pPr>
            <w:r>
              <w:t xml:space="preserve">Increase </w:t>
            </w:r>
            <w:r w:rsidRPr="006879C0">
              <w:t xml:space="preserve">in LARS score to </w:t>
            </w:r>
            <w:r>
              <w:t>avoid a</w:t>
            </w:r>
            <w:r w:rsidRPr="006879C0">
              <w:t xml:space="preserve"> stoma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5A3CBB3" w14:textId="77777777" w:rsidR="00DB5B41" w:rsidRPr="003D0E20" w:rsidRDefault="00DB5B41" w:rsidP="002C0525">
            <w:pPr>
              <w:autoSpaceDE w:val="0"/>
              <w:autoSpaceDN w:val="0"/>
              <w:adjustRightInd w:val="0"/>
              <w:jc w:val="center"/>
            </w:pPr>
            <w:r w:rsidRPr="003143C4">
              <w:t>44.1</w:t>
            </w: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67CA4F3E" w14:textId="77777777" w:rsidR="00DB5B41" w:rsidRPr="003D0E20" w:rsidRDefault="00DB5B41" w:rsidP="002C0525">
            <w:pPr>
              <w:jc w:val="center"/>
            </w:pPr>
            <w:r w:rsidRPr="003143C4">
              <w:t>37.8</w:t>
            </w:r>
          </w:p>
        </w:tc>
      </w:tr>
      <w:tr w:rsidR="00DB5B41" w:rsidRPr="00E81C6E" w14:paraId="523E728B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8F621F3" w14:textId="77777777" w:rsidR="00DB5B41" w:rsidRPr="006879C0" w:rsidRDefault="00DB5B41" w:rsidP="002C0525">
            <w:pPr>
              <w:rPr>
                <w:color w:val="000000"/>
              </w:rPr>
            </w:pPr>
            <w:r>
              <w:t xml:space="preserve">Increase </w:t>
            </w:r>
            <w:r w:rsidRPr="006879C0">
              <w:t xml:space="preserve">in risk of recurrence to </w:t>
            </w:r>
            <w:r>
              <w:t>avoid</w:t>
            </w:r>
            <w:r w:rsidRPr="006879C0">
              <w:t xml:space="preserve"> minor LARS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EB0446" w14:textId="77777777" w:rsidR="00DB5B41" w:rsidRPr="003D0E20" w:rsidRDefault="00DB5B41" w:rsidP="002C0525">
            <w:pPr>
              <w:jc w:val="center"/>
            </w:pPr>
            <w:r w:rsidRPr="003143C4">
              <w:t>2.9%</w:t>
            </w: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010FB279" w14:textId="77777777" w:rsidR="00DB5B41" w:rsidRPr="003D0E20" w:rsidRDefault="00DB5B41" w:rsidP="002C0525">
            <w:pPr>
              <w:jc w:val="center"/>
            </w:pPr>
            <w:r w:rsidRPr="003143C4">
              <w:t>5.2%</w:t>
            </w:r>
          </w:p>
        </w:tc>
      </w:tr>
      <w:tr w:rsidR="00DB5B41" w:rsidRPr="00E81C6E" w14:paraId="40B86D87" w14:textId="77777777" w:rsidTr="00DB5B41">
        <w:trPr>
          <w:trHeight w:val="300"/>
        </w:trPr>
        <w:tc>
          <w:tcPr>
            <w:tcW w:w="20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0BD2D3E" w14:textId="77777777" w:rsidR="00DB5B41" w:rsidRPr="006879C0" w:rsidRDefault="00DB5B41" w:rsidP="002C0525">
            <w:pPr>
              <w:rPr>
                <w:color w:val="000000"/>
              </w:rPr>
            </w:pPr>
            <w:r>
              <w:t xml:space="preserve">Increase </w:t>
            </w:r>
            <w:r w:rsidRPr="006879C0">
              <w:t>in risk of recurrence to a</w:t>
            </w:r>
            <w:r>
              <w:t>void</w:t>
            </w:r>
            <w:r w:rsidRPr="006879C0">
              <w:t xml:space="preserve"> major LARS</w:t>
            </w:r>
          </w:p>
        </w:tc>
        <w:tc>
          <w:tcPr>
            <w:tcW w:w="14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852470C" w14:textId="77777777" w:rsidR="00DB5B41" w:rsidRPr="003D0E20" w:rsidRDefault="00DB5B41" w:rsidP="002C0525">
            <w:pPr>
              <w:jc w:val="center"/>
            </w:pPr>
            <w:r w:rsidRPr="003143C4">
              <w:t>3.7%</w:t>
            </w:r>
          </w:p>
        </w:tc>
        <w:tc>
          <w:tcPr>
            <w:tcW w:w="1472" w:type="pct"/>
            <w:tcBorders>
              <w:bottom w:val="single" w:sz="4" w:space="0" w:color="auto"/>
              <w:right w:val="single" w:sz="4" w:space="0" w:color="auto"/>
            </w:tcBorders>
          </w:tcPr>
          <w:p w14:paraId="377C904B" w14:textId="77777777" w:rsidR="00DB5B41" w:rsidRPr="003D0E20" w:rsidRDefault="00DB5B41" w:rsidP="002C0525">
            <w:pPr>
              <w:jc w:val="center"/>
            </w:pPr>
            <w:r w:rsidRPr="003143C4">
              <w:t>5.6%</w:t>
            </w:r>
          </w:p>
        </w:tc>
      </w:tr>
    </w:tbl>
    <w:p w14:paraId="7F9264BA" w14:textId="77777777" w:rsidR="00DB5B41" w:rsidRDefault="00DB5B41" w:rsidP="000A7C1B">
      <w:pPr>
        <w:autoSpaceDE w:val="0"/>
        <w:autoSpaceDN w:val="0"/>
        <w:adjustRightInd w:val="0"/>
        <w:rPr>
          <w:b/>
          <w:bCs/>
        </w:rPr>
      </w:pPr>
    </w:p>
    <w:p w14:paraId="0A62A6E6" w14:textId="2BF2F0A4" w:rsidR="00503DB7" w:rsidRDefault="00503DB7" w:rsidP="00503DB7">
      <w:pPr>
        <w:pStyle w:val="Bullets"/>
        <w:numPr>
          <w:ilvl w:val="0"/>
          <w:numId w:val="0"/>
        </w:num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915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15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15FC">
        <w:rPr>
          <w:rFonts w:ascii="Times New Roman" w:hAnsi="Times New Roman" w:cs="Times New Roman"/>
          <w:sz w:val="24"/>
          <w:szCs w:val="24"/>
        </w:rPr>
        <w:t xml:space="preserve">ignificantly different from reference category </w:t>
      </w:r>
    </w:p>
    <w:p w14:paraId="05A98C4A" w14:textId="3ED8716A" w:rsidR="00503DB7" w:rsidRPr="00724E2B" w:rsidRDefault="00503DB7" w:rsidP="00503DB7">
      <w:pPr>
        <w:pStyle w:val="Bullets"/>
        <w:numPr>
          <w:ilvl w:val="0"/>
          <w:numId w:val="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4E2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24E2B">
        <w:rPr>
          <w:rFonts w:ascii="Times New Roman" w:hAnsi="Times New Roman" w:cs="Times New Roman"/>
          <w:sz w:val="24"/>
          <w:szCs w:val="24"/>
        </w:rPr>
        <w:t>Significantly different from the level “yes, less than once a week”/ “4 to 7 times per day”</w:t>
      </w:r>
    </w:p>
    <w:p w14:paraId="5477B857" w14:textId="505FCBBD" w:rsidR="00503DB7" w:rsidRDefault="00503DB7" w:rsidP="00503DB7">
      <w:pPr>
        <w:spacing w:line="480" w:lineRule="auto"/>
      </w:pPr>
      <w:r w:rsidRPr="00724E2B">
        <w:rPr>
          <w:vertAlign w:val="superscript"/>
        </w:rPr>
        <w:t xml:space="preserve">1 </w:t>
      </w:r>
      <w:r w:rsidRPr="00724E2B">
        <w:t xml:space="preserve">Significantly different from the equivalent level in </w:t>
      </w:r>
      <w:r>
        <w:t>older patients</w:t>
      </w:r>
    </w:p>
    <w:p w14:paraId="034E508B" w14:textId="71B02407" w:rsidR="00AF0FCC" w:rsidRPr="000B370D" w:rsidRDefault="00AF0FCC" w:rsidP="000A7C1B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lastRenderedPageBreak/>
        <w:t>Table S</w:t>
      </w:r>
      <w:r w:rsidR="00197CA0">
        <w:rPr>
          <w:b/>
          <w:bCs/>
        </w:rPr>
        <w:t>3</w:t>
      </w:r>
      <w:r>
        <w:rPr>
          <w:b/>
          <w:bCs/>
        </w:rPr>
        <w:t xml:space="preserve">: </w:t>
      </w:r>
      <w:r w:rsidRPr="000B370D">
        <w:rPr>
          <w:b/>
          <w:bCs/>
        </w:rPr>
        <w:t xml:space="preserve">Overview of how bowel function </w:t>
      </w:r>
      <w:r>
        <w:rPr>
          <w:b/>
          <w:bCs/>
        </w:rPr>
        <w:t xml:space="preserve">severity </w:t>
      </w:r>
      <w:r w:rsidRPr="000B370D">
        <w:rPr>
          <w:b/>
          <w:bCs/>
        </w:rPr>
        <w:t>predicted treatment preference across groups</w:t>
      </w:r>
    </w:p>
    <w:p w14:paraId="6E74A3F5" w14:textId="77777777" w:rsidR="00AF0FCC" w:rsidRPr="00176FFC" w:rsidRDefault="00AF0FCC" w:rsidP="000A7C1B">
      <w:pPr>
        <w:autoSpaceDE w:val="0"/>
        <w:autoSpaceDN w:val="0"/>
        <w:adjustRightInd w:val="0"/>
        <w:spacing w:line="400" w:lineRule="atLeast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AF0FCC" w14:paraId="11331F32" w14:textId="77777777" w:rsidTr="000A7C1B">
        <w:tc>
          <w:tcPr>
            <w:tcW w:w="714" w:type="pct"/>
          </w:tcPr>
          <w:p w14:paraId="0BC2E871" w14:textId="77777777" w:rsidR="00AF0FCC" w:rsidRPr="00953BA9" w:rsidRDefault="00AF0FCC" w:rsidP="000A7C1B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</w:rPr>
            </w:pPr>
          </w:p>
        </w:tc>
        <w:tc>
          <w:tcPr>
            <w:tcW w:w="714" w:type="pct"/>
          </w:tcPr>
          <w:p w14:paraId="4F5BF9F6" w14:textId="77777777" w:rsidR="00AF0FCC" w:rsidRPr="00953BA9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participants</w:t>
            </w:r>
          </w:p>
        </w:tc>
        <w:tc>
          <w:tcPr>
            <w:tcW w:w="714" w:type="pct"/>
          </w:tcPr>
          <w:p w14:paraId="409223CE" w14:textId="77777777" w:rsidR="00AF0FCC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 no stoma</w:t>
            </w:r>
          </w:p>
          <w:p w14:paraId="16913414" w14:textId="527DED0F" w:rsidR="00197CA0" w:rsidRPr="00953BA9" w:rsidRDefault="00197CA0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CNS)</w:t>
            </w:r>
          </w:p>
        </w:tc>
        <w:tc>
          <w:tcPr>
            <w:tcW w:w="714" w:type="pct"/>
          </w:tcPr>
          <w:p w14:paraId="3CCBD66F" w14:textId="77777777" w:rsidR="00AF0FCC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 stoma</w:t>
            </w:r>
          </w:p>
          <w:p w14:paraId="5B879158" w14:textId="7F1AC40F" w:rsidR="00197CA0" w:rsidRPr="00953BA9" w:rsidRDefault="00197CA0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CS)</w:t>
            </w:r>
          </w:p>
        </w:tc>
        <w:tc>
          <w:tcPr>
            <w:tcW w:w="714" w:type="pct"/>
          </w:tcPr>
          <w:p w14:paraId="7AE78043" w14:textId="77777777" w:rsidR="00AF0FCC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cancer</w:t>
            </w:r>
          </w:p>
          <w:p w14:paraId="7ADFD201" w14:textId="75C21FBD" w:rsidR="00197CA0" w:rsidRPr="00953BA9" w:rsidRDefault="00197CA0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C)</w:t>
            </w:r>
          </w:p>
        </w:tc>
        <w:tc>
          <w:tcPr>
            <w:tcW w:w="714" w:type="pct"/>
          </w:tcPr>
          <w:p w14:paraId="778865EC" w14:textId="77777777" w:rsidR="00AF0FCC" w:rsidRPr="00953BA9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lder</w:t>
            </w:r>
          </w:p>
        </w:tc>
        <w:tc>
          <w:tcPr>
            <w:tcW w:w="714" w:type="pct"/>
          </w:tcPr>
          <w:p w14:paraId="46BB0EC9" w14:textId="77777777" w:rsidR="00AF0FCC" w:rsidRPr="00953BA9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unger</w:t>
            </w:r>
          </w:p>
        </w:tc>
      </w:tr>
      <w:tr w:rsidR="00AF0FCC" w14:paraId="41AD94E1" w14:textId="77777777" w:rsidTr="00F0289D">
        <w:trPr>
          <w:trHeight w:val="1810"/>
        </w:trPr>
        <w:tc>
          <w:tcPr>
            <w:tcW w:w="714" w:type="pct"/>
          </w:tcPr>
          <w:p w14:paraId="71408366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</w:rPr>
            </w:pPr>
            <w:r w:rsidRPr="006A1D16">
              <w:rPr>
                <w:b/>
                <w:bCs/>
              </w:rPr>
              <w:t>Severity level significant</w:t>
            </w:r>
          </w:p>
        </w:tc>
        <w:tc>
          <w:tcPr>
            <w:tcW w:w="714" w:type="pct"/>
          </w:tcPr>
          <w:p w14:paraId="41C8FC4A" w14:textId="77777777" w:rsidR="00DD72CE" w:rsidRDefault="00C354FB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umber of times o</w:t>
            </w:r>
            <w:r w:rsidRPr="006A1D16">
              <w:t>pen bowels</w:t>
            </w:r>
            <w:r>
              <w:t xml:space="preserve"> </w:t>
            </w:r>
          </w:p>
          <w:p w14:paraId="6E18B22C" w14:textId="3F7F6937" w:rsidR="00AF0FCC" w:rsidRPr="006A1D16" w:rsidRDefault="00C354F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l</w:t>
            </w:r>
            <w:r w:rsidRPr="006A1D16">
              <w:t>iquid</w:t>
            </w:r>
            <w:r>
              <w:t xml:space="preserve"> stool</w:t>
            </w:r>
          </w:p>
        </w:tc>
        <w:tc>
          <w:tcPr>
            <w:tcW w:w="714" w:type="pct"/>
          </w:tcPr>
          <w:p w14:paraId="44783A9E" w14:textId="6B268792" w:rsidR="00AF0FCC" w:rsidRPr="006A1D16" w:rsidRDefault="0077026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umber of times o</w:t>
            </w:r>
            <w:r w:rsidRPr="006A1D16">
              <w:t>pen bowels</w:t>
            </w:r>
          </w:p>
        </w:tc>
        <w:tc>
          <w:tcPr>
            <w:tcW w:w="714" w:type="pct"/>
          </w:tcPr>
          <w:p w14:paraId="312BED59" w14:textId="402BE858" w:rsidR="00AF0FCC" w:rsidRPr="006A1D16" w:rsidRDefault="0077026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umber of times o</w:t>
            </w:r>
            <w:r w:rsidRPr="006A1D16">
              <w:t xml:space="preserve">pen bowels </w:t>
            </w:r>
          </w:p>
        </w:tc>
        <w:tc>
          <w:tcPr>
            <w:tcW w:w="714" w:type="pct"/>
          </w:tcPr>
          <w:p w14:paraId="0AFEB1C8" w14:textId="77777777" w:rsidR="00DD72CE" w:rsidRDefault="0077026C" w:rsidP="0077026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umber of times o</w:t>
            </w:r>
            <w:r w:rsidRPr="006A1D16">
              <w:t xml:space="preserve">pen bowels </w:t>
            </w:r>
          </w:p>
          <w:p w14:paraId="30475006" w14:textId="15F43927" w:rsidR="00AF0FCC" w:rsidRPr="006A1D16" w:rsidRDefault="0077026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l</w:t>
            </w:r>
            <w:r w:rsidRPr="006A1D16">
              <w:t>iquid</w:t>
            </w:r>
            <w:r>
              <w:t xml:space="preserve"> stool</w:t>
            </w:r>
          </w:p>
        </w:tc>
        <w:tc>
          <w:tcPr>
            <w:tcW w:w="714" w:type="pct"/>
          </w:tcPr>
          <w:p w14:paraId="3AD5C4A1" w14:textId="789BE8CB" w:rsidR="00AF0FCC" w:rsidRPr="006A1D16" w:rsidRDefault="0077026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umber of times o</w:t>
            </w:r>
            <w:r w:rsidRPr="006A1D16">
              <w:t>pen bowels</w:t>
            </w:r>
          </w:p>
        </w:tc>
        <w:tc>
          <w:tcPr>
            <w:tcW w:w="714" w:type="pct"/>
          </w:tcPr>
          <w:p w14:paraId="0AA9090B" w14:textId="77777777" w:rsidR="00DD72CE" w:rsidRDefault="0077026C" w:rsidP="0077026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umber of times o</w:t>
            </w:r>
            <w:r w:rsidRPr="006A1D16">
              <w:t xml:space="preserve">pen bowels </w:t>
            </w:r>
          </w:p>
          <w:p w14:paraId="3534B26B" w14:textId="55413C4C" w:rsidR="00AF0FCC" w:rsidRPr="006A1D16" w:rsidRDefault="0077026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l</w:t>
            </w:r>
            <w:r w:rsidRPr="006A1D16">
              <w:t>iquid</w:t>
            </w:r>
            <w:r>
              <w:t xml:space="preserve"> stool</w:t>
            </w:r>
          </w:p>
        </w:tc>
      </w:tr>
      <w:tr w:rsidR="00AF0FCC" w14:paraId="60E813B9" w14:textId="77777777" w:rsidTr="000A7C1B">
        <w:tc>
          <w:tcPr>
            <w:tcW w:w="714" w:type="pct"/>
          </w:tcPr>
          <w:p w14:paraId="3B3545B1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</w:rPr>
            </w:pPr>
            <w:r w:rsidRPr="006A1D16">
              <w:rPr>
                <w:b/>
                <w:bCs/>
              </w:rPr>
              <w:t>Presence but not severity level significant</w:t>
            </w:r>
          </w:p>
        </w:tc>
        <w:tc>
          <w:tcPr>
            <w:tcW w:w="714" w:type="pct"/>
          </w:tcPr>
          <w:p w14:paraId="05BF7BDC" w14:textId="01C0C8ED" w:rsidR="00AF0FCC" w:rsidRPr="006A1D16" w:rsidRDefault="00A639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r</w:t>
            </w:r>
            <w:r w:rsidR="00AF0FCC" w:rsidRPr="006A1D16">
              <w:t>ush</w:t>
            </w:r>
            <w:r>
              <w:t xml:space="preserve"> to the</w:t>
            </w:r>
            <w:r w:rsidR="00AF0FCC" w:rsidRPr="006A1D16">
              <w:t xml:space="preserve"> toilet</w:t>
            </w:r>
          </w:p>
          <w:p w14:paraId="3BF00ADC" w14:textId="77777777" w:rsidR="00C354FB" w:rsidRPr="006A1D16" w:rsidRDefault="00C354FB" w:rsidP="00C354F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w</w:t>
            </w:r>
            <w:r w:rsidRPr="006A1D16">
              <w:t>ind</w:t>
            </w:r>
          </w:p>
          <w:p w14:paraId="66DD1C81" w14:textId="42B3131D" w:rsidR="00AF0FCC" w:rsidRPr="006A1D16" w:rsidRDefault="00DD72CE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empty b</w:t>
            </w:r>
            <w:r w:rsidR="00AF0FCC" w:rsidRPr="006A1D16">
              <w:t>owel</w:t>
            </w:r>
            <w:r>
              <w:t>s</w:t>
            </w:r>
            <w:r w:rsidR="00AF0FCC" w:rsidRPr="006A1D16">
              <w:t xml:space="preserve"> again</w:t>
            </w:r>
            <w:r>
              <w:t xml:space="preserve"> within one hour of opening</w:t>
            </w:r>
          </w:p>
          <w:p w14:paraId="4B9B5E4C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 w:rsidRPr="006A1D16">
              <w:t>LARS minor/major</w:t>
            </w:r>
          </w:p>
        </w:tc>
        <w:tc>
          <w:tcPr>
            <w:tcW w:w="714" w:type="pct"/>
          </w:tcPr>
          <w:p w14:paraId="5C4CCD39" w14:textId="77777777" w:rsidR="009D43EF" w:rsidRDefault="009D43EF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l</w:t>
            </w:r>
            <w:r w:rsidRPr="006A1D16">
              <w:t>iquid</w:t>
            </w:r>
            <w:r>
              <w:t xml:space="preserve"> stool</w:t>
            </w:r>
            <w:r w:rsidRPr="006A1D16">
              <w:t xml:space="preserve"> </w:t>
            </w:r>
          </w:p>
          <w:p w14:paraId="7B018B6A" w14:textId="77777777" w:rsidR="00A639CC" w:rsidRPr="006A1D16" w:rsidRDefault="00A639CC" w:rsidP="00A639C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r</w:t>
            </w:r>
            <w:r w:rsidRPr="006A1D16">
              <w:t>ush</w:t>
            </w:r>
            <w:r>
              <w:t xml:space="preserve"> to the</w:t>
            </w:r>
            <w:r w:rsidRPr="006A1D16">
              <w:t xml:space="preserve"> toilet</w:t>
            </w:r>
          </w:p>
          <w:p w14:paraId="7FBDAAD8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 w:rsidRPr="006A1D16">
              <w:t>LARS minor/major</w:t>
            </w:r>
          </w:p>
        </w:tc>
        <w:tc>
          <w:tcPr>
            <w:tcW w:w="714" w:type="pct"/>
          </w:tcPr>
          <w:p w14:paraId="707D87AA" w14:textId="77777777" w:rsidR="009D43EF" w:rsidRDefault="009D43EF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l</w:t>
            </w:r>
            <w:r w:rsidRPr="006A1D16">
              <w:t>iquid</w:t>
            </w:r>
            <w:r>
              <w:t xml:space="preserve"> stool</w:t>
            </w:r>
            <w:r w:rsidRPr="006A1D16">
              <w:t xml:space="preserve"> </w:t>
            </w:r>
          </w:p>
          <w:p w14:paraId="054E5E6B" w14:textId="77777777" w:rsidR="00A639CC" w:rsidRPr="006A1D16" w:rsidRDefault="00A639CC" w:rsidP="00A639C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r</w:t>
            </w:r>
            <w:r w:rsidRPr="006A1D16">
              <w:t>ush</w:t>
            </w:r>
            <w:r>
              <w:t xml:space="preserve"> to the</w:t>
            </w:r>
            <w:r w:rsidRPr="006A1D16">
              <w:t xml:space="preserve"> toilet</w:t>
            </w:r>
          </w:p>
          <w:p w14:paraId="07117610" w14:textId="77777777" w:rsidR="00DD72CE" w:rsidRPr="006A1D16" w:rsidRDefault="00DD72CE" w:rsidP="00DD72CE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w</w:t>
            </w:r>
            <w:r w:rsidRPr="006A1D16">
              <w:t>ind</w:t>
            </w:r>
          </w:p>
          <w:p w14:paraId="78921633" w14:textId="77777777" w:rsidR="00AF0FCC" w:rsidRPr="006A1D16" w:rsidRDefault="00AF0FC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vertAlign w:val="superscript"/>
              </w:rPr>
            </w:pPr>
            <w:r w:rsidRPr="006A1D16">
              <w:t>LARS minor/major</w:t>
            </w:r>
          </w:p>
        </w:tc>
        <w:tc>
          <w:tcPr>
            <w:tcW w:w="714" w:type="pct"/>
          </w:tcPr>
          <w:p w14:paraId="04AF7C62" w14:textId="77777777" w:rsidR="00DD72CE" w:rsidRPr="006A1D16" w:rsidRDefault="00DD72CE" w:rsidP="00DD72CE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empty b</w:t>
            </w:r>
            <w:r w:rsidRPr="006A1D16">
              <w:t>owel</w:t>
            </w:r>
            <w:r>
              <w:t>s</w:t>
            </w:r>
            <w:r w:rsidRPr="006A1D16">
              <w:t xml:space="preserve"> again</w:t>
            </w:r>
            <w:r>
              <w:t xml:space="preserve"> within one hour of opening</w:t>
            </w:r>
          </w:p>
          <w:p w14:paraId="2A88DA8E" w14:textId="77777777" w:rsidR="00A639CC" w:rsidRPr="006A1D16" w:rsidRDefault="00A639CC" w:rsidP="00A639C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r</w:t>
            </w:r>
            <w:r w:rsidRPr="006A1D16">
              <w:t>ush</w:t>
            </w:r>
            <w:r>
              <w:t xml:space="preserve"> to the</w:t>
            </w:r>
            <w:r w:rsidRPr="006A1D16">
              <w:t xml:space="preserve"> toilet</w:t>
            </w:r>
          </w:p>
          <w:p w14:paraId="70135AF3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 w:rsidRPr="006A1D16">
              <w:t>LARS minor/major</w:t>
            </w:r>
          </w:p>
        </w:tc>
        <w:tc>
          <w:tcPr>
            <w:tcW w:w="714" w:type="pct"/>
          </w:tcPr>
          <w:p w14:paraId="1A9D068E" w14:textId="77777777" w:rsidR="009D43EF" w:rsidRDefault="009D43EF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l</w:t>
            </w:r>
            <w:r w:rsidRPr="006A1D16">
              <w:t>iquid</w:t>
            </w:r>
            <w:r>
              <w:t xml:space="preserve"> stool</w:t>
            </w:r>
            <w:r w:rsidRPr="006A1D16">
              <w:t xml:space="preserve"> </w:t>
            </w:r>
          </w:p>
          <w:p w14:paraId="5F354F74" w14:textId="77777777" w:rsidR="00A639CC" w:rsidRPr="006A1D16" w:rsidRDefault="00A639CC" w:rsidP="00A639C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r</w:t>
            </w:r>
            <w:r w:rsidRPr="006A1D16">
              <w:t>ush</w:t>
            </w:r>
            <w:r>
              <w:t xml:space="preserve"> to the</w:t>
            </w:r>
            <w:r w:rsidRPr="006A1D16">
              <w:t xml:space="preserve"> toilet</w:t>
            </w:r>
          </w:p>
          <w:p w14:paraId="5F688A60" w14:textId="569C810A" w:rsidR="00AF0FCC" w:rsidRPr="006A1D16" w:rsidRDefault="00C354FB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w</w:t>
            </w:r>
            <w:r w:rsidR="00AF0FCC" w:rsidRPr="006A1D16">
              <w:t>ind</w:t>
            </w:r>
          </w:p>
          <w:p w14:paraId="4891793D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 w:rsidRPr="006A1D16">
              <w:t>LARS minor/major</w:t>
            </w:r>
          </w:p>
        </w:tc>
        <w:tc>
          <w:tcPr>
            <w:tcW w:w="714" w:type="pct"/>
          </w:tcPr>
          <w:p w14:paraId="534389DD" w14:textId="77777777" w:rsidR="00DD72CE" w:rsidRPr="006A1D16" w:rsidRDefault="00DD72CE" w:rsidP="00DD72CE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empty b</w:t>
            </w:r>
            <w:r w:rsidRPr="006A1D16">
              <w:t>owel</w:t>
            </w:r>
            <w:r>
              <w:t>s</w:t>
            </w:r>
            <w:r w:rsidRPr="006A1D16">
              <w:t xml:space="preserve"> again</w:t>
            </w:r>
            <w:r>
              <w:t xml:space="preserve"> within one hour of opening</w:t>
            </w:r>
          </w:p>
          <w:p w14:paraId="1B35F520" w14:textId="77777777" w:rsidR="00A639CC" w:rsidRPr="006A1D16" w:rsidRDefault="00A639CC" w:rsidP="00A639CC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r</w:t>
            </w:r>
            <w:r w:rsidRPr="006A1D16">
              <w:t>ush</w:t>
            </w:r>
            <w:r>
              <w:t xml:space="preserve"> to the</w:t>
            </w:r>
            <w:r w:rsidRPr="006A1D16">
              <w:t xml:space="preserve"> toilet</w:t>
            </w:r>
          </w:p>
          <w:p w14:paraId="075EF4F5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 w:rsidRPr="006A1D16">
              <w:t>LARS minor/major</w:t>
            </w:r>
          </w:p>
        </w:tc>
      </w:tr>
      <w:tr w:rsidR="00AF0FCC" w14:paraId="183E41BE" w14:textId="77777777" w:rsidTr="000A7C1B">
        <w:tc>
          <w:tcPr>
            <w:tcW w:w="714" w:type="pct"/>
          </w:tcPr>
          <w:p w14:paraId="42498D4E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</w:rPr>
            </w:pPr>
            <w:r w:rsidRPr="006A1D16">
              <w:rPr>
                <w:b/>
                <w:bCs/>
              </w:rPr>
              <w:t>Not a significant predictor of preference</w:t>
            </w:r>
          </w:p>
        </w:tc>
        <w:tc>
          <w:tcPr>
            <w:tcW w:w="714" w:type="pct"/>
          </w:tcPr>
          <w:p w14:paraId="1ABEAECC" w14:textId="77777777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 w:rsidRPr="006A1D16">
              <w:t>-</w:t>
            </w:r>
          </w:p>
        </w:tc>
        <w:tc>
          <w:tcPr>
            <w:tcW w:w="714" w:type="pct"/>
          </w:tcPr>
          <w:p w14:paraId="02DD7E2E" w14:textId="77777777" w:rsidR="00C354FB" w:rsidRPr="006A1D16" w:rsidRDefault="00C354FB" w:rsidP="00C354F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w</w:t>
            </w:r>
            <w:r w:rsidRPr="006A1D16">
              <w:t>ind</w:t>
            </w:r>
          </w:p>
          <w:p w14:paraId="007681F3" w14:textId="243E90EE" w:rsidR="00AF0FCC" w:rsidRPr="006A1D16" w:rsidRDefault="00DD72CE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empty b</w:t>
            </w:r>
            <w:r w:rsidRPr="006A1D16">
              <w:t>owel</w:t>
            </w:r>
            <w:r>
              <w:t>s</w:t>
            </w:r>
            <w:r w:rsidRPr="006A1D16">
              <w:t xml:space="preserve"> again</w:t>
            </w:r>
            <w:r>
              <w:t xml:space="preserve"> within one hour of opening</w:t>
            </w:r>
          </w:p>
        </w:tc>
        <w:tc>
          <w:tcPr>
            <w:tcW w:w="714" w:type="pct"/>
          </w:tcPr>
          <w:p w14:paraId="63AAE396" w14:textId="77777777" w:rsidR="00DD72CE" w:rsidRPr="006A1D16" w:rsidRDefault="00DD72CE" w:rsidP="00DD72CE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empty b</w:t>
            </w:r>
            <w:r w:rsidRPr="006A1D16">
              <w:t>owel</w:t>
            </w:r>
            <w:r>
              <w:t>s</w:t>
            </w:r>
            <w:r w:rsidRPr="006A1D16">
              <w:t xml:space="preserve"> again</w:t>
            </w:r>
            <w:r>
              <w:t xml:space="preserve"> within one hour of opening</w:t>
            </w:r>
          </w:p>
          <w:p w14:paraId="5FD3ED12" w14:textId="77777777" w:rsidR="00AF0FCC" w:rsidRPr="006A1D16" w:rsidRDefault="00AF0FCC" w:rsidP="00F0289D">
            <w:pPr>
              <w:autoSpaceDE w:val="0"/>
              <w:autoSpaceDN w:val="0"/>
              <w:adjustRightInd w:val="0"/>
              <w:spacing w:before="120" w:after="120"/>
            </w:pPr>
          </w:p>
        </w:tc>
        <w:tc>
          <w:tcPr>
            <w:tcW w:w="714" w:type="pct"/>
          </w:tcPr>
          <w:p w14:paraId="21E3E6C9" w14:textId="77777777" w:rsidR="00C354FB" w:rsidRPr="006A1D16" w:rsidRDefault="00C354FB" w:rsidP="00C354F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w</w:t>
            </w:r>
            <w:r w:rsidRPr="006A1D16">
              <w:t>ind</w:t>
            </w:r>
          </w:p>
          <w:p w14:paraId="603AA693" w14:textId="063E5F8A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</w:p>
        </w:tc>
        <w:tc>
          <w:tcPr>
            <w:tcW w:w="714" w:type="pct"/>
          </w:tcPr>
          <w:p w14:paraId="451549D7" w14:textId="3FC8D8CF" w:rsidR="00AF0FCC" w:rsidRPr="006A1D16" w:rsidRDefault="00DD72CE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Need to empty b</w:t>
            </w:r>
            <w:r w:rsidRPr="006A1D16">
              <w:t>owel</w:t>
            </w:r>
            <w:r>
              <w:t>s</w:t>
            </w:r>
            <w:r w:rsidRPr="006A1D16">
              <w:t xml:space="preserve"> again</w:t>
            </w:r>
            <w:r>
              <w:t xml:space="preserve"> within one hour of opening</w:t>
            </w:r>
          </w:p>
        </w:tc>
        <w:tc>
          <w:tcPr>
            <w:tcW w:w="714" w:type="pct"/>
          </w:tcPr>
          <w:p w14:paraId="4F5A5282" w14:textId="77777777" w:rsidR="00C354FB" w:rsidRPr="006A1D16" w:rsidRDefault="00C354FB" w:rsidP="00C354FB">
            <w:pPr>
              <w:autoSpaceDE w:val="0"/>
              <w:autoSpaceDN w:val="0"/>
              <w:adjustRightInd w:val="0"/>
              <w:spacing w:before="120" w:after="120"/>
              <w:jc w:val="center"/>
            </w:pPr>
            <w:r>
              <w:t>Accidental leakage of w</w:t>
            </w:r>
            <w:r w:rsidRPr="006A1D16">
              <w:t>ind</w:t>
            </w:r>
          </w:p>
          <w:p w14:paraId="5CBEA148" w14:textId="3F197996" w:rsidR="00AF0FCC" w:rsidRPr="006A1D16" w:rsidRDefault="00AF0FCC" w:rsidP="000A7C1B">
            <w:pPr>
              <w:autoSpaceDE w:val="0"/>
              <w:autoSpaceDN w:val="0"/>
              <w:adjustRightInd w:val="0"/>
              <w:spacing w:before="120" w:after="120"/>
              <w:jc w:val="center"/>
            </w:pPr>
          </w:p>
        </w:tc>
      </w:tr>
    </w:tbl>
    <w:p w14:paraId="42437C22" w14:textId="77777777" w:rsidR="00AF0FCC" w:rsidRDefault="00AF0FCC" w:rsidP="000A7C1B">
      <w:pPr>
        <w:rPr>
          <w:b/>
          <w:bCs/>
        </w:rPr>
      </w:pPr>
    </w:p>
    <w:p w14:paraId="0F77C4E4" w14:textId="2B45DB3E" w:rsidR="00AF0FCC" w:rsidRDefault="00AF0FCC" w:rsidP="000A7C1B">
      <w:pPr>
        <w:rPr>
          <w:b/>
          <w:bCs/>
        </w:rPr>
      </w:pPr>
      <w:r w:rsidRPr="00EC0E6E">
        <w:rPr>
          <w:b/>
          <w:bCs/>
        </w:rPr>
        <w:t xml:space="preserve">Table </w:t>
      </w:r>
      <w:r>
        <w:rPr>
          <w:b/>
          <w:bCs/>
        </w:rPr>
        <w:t>S</w:t>
      </w:r>
      <w:r w:rsidR="00197CA0">
        <w:rPr>
          <w:b/>
          <w:bCs/>
        </w:rPr>
        <w:t>4</w:t>
      </w:r>
      <w:r w:rsidRPr="00EC0E6E">
        <w:rPr>
          <w:b/>
          <w:bCs/>
        </w:rPr>
        <w:t xml:space="preserve">: All participants, bowel variables converted into </w:t>
      </w:r>
      <w:r>
        <w:rPr>
          <w:b/>
          <w:bCs/>
        </w:rPr>
        <w:t xml:space="preserve">total </w:t>
      </w:r>
      <w:r w:rsidRPr="00EC0E6E">
        <w:rPr>
          <w:b/>
          <w:bCs/>
        </w:rPr>
        <w:t>LARS scores</w:t>
      </w:r>
    </w:p>
    <w:p w14:paraId="00C919E0" w14:textId="77777777" w:rsidR="00AF0FCC" w:rsidRPr="00EC0E6E" w:rsidRDefault="00AF0FCC" w:rsidP="000A7C1B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856"/>
        <w:gridCol w:w="1857"/>
        <w:gridCol w:w="1857"/>
        <w:gridCol w:w="1857"/>
        <w:gridCol w:w="1857"/>
        <w:gridCol w:w="1851"/>
      </w:tblGrid>
      <w:tr w:rsidR="00AF0FCC" w:rsidRPr="00AB7317" w14:paraId="48200DF3" w14:textId="77777777" w:rsidTr="000A7C1B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DF25EF2" w14:textId="77777777" w:rsidR="00AF0FCC" w:rsidRPr="00AB7317" w:rsidRDefault="00AF0FCC" w:rsidP="000A7C1B">
            <w:pPr>
              <w:spacing w:before="120" w:after="120"/>
              <w:rPr>
                <w:color w:val="000000"/>
              </w:rPr>
            </w:pPr>
            <w:r w:rsidRPr="00AB7317">
              <w:rPr>
                <w:b/>
                <w:bCs/>
                <w:color w:val="000000"/>
              </w:rPr>
              <w:t>Attributes and attribute levels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6314914" w14:textId="77777777" w:rsidR="00AF0FCC" w:rsidRPr="00C354FB" w:rsidRDefault="00AF0FCC" w:rsidP="000A7C1B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All participants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793D1584" w14:textId="77777777" w:rsidR="00AF0FCC" w:rsidRPr="00C354FB" w:rsidRDefault="00AF0FCC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</w:rPr>
              <w:t>Cancer no stoma</w:t>
            </w:r>
          </w:p>
          <w:p w14:paraId="7BCD3710" w14:textId="7CDDD59A" w:rsidR="00197CA0" w:rsidRPr="00C354FB" w:rsidRDefault="00197CA0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</w:rPr>
              <w:t>(CNS)</w:t>
            </w:r>
          </w:p>
        </w:tc>
        <w:tc>
          <w:tcPr>
            <w:tcW w:w="666" w:type="pct"/>
          </w:tcPr>
          <w:p w14:paraId="0CAD0EE7" w14:textId="77777777" w:rsidR="00AF0FCC" w:rsidRPr="00C354FB" w:rsidRDefault="00AF0FCC" w:rsidP="000A7C1B">
            <w:pPr>
              <w:spacing w:before="120" w:after="120"/>
              <w:jc w:val="center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Cancer with stoma</w:t>
            </w:r>
          </w:p>
          <w:p w14:paraId="0AC666DD" w14:textId="52C8400A" w:rsidR="00197CA0" w:rsidRPr="00C354FB" w:rsidRDefault="00197CA0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  <w:color w:val="000000"/>
              </w:rPr>
              <w:t>(CS)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258739D5" w14:textId="77777777" w:rsidR="00AF0FCC" w:rsidRPr="00C354FB" w:rsidRDefault="00AF0FCC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</w:rPr>
              <w:t>No cancer</w:t>
            </w:r>
          </w:p>
          <w:p w14:paraId="7864DE1C" w14:textId="6905239D" w:rsidR="00197CA0" w:rsidRPr="00C354FB" w:rsidRDefault="00197CA0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</w:rPr>
              <w:t>(NC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50A9D05B" w14:textId="77777777" w:rsidR="00AF0FCC" w:rsidRPr="00C354FB" w:rsidRDefault="00AF0FCC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</w:rPr>
              <w:t>Older</w:t>
            </w:r>
          </w:p>
        </w:tc>
        <w:tc>
          <w:tcPr>
            <w:tcW w:w="664" w:type="pct"/>
          </w:tcPr>
          <w:p w14:paraId="1DAB1A63" w14:textId="77777777" w:rsidR="00AF0FCC" w:rsidRPr="00C354FB" w:rsidRDefault="00AF0FCC" w:rsidP="000A7C1B">
            <w:pPr>
              <w:spacing w:before="120" w:after="120"/>
              <w:jc w:val="center"/>
              <w:rPr>
                <w:b/>
                <w:bCs/>
              </w:rPr>
            </w:pPr>
            <w:r w:rsidRPr="00C354FB">
              <w:rPr>
                <w:b/>
                <w:bCs/>
              </w:rPr>
              <w:t>Younger</w:t>
            </w:r>
          </w:p>
        </w:tc>
      </w:tr>
      <w:tr w:rsidR="00AF0FCC" w:rsidRPr="00AB7317" w14:paraId="43BA13AD" w14:textId="77777777" w:rsidTr="000A7C1B">
        <w:trPr>
          <w:trHeight w:val="300"/>
        </w:trPr>
        <w:tc>
          <w:tcPr>
            <w:tcW w:w="100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C3EFC8" w14:textId="77777777" w:rsidR="00AF0FCC" w:rsidRPr="00C354FB" w:rsidRDefault="00AF0FCC" w:rsidP="000A7C1B">
            <w:pPr>
              <w:spacing w:after="1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LARS continuous</w:t>
            </w:r>
          </w:p>
        </w:tc>
        <w:tc>
          <w:tcPr>
            <w:tcW w:w="66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47D29097" w14:textId="521003C7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0.01826</w:t>
            </w:r>
            <w:r w:rsidR="00503DB7" w:rsidRPr="00AB7317">
              <w:rPr>
                <w:color w:val="000000"/>
                <w:vertAlign w:val="superscript"/>
              </w:rPr>
              <w:t xml:space="preserve"> a</w:t>
            </w:r>
          </w:p>
          <w:p w14:paraId="7401CEE3" w14:textId="685B332A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 xml:space="preserve">(-0.02166 to -0.01486) </w:t>
            </w: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046AD919" w14:textId="5D88DA96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-0.01019 </w:t>
            </w:r>
            <w:r w:rsidR="00503DB7" w:rsidRPr="00AB7317">
              <w:rPr>
                <w:color w:val="000000"/>
                <w:vertAlign w:val="superscript"/>
              </w:rPr>
              <w:t>a</w:t>
            </w:r>
          </w:p>
          <w:p w14:paraId="121746A9" w14:textId="0DC6C3B4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rPr>
                <w:color w:val="000000"/>
              </w:rPr>
              <w:t xml:space="preserve">(-0.01593 to -0.00445) </w:t>
            </w:r>
          </w:p>
        </w:tc>
        <w:tc>
          <w:tcPr>
            <w:tcW w:w="666" w:type="pct"/>
            <w:tcBorders>
              <w:bottom w:val="nil"/>
            </w:tcBorders>
          </w:tcPr>
          <w:p w14:paraId="21FE8C2D" w14:textId="23BBFEC8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0.02525</w:t>
            </w:r>
            <w:r w:rsidR="00503DB7" w:rsidRPr="00AB7317">
              <w:rPr>
                <w:vertAlign w:val="superscript"/>
              </w:rPr>
              <w:t xml:space="preserve"> a</w:t>
            </w:r>
            <w:r w:rsidR="007437A5">
              <w:rPr>
                <w:vertAlign w:val="superscript"/>
              </w:rPr>
              <w:t>, 1</w:t>
            </w:r>
          </w:p>
          <w:p w14:paraId="3D545877" w14:textId="1D4E8405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(</w:t>
            </w:r>
            <w:r w:rsidRPr="00AB7317">
              <w:rPr>
                <w:color w:val="000000"/>
              </w:rPr>
              <w:t>-0.03141 to -0.0191</w:t>
            </w:r>
            <w:r w:rsidRPr="00AB7317">
              <w:t xml:space="preserve">) </w:t>
            </w:r>
          </w:p>
        </w:tc>
        <w:tc>
          <w:tcPr>
            <w:tcW w:w="666" w:type="pct"/>
            <w:tcBorders>
              <w:bottom w:val="nil"/>
              <w:right w:val="double" w:sz="4" w:space="0" w:color="auto"/>
            </w:tcBorders>
          </w:tcPr>
          <w:p w14:paraId="67D296F5" w14:textId="7845A082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-0.0278 </w:t>
            </w:r>
            <w:r w:rsidR="00503DB7" w:rsidRPr="00AB7317">
              <w:rPr>
                <w:color w:val="000000"/>
                <w:vertAlign w:val="superscript"/>
              </w:rPr>
              <w:t>a</w:t>
            </w:r>
            <w:r w:rsidR="00DA7F92">
              <w:rPr>
                <w:color w:val="000000"/>
                <w:vertAlign w:val="superscript"/>
              </w:rPr>
              <w:t>, 1</w:t>
            </w:r>
          </w:p>
          <w:p w14:paraId="14F62B05" w14:textId="682B6D0F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rPr>
                <w:color w:val="000000"/>
              </w:rPr>
              <w:t xml:space="preserve">(-0.03519 to -0.0204) </w:t>
            </w: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42DD1584" w14:textId="77777777" w:rsidR="00AF0FCC" w:rsidRPr="00D307A0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-.0135165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  <w:p w14:paraId="368F335C" w14:textId="77777777" w:rsidR="00AF0FCC" w:rsidRDefault="00AF0FCC" w:rsidP="000A7C1B">
            <w:pPr>
              <w:spacing w:after="120"/>
              <w:jc w:val="center"/>
            </w:pPr>
            <w:r w:rsidRPr="00AB7317">
              <w:t xml:space="preserve">(-.0180566 to </w:t>
            </w:r>
          </w:p>
          <w:p w14:paraId="2EB2120F" w14:textId="777777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-.0089765)</w:t>
            </w:r>
          </w:p>
        </w:tc>
        <w:tc>
          <w:tcPr>
            <w:tcW w:w="664" w:type="pct"/>
            <w:tcBorders>
              <w:bottom w:val="nil"/>
            </w:tcBorders>
          </w:tcPr>
          <w:p w14:paraId="006BA7CA" w14:textId="2CDE55A2" w:rsidR="00AF0FCC" w:rsidRPr="00D307A0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-.0251488</w:t>
            </w:r>
            <w:r>
              <w:t xml:space="preserve"> </w:t>
            </w:r>
            <w:r>
              <w:rPr>
                <w:vertAlign w:val="superscript"/>
              </w:rPr>
              <w:t xml:space="preserve">a, </w:t>
            </w:r>
            <w:r w:rsidR="00D63DB4">
              <w:rPr>
                <w:vertAlign w:val="superscript"/>
              </w:rPr>
              <w:t>3</w:t>
            </w:r>
          </w:p>
          <w:p w14:paraId="3D1097CC" w14:textId="77777777" w:rsidR="00AF0FCC" w:rsidRDefault="00AF0FCC" w:rsidP="000A7C1B">
            <w:pPr>
              <w:spacing w:after="120"/>
              <w:jc w:val="center"/>
            </w:pPr>
            <w:r w:rsidRPr="00AB7317">
              <w:t xml:space="preserve">(-.0304977 to </w:t>
            </w:r>
          </w:p>
          <w:p w14:paraId="409C356B" w14:textId="777777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-.0197999)</w:t>
            </w:r>
          </w:p>
        </w:tc>
      </w:tr>
      <w:tr w:rsidR="00AF0FCC" w:rsidRPr="00AB7317" w14:paraId="381C5FE4" w14:textId="77777777" w:rsidTr="000A7C1B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491AA77" w14:textId="77777777" w:rsidR="00AF0FCC" w:rsidRPr="00C354FB" w:rsidRDefault="00AF0FCC" w:rsidP="000A7C1B">
            <w:pPr>
              <w:spacing w:after="120"/>
              <w:rPr>
                <w:b/>
                <w:bCs/>
                <w:color w:val="000000"/>
              </w:rPr>
            </w:pP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7345702B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49ED12C3" w14:textId="777777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6F5A778" w14:textId="777777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</w:p>
        </w:tc>
        <w:tc>
          <w:tcPr>
            <w:tcW w:w="666" w:type="pct"/>
            <w:tcBorders>
              <w:top w:val="nil"/>
              <w:bottom w:val="nil"/>
              <w:right w:val="double" w:sz="4" w:space="0" w:color="auto"/>
            </w:tcBorders>
          </w:tcPr>
          <w:p w14:paraId="39267E43" w14:textId="777777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14C697C0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21B85833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</w:p>
        </w:tc>
      </w:tr>
      <w:tr w:rsidR="00AF0FCC" w:rsidRPr="00AB7317" w14:paraId="13F15A2D" w14:textId="77777777" w:rsidTr="000A7C1B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3976C9E" w14:textId="0FB636FB" w:rsidR="00AF0FCC" w:rsidRPr="00C354FB" w:rsidRDefault="00197CA0" w:rsidP="000A7C1B">
            <w:pPr>
              <w:spacing w:after="1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Risk of recurrence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32ECB7B" w14:textId="071F1985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-7.34841 </w:t>
            </w:r>
            <w:r w:rsidR="00503DB7" w:rsidRPr="00AB7317">
              <w:rPr>
                <w:color w:val="000000"/>
                <w:vertAlign w:val="superscript"/>
              </w:rPr>
              <w:t>a</w:t>
            </w:r>
          </w:p>
          <w:p w14:paraId="4540FE9B" w14:textId="6503CFF5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 xml:space="preserve">(-7.98388 to -6.71294) 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697460BD" w14:textId="0D9A7237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7.70334</w:t>
            </w:r>
            <w:r w:rsidR="00503DB7" w:rsidRPr="00AB7317">
              <w:rPr>
                <w:vertAlign w:val="superscript"/>
              </w:rPr>
              <w:t xml:space="preserve"> a</w:t>
            </w:r>
          </w:p>
          <w:p w14:paraId="30B02A19" w14:textId="5E4DDF5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(</w:t>
            </w:r>
            <w:r w:rsidRPr="00AB7317">
              <w:rPr>
                <w:color w:val="000000"/>
              </w:rPr>
              <w:t>-8.80517 to -6.60152</w:t>
            </w:r>
            <w:r w:rsidRPr="00AB7317">
              <w:t xml:space="preserve">) </w:t>
            </w:r>
          </w:p>
        </w:tc>
        <w:tc>
          <w:tcPr>
            <w:tcW w:w="666" w:type="pct"/>
          </w:tcPr>
          <w:p w14:paraId="714BC916" w14:textId="52356FAB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8.17175</w:t>
            </w:r>
            <w:r w:rsidR="00503DB7" w:rsidRPr="00AB7317">
              <w:rPr>
                <w:vertAlign w:val="superscript"/>
              </w:rPr>
              <w:t xml:space="preserve"> a</w:t>
            </w:r>
          </w:p>
          <w:p w14:paraId="036E4031" w14:textId="6C7DF7AD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(</w:t>
            </w:r>
            <w:r w:rsidRPr="00AB7317">
              <w:rPr>
                <w:color w:val="000000"/>
              </w:rPr>
              <w:t>-9.35434 to -6.98916</w:t>
            </w:r>
            <w:r w:rsidRPr="00AB7317">
              <w:t xml:space="preserve">) 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37A13A32" w14:textId="1984E7CC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-7.15817 </w:t>
            </w:r>
            <w:r w:rsidR="00503DB7" w:rsidRPr="00AB7317">
              <w:rPr>
                <w:color w:val="000000"/>
                <w:vertAlign w:val="superscript"/>
              </w:rPr>
              <w:t>a</w:t>
            </w:r>
          </w:p>
          <w:p w14:paraId="3F4251F4" w14:textId="3793975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rPr>
                <w:color w:val="000000"/>
              </w:rPr>
              <w:t xml:space="preserve">(-8.50129 to -5.81504) 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6E4EC38C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-6.611395 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</w:t>
            </w:r>
          </w:p>
          <w:p w14:paraId="5EB0BDC1" w14:textId="77777777" w:rsidR="00AF0FCC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(-7.468158 to  </w:t>
            </w:r>
          </w:p>
          <w:p w14:paraId="3D6C8488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>-5.754632)</w:t>
            </w:r>
          </w:p>
        </w:tc>
        <w:tc>
          <w:tcPr>
            <w:tcW w:w="664" w:type="pct"/>
          </w:tcPr>
          <w:p w14:paraId="07253312" w14:textId="6887F7F3" w:rsidR="00AF0FCC" w:rsidRPr="00D307A0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>-8.48374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a, </w:t>
            </w:r>
            <w:r w:rsidR="00D63DB4">
              <w:rPr>
                <w:color w:val="000000"/>
                <w:vertAlign w:val="superscript"/>
              </w:rPr>
              <w:t>3</w:t>
            </w:r>
          </w:p>
          <w:p w14:paraId="3924EEF7" w14:textId="77777777" w:rsidR="00AF0FCC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(-9.52488 to </w:t>
            </w:r>
          </w:p>
          <w:p w14:paraId="58F040C3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>-7.442602)</w:t>
            </w:r>
          </w:p>
        </w:tc>
      </w:tr>
      <w:tr w:rsidR="00AF0FCC" w:rsidRPr="00AB7317" w14:paraId="6B5A57A2" w14:textId="77777777" w:rsidTr="000A7C1B">
        <w:trPr>
          <w:trHeight w:val="300"/>
        </w:trPr>
        <w:tc>
          <w:tcPr>
            <w:tcW w:w="100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2D1D21F4" w14:textId="3702A80F" w:rsidR="00AF0FCC" w:rsidRPr="00C354FB" w:rsidRDefault="00197CA0" w:rsidP="000A7C1B">
            <w:pPr>
              <w:spacing w:after="1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Presence of stoma</w:t>
            </w:r>
          </w:p>
        </w:tc>
        <w:tc>
          <w:tcPr>
            <w:tcW w:w="666" w:type="pct"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1AC4A8E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59B51D46" w14:textId="77777777" w:rsidR="00AF0FCC" w:rsidRPr="00AB7317" w:rsidRDefault="00AF0FCC" w:rsidP="000A7C1B">
            <w:pPr>
              <w:spacing w:after="120"/>
              <w:jc w:val="center"/>
            </w:pPr>
          </w:p>
        </w:tc>
        <w:tc>
          <w:tcPr>
            <w:tcW w:w="666" w:type="pct"/>
            <w:tcBorders>
              <w:bottom w:val="nil"/>
            </w:tcBorders>
          </w:tcPr>
          <w:p w14:paraId="1430F1A8" w14:textId="77777777" w:rsidR="00AF0FCC" w:rsidRPr="00AB7317" w:rsidRDefault="00AF0FCC" w:rsidP="000A7C1B">
            <w:pPr>
              <w:spacing w:after="120"/>
              <w:jc w:val="center"/>
            </w:pPr>
          </w:p>
        </w:tc>
        <w:tc>
          <w:tcPr>
            <w:tcW w:w="666" w:type="pct"/>
            <w:tcBorders>
              <w:bottom w:val="nil"/>
              <w:right w:val="double" w:sz="4" w:space="0" w:color="auto"/>
            </w:tcBorders>
          </w:tcPr>
          <w:p w14:paraId="34B36ABC" w14:textId="77777777" w:rsidR="00AF0FCC" w:rsidRPr="00AB7317" w:rsidRDefault="00AF0FCC" w:rsidP="000A7C1B">
            <w:pPr>
              <w:spacing w:after="120"/>
              <w:jc w:val="center"/>
            </w:pPr>
          </w:p>
        </w:tc>
        <w:tc>
          <w:tcPr>
            <w:tcW w:w="666" w:type="pct"/>
            <w:tcBorders>
              <w:left w:val="double" w:sz="4" w:space="0" w:color="auto"/>
              <w:bottom w:val="nil"/>
            </w:tcBorders>
          </w:tcPr>
          <w:p w14:paraId="62128AAF" w14:textId="77777777" w:rsidR="00AF0FCC" w:rsidRPr="00AB7317" w:rsidRDefault="00AF0FCC" w:rsidP="000A7C1B">
            <w:pPr>
              <w:spacing w:after="120"/>
              <w:jc w:val="center"/>
            </w:pPr>
          </w:p>
        </w:tc>
        <w:tc>
          <w:tcPr>
            <w:tcW w:w="664" w:type="pct"/>
            <w:tcBorders>
              <w:bottom w:val="nil"/>
            </w:tcBorders>
          </w:tcPr>
          <w:p w14:paraId="7C5F33FC" w14:textId="77777777" w:rsidR="00AF0FCC" w:rsidRPr="00AB7317" w:rsidRDefault="00AF0FCC" w:rsidP="000A7C1B">
            <w:pPr>
              <w:spacing w:after="120"/>
              <w:jc w:val="center"/>
            </w:pPr>
          </w:p>
        </w:tc>
      </w:tr>
      <w:tr w:rsidR="00AF0FCC" w:rsidRPr="00AB7317" w14:paraId="0234997C" w14:textId="77777777" w:rsidTr="000A7C1B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3E0E342" w14:textId="77777777" w:rsidR="00AF0FCC" w:rsidRPr="00C354FB" w:rsidRDefault="00AF0FCC" w:rsidP="000A7C1B">
            <w:pPr>
              <w:ind w:left="7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[No]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657B02C3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3B25DDFD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6C20302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</w:p>
        </w:tc>
        <w:tc>
          <w:tcPr>
            <w:tcW w:w="666" w:type="pct"/>
            <w:tcBorders>
              <w:top w:val="nil"/>
              <w:bottom w:val="nil"/>
              <w:right w:val="double" w:sz="4" w:space="0" w:color="auto"/>
            </w:tcBorders>
          </w:tcPr>
          <w:p w14:paraId="4BFA443C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</w:p>
        </w:tc>
        <w:tc>
          <w:tcPr>
            <w:tcW w:w="666" w:type="pct"/>
            <w:tcBorders>
              <w:top w:val="nil"/>
              <w:left w:val="double" w:sz="4" w:space="0" w:color="auto"/>
              <w:bottom w:val="nil"/>
            </w:tcBorders>
          </w:tcPr>
          <w:p w14:paraId="5B1889D6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</w:tcPr>
          <w:p w14:paraId="576CC0FD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</w:p>
        </w:tc>
      </w:tr>
      <w:tr w:rsidR="00AF0FCC" w:rsidRPr="00AB7317" w14:paraId="3C8C1EFF" w14:textId="77777777" w:rsidTr="000A7C1B">
        <w:trPr>
          <w:trHeight w:val="300"/>
        </w:trPr>
        <w:tc>
          <w:tcPr>
            <w:tcW w:w="1006" w:type="pc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36F0C8EB" w14:textId="77777777" w:rsidR="00AF0FCC" w:rsidRPr="00C354FB" w:rsidRDefault="00AF0FCC" w:rsidP="000A7C1B">
            <w:pPr>
              <w:spacing w:after="120"/>
              <w:ind w:left="7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Yes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E58B2EB" w14:textId="4CEC36BD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0.74534</w:t>
            </w:r>
            <w:r w:rsidR="00503DB7" w:rsidRPr="00AB7317">
              <w:rPr>
                <w:color w:val="000000"/>
                <w:vertAlign w:val="superscript"/>
              </w:rPr>
              <w:t xml:space="preserve"> a</w:t>
            </w:r>
          </w:p>
          <w:p w14:paraId="3BD4C028" w14:textId="3421C93C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 xml:space="preserve">(-0.7987 to -0.69199) 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</w:tcBorders>
          </w:tcPr>
          <w:p w14:paraId="6BDC8FC0" w14:textId="33C8DDFE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1.28075</w:t>
            </w:r>
            <w:r w:rsidR="00503DB7" w:rsidRPr="00AB7317">
              <w:rPr>
                <w:vertAlign w:val="superscript"/>
              </w:rPr>
              <w:t xml:space="preserve"> a</w:t>
            </w:r>
          </w:p>
          <w:p w14:paraId="0783B50F" w14:textId="0F31DA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(</w:t>
            </w:r>
            <w:r w:rsidRPr="00AB7317">
              <w:rPr>
                <w:color w:val="000000"/>
              </w:rPr>
              <w:t>-1.37369 to -1.18782</w:t>
            </w:r>
            <w:r w:rsidRPr="00AB7317">
              <w:t xml:space="preserve">) </w:t>
            </w:r>
          </w:p>
        </w:tc>
        <w:tc>
          <w:tcPr>
            <w:tcW w:w="666" w:type="pct"/>
            <w:tcBorders>
              <w:top w:val="nil"/>
            </w:tcBorders>
          </w:tcPr>
          <w:p w14:paraId="62C5C11C" w14:textId="7E2A03BD" w:rsidR="00AF0FCC" w:rsidRPr="007437A5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 xml:space="preserve">-0.00953 </w:t>
            </w:r>
            <w:r w:rsidR="007437A5">
              <w:rPr>
                <w:color w:val="000000"/>
                <w:vertAlign w:val="superscript"/>
              </w:rPr>
              <w:t>1</w:t>
            </w:r>
          </w:p>
          <w:p w14:paraId="578E4602" w14:textId="77777777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rPr>
                <w:color w:val="000000"/>
              </w:rPr>
              <w:t>(-0.09996 to 0.080906)</w:t>
            </w:r>
          </w:p>
        </w:tc>
        <w:tc>
          <w:tcPr>
            <w:tcW w:w="666" w:type="pct"/>
            <w:tcBorders>
              <w:top w:val="nil"/>
              <w:right w:val="double" w:sz="4" w:space="0" w:color="auto"/>
            </w:tcBorders>
          </w:tcPr>
          <w:p w14:paraId="082097B7" w14:textId="49F6A929" w:rsidR="00AF0FCC" w:rsidRPr="00AB7317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0.9127</w:t>
            </w:r>
            <w:r w:rsidR="00503DB7" w:rsidRPr="00AB7317">
              <w:rPr>
                <w:vertAlign w:val="superscript"/>
              </w:rPr>
              <w:t xml:space="preserve"> a</w:t>
            </w:r>
            <w:r w:rsidR="00D63DB4">
              <w:rPr>
                <w:vertAlign w:val="superscript"/>
              </w:rPr>
              <w:t xml:space="preserve">, </w:t>
            </w:r>
            <w:r w:rsidR="00DA7F92">
              <w:rPr>
                <w:vertAlign w:val="superscript"/>
              </w:rPr>
              <w:t xml:space="preserve">1, </w:t>
            </w:r>
            <w:r w:rsidR="00D63DB4">
              <w:rPr>
                <w:vertAlign w:val="superscript"/>
              </w:rPr>
              <w:t>2</w:t>
            </w:r>
          </w:p>
          <w:p w14:paraId="65690AEA" w14:textId="0696CEA4" w:rsidR="00AF0FCC" w:rsidRPr="00AB7317" w:rsidRDefault="00AF0FCC" w:rsidP="000A7C1B">
            <w:pPr>
              <w:spacing w:after="120"/>
              <w:jc w:val="center"/>
              <w:rPr>
                <w:vertAlign w:val="superscript"/>
              </w:rPr>
            </w:pPr>
            <w:r w:rsidRPr="00AB7317">
              <w:t>(</w:t>
            </w:r>
            <w:r w:rsidRPr="00AB7317">
              <w:rPr>
                <w:color w:val="000000"/>
              </w:rPr>
              <w:t>-1.02821 to -0.79719</w:t>
            </w:r>
            <w:r w:rsidRPr="00AB7317">
              <w:t xml:space="preserve">) </w:t>
            </w:r>
          </w:p>
        </w:tc>
        <w:tc>
          <w:tcPr>
            <w:tcW w:w="666" w:type="pct"/>
            <w:tcBorders>
              <w:top w:val="nil"/>
              <w:left w:val="double" w:sz="4" w:space="0" w:color="auto"/>
            </w:tcBorders>
          </w:tcPr>
          <w:p w14:paraId="09D49F22" w14:textId="77777777" w:rsidR="00AF0FCC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>-.59669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a</w:t>
            </w:r>
            <w:r w:rsidRPr="00AB7317">
              <w:rPr>
                <w:color w:val="000000"/>
              </w:rPr>
              <w:t xml:space="preserve"> </w:t>
            </w:r>
          </w:p>
          <w:p w14:paraId="3CE992F3" w14:textId="77777777" w:rsidR="00AF0FCC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(-.6662977 to </w:t>
            </w:r>
          </w:p>
          <w:p w14:paraId="67B74593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>-.5270963)</w:t>
            </w:r>
          </w:p>
        </w:tc>
        <w:tc>
          <w:tcPr>
            <w:tcW w:w="664" w:type="pct"/>
            <w:tcBorders>
              <w:top w:val="nil"/>
            </w:tcBorders>
          </w:tcPr>
          <w:p w14:paraId="7CF4F54F" w14:textId="434005C9" w:rsidR="00AF0FCC" w:rsidRPr="00D307A0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>-.951296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a, </w:t>
            </w:r>
            <w:r w:rsidR="00D63DB4">
              <w:rPr>
                <w:color w:val="000000"/>
                <w:vertAlign w:val="superscript"/>
              </w:rPr>
              <w:t>3</w:t>
            </w:r>
          </w:p>
          <w:p w14:paraId="5C73E0E4" w14:textId="77777777" w:rsidR="00AF0FCC" w:rsidRDefault="00AF0FCC" w:rsidP="000A7C1B">
            <w:pPr>
              <w:spacing w:after="120"/>
              <w:jc w:val="center"/>
              <w:rPr>
                <w:color w:val="000000"/>
              </w:rPr>
            </w:pPr>
            <w:r w:rsidRPr="00AB7317">
              <w:rPr>
                <w:color w:val="000000"/>
              </w:rPr>
              <w:t xml:space="preserve">(-1.035858 to </w:t>
            </w:r>
          </w:p>
          <w:p w14:paraId="64877B25" w14:textId="77777777" w:rsidR="00AF0FCC" w:rsidRPr="00AB7317" w:rsidRDefault="00AF0FCC" w:rsidP="000A7C1B">
            <w:pPr>
              <w:spacing w:after="120"/>
              <w:jc w:val="center"/>
              <w:rPr>
                <w:color w:val="000000"/>
                <w:vertAlign w:val="superscript"/>
              </w:rPr>
            </w:pPr>
            <w:r w:rsidRPr="00AB7317">
              <w:rPr>
                <w:color w:val="000000"/>
              </w:rPr>
              <w:t>-.866735)</w:t>
            </w:r>
          </w:p>
        </w:tc>
      </w:tr>
      <w:tr w:rsidR="00AF0FCC" w:rsidRPr="00AB7317" w14:paraId="1ACD7A2B" w14:textId="77777777" w:rsidTr="000A7C1B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8DED55" w14:textId="77777777" w:rsidR="00AF0FCC" w:rsidRPr="00C354FB" w:rsidRDefault="00AF0FCC" w:rsidP="000A7C1B">
            <w:pPr>
              <w:spacing w:before="120" w:after="1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 xml:space="preserve">Observations/ respondents 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DD6C7C4" w14:textId="77777777" w:rsidR="00AF0FCC" w:rsidRPr="00AB7317" w:rsidRDefault="00AF0FCC" w:rsidP="000A7C1B">
            <w:pPr>
              <w:spacing w:before="120" w:after="120"/>
              <w:jc w:val="center"/>
              <w:rPr>
                <w:color w:val="000000"/>
              </w:rPr>
            </w:pPr>
            <w:r w:rsidRPr="00BC1117">
              <w:rPr>
                <w:color w:val="000000"/>
              </w:rPr>
              <w:t>13,968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63BAAE00" w14:textId="77777777" w:rsidR="00AF0FCC" w:rsidRPr="00AB7317" w:rsidRDefault="00AF0FCC" w:rsidP="000A7C1B">
            <w:pPr>
              <w:spacing w:before="120" w:after="120"/>
              <w:jc w:val="center"/>
            </w:pPr>
            <w:r w:rsidRPr="00DD2BDA">
              <w:t>5,952</w:t>
            </w:r>
          </w:p>
        </w:tc>
        <w:tc>
          <w:tcPr>
            <w:tcW w:w="666" w:type="pct"/>
          </w:tcPr>
          <w:p w14:paraId="0BB22353" w14:textId="77777777" w:rsidR="00AF0FCC" w:rsidRPr="00AB7317" w:rsidRDefault="00AF0FCC" w:rsidP="000A7C1B">
            <w:pPr>
              <w:spacing w:before="120" w:after="120"/>
              <w:jc w:val="center"/>
            </w:pPr>
            <w:r w:rsidRPr="00AD7EB5">
              <w:t>4,304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4C01DB27" w14:textId="77777777" w:rsidR="00AF0FCC" w:rsidRPr="00AB7317" w:rsidRDefault="00AF0FCC" w:rsidP="000A7C1B">
            <w:pPr>
              <w:spacing w:before="120" w:after="120"/>
              <w:jc w:val="center"/>
            </w:pPr>
            <w:r w:rsidRPr="00B4105A">
              <w:t>3,264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7E414340" w14:textId="77777777" w:rsidR="00AF0FCC" w:rsidRPr="00AB7317" w:rsidRDefault="00AF0FCC" w:rsidP="000A7C1B">
            <w:pPr>
              <w:spacing w:before="120" w:after="120"/>
              <w:jc w:val="center"/>
            </w:pPr>
            <w:r w:rsidRPr="00F80638">
              <w:t>7,568</w:t>
            </w:r>
            <w:r>
              <w:t xml:space="preserve"> / </w:t>
            </w:r>
          </w:p>
        </w:tc>
        <w:tc>
          <w:tcPr>
            <w:tcW w:w="664" w:type="pct"/>
          </w:tcPr>
          <w:p w14:paraId="28BDF785" w14:textId="77777777" w:rsidR="00AF0FCC" w:rsidRPr="00AB7317" w:rsidRDefault="00AF0FCC" w:rsidP="000A7C1B">
            <w:pPr>
              <w:spacing w:before="120" w:after="120"/>
              <w:jc w:val="center"/>
            </w:pPr>
            <w:r w:rsidRPr="00030ED6">
              <w:t>6,400</w:t>
            </w:r>
            <w:r>
              <w:t xml:space="preserve"> / </w:t>
            </w:r>
          </w:p>
        </w:tc>
      </w:tr>
      <w:tr w:rsidR="00AF0FCC" w:rsidRPr="00AB7317" w14:paraId="7F4298CA" w14:textId="77777777" w:rsidTr="000A7C1B">
        <w:trPr>
          <w:trHeight w:val="300"/>
        </w:trPr>
        <w:tc>
          <w:tcPr>
            <w:tcW w:w="100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D476B9" w14:textId="77777777" w:rsidR="00AF0FCC" w:rsidRPr="00C354FB" w:rsidRDefault="00AF0FCC" w:rsidP="000A7C1B">
            <w:pPr>
              <w:spacing w:before="120" w:after="1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 xml:space="preserve">Likelihood ratio chi-square </w:t>
            </w:r>
          </w:p>
          <w:p w14:paraId="0CDB6C67" w14:textId="77777777" w:rsidR="00AF0FCC" w:rsidRPr="00C354FB" w:rsidRDefault="00AF0FCC" w:rsidP="000A7C1B">
            <w:pPr>
              <w:spacing w:before="120" w:after="120"/>
              <w:rPr>
                <w:b/>
                <w:bCs/>
                <w:color w:val="000000"/>
              </w:rPr>
            </w:pPr>
            <w:r w:rsidRPr="00C354FB">
              <w:rPr>
                <w:b/>
                <w:bCs/>
                <w:color w:val="000000"/>
              </w:rPr>
              <w:t>(p value)</w:t>
            </w:r>
          </w:p>
        </w:tc>
        <w:tc>
          <w:tcPr>
            <w:tcW w:w="666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8DA730C" w14:textId="77777777" w:rsidR="00AF0FCC" w:rsidRPr="003B7C63" w:rsidRDefault="00AF0FCC" w:rsidP="000A7C1B">
            <w:pPr>
              <w:jc w:val="center"/>
              <w:rPr>
                <w:color w:val="000000"/>
              </w:rPr>
            </w:pPr>
            <w:r w:rsidRPr="003B7C63">
              <w:rPr>
                <w:color w:val="000000"/>
              </w:rPr>
              <w:t>Wald chi-square 1111.46</w:t>
            </w:r>
          </w:p>
          <w:p w14:paraId="4F7C8613" w14:textId="77777777" w:rsidR="00AF0FCC" w:rsidRPr="00AB7317" w:rsidRDefault="00AF0FCC" w:rsidP="000A7C1B">
            <w:pPr>
              <w:jc w:val="center"/>
              <w:rPr>
                <w:color w:val="000000"/>
              </w:rPr>
            </w:pPr>
            <w:r w:rsidRPr="003B7C63">
              <w:rPr>
                <w:color w:val="000000"/>
              </w:rPr>
              <w:t>(&lt;0.0001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77306443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1104.01</w:t>
            </w:r>
          </w:p>
          <w:p w14:paraId="1683449F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(&lt;0.0001)</w:t>
            </w:r>
          </w:p>
        </w:tc>
        <w:tc>
          <w:tcPr>
            <w:tcW w:w="666" w:type="pct"/>
          </w:tcPr>
          <w:p w14:paraId="44EC38FD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299.36</w:t>
            </w:r>
          </w:p>
          <w:p w14:paraId="355328B6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(&lt;0.0001)</w:t>
            </w:r>
          </w:p>
        </w:tc>
        <w:tc>
          <w:tcPr>
            <w:tcW w:w="666" w:type="pct"/>
            <w:tcBorders>
              <w:right w:val="double" w:sz="4" w:space="0" w:color="auto"/>
            </w:tcBorders>
          </w:tcPr>
          <w:p w14:paraId="524DB00C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419.52</w:t>
            </w:r>
          </w:p>
          <w:p w14:paraId="0967A5B6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(&lt;0.0001)</w:t>
            </w:r>
          </w:p>
        </w:tc>
        <w:tc>
          <w:tcPr>
            <w:tcW w:w="666" w:type="pct"/>
            <w:tcBorders>
              <w:left w:val="double" w:sz="4" w:space="0" w:color="auto"/>
            </w:tcBorders>
          </w:tcPr>
          <w:p w14:paraId="684CF96D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581.35                                                   (&lt;0.0001)</w:t>
            </w:r>
          </w:p>
        </w:tc>
        <w:tc>
          <w:tcPr>
            <w:tcW w:w="664" w:type="pct"/>
          </w:tcPr>
          <w:p w14:paraId="6C09C148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894.47</w:t>
            </w:r>
          </w:p>
          <w:p w14:paraId="4D48DC92" w14:textId="77777777" w:rsidR="00AF0FCC" w:rsidRPr="00725400" w:rsidRDefault="00AF0FCC" w:rsidP="000A7C1B">
            <w:pPr>
              <w:spacing w:before="120" w:after="120"/>
              <w:jc w:val="center"/>
            </w:pPr>
            <w:r w:rsidRPr="00725400">
              <w:t>(&lt;0.0001)</w:t>
            </w:r>
          </w:p>
        </w:tc>
      </w:tr>
    </w:tbl>
    <w:p w14:paraId="38EC6FB9" w14:textId="388EEE33" w:rsidR="00AF0FCC" w:rsidRDefault="00AF0FCC" w:rsidP="000A7C1B">
      <w:pPr>
        <w:spacing w:line="480" w:lineRule="auto"/>
      </w:pPr>
      <w:r w:rsidRPr="00EF0E54">
        <w:rPr>
          <w:vertAlign w:val="superscript"/>
        </w:rPr>
        <w:t xml:space="preserve">a </w:t>
      </w:r>
      <w:r w:rsidR="009B204C">
        <w:t>S</w:t>
      </w:r>
      <w:r w:rsidRPr="00EF0E54">
        <w:t>ignificant predictor</w:t>
      </w:r>
    </w:p>
    <w:p w14:paraId="7F63AC5B" w14:textId="3EE5B3AE" w:rsidR="00DA7F92" w:rsidRDefault="00DA7F92" w:rsidP="000A7C1B">
      <w:pPr>
        <w:spacing w:line="480" w:lineRule="auto"/>
      </w:pPr>
      <w:r w:rsidRPr="00B72DD5">
        <w:rPr>
          <w:vertAlign w:val="superscript"/>
        </w:rPr>
        <w:lastRenderedPageBreak/>
        <w:t>1</w:t>
      </w:r>
      <w:r>
        <w:t xml:space="preserve"> </w:t>
      </w:r>
      <w:r w:rsidR="00B72DD5">
        <w:t>S</w:t>
      </w:r>
      <w:r>
        <w:t xml:space="preserve">ignificantly different from </w:t>
      </w:r>
      <w:r w:rsidR="00C354FB">
        <w:t>CNS</w:t>
      </w:r>
      <w:r>
        <w:t xml:space="preserve"> group </w:t>
      </w:r>
    </w:p>
    <w:p w14:paraId="017C6D85" w14:textId="4E73A50F" w:rsidR="00D63DB4" w:rsidRPr="00EF0E54" w:rsidRDefault="00D63DB4" w:rsidP="000A7C1B">
      <w:pPr>
        <w:spacing w:line="480" w:lineRule="auto"/>
      </w:pPr>
      <w:r w:rsidRPr="00B72DD5">
        <w:rPr>
          <w:vertAlign w:val="superscript"/>
        </w:rPr>
        <w:t>2</w:t>
      </w:r>
      <w:r>
        <w:t xml:space="preserve"> Significant difference between </w:t>
      </w:r>
      <w:r w:rsidR="00C354FB">
        <w:t>CS and NC</w:t>
      </w:r>
      <w:r>
        <w:t xml:space="preserve"> group</w:t>
      </w:r>
      <w:r w:rsidR="00C354FB">
        <w:t>s</w:t>
      </w:r>
    </w:p>
    <w:p w14:paraId="6186ED3D" w14:textId="5539DB71" w:rsidR="00AF0FCC" w:rsidRPr="00EF0E54" w:rsidRDefault="00D63DB4" w:rsidP="000A7C1B">
      <w:r>
        <w:rPr>
          <w:vertAlign w:val="superscript"/>
        </w:rPr>
        <w:t>3</w:t>
      </w:r>
      <w:r w:rsidR="00AF0FCC" w:rsidRPr="00EF0E54">
        <w:t xml:space="preserve"> Significantly different from the equivalent level in older patients.</w:t>
      </w:r>
    </w:p>
    <w:p w14:paraId="10481F9F" w14:textId="77777777" w:rsidR="00AF0FCC" w:rsidRDefault="00AF0FCC" w:rsidP="000A7C1B">
      <w:pPr>
        <w:rPr>
          <w:b/>
          <w:bCs/>
        </w:rPr>
      </w:pPr>
    </w:p>
    <w:p w14:paraId="59D606BF" w14:textId="77777777" w:rsidR="00205288" w:rsidRDefault="00205288" w:rsidP="000A7C1B">
      <w:pPr>
        <w:rPr>
          <w:b/>
          <w:bCs/>
        </w:rPr>
      </w:pPr>
    </w:p>
    <w:p w14:paraId="263C11C1" w14:textId="77777777" w:rsidR="00205288" w:rsidRDefault="00205288" w:rsidP="000A7C1B">
      <w:pPr>
        <w:rPr>
          <w:b/>
          <w:bCs/>
        </w:rPr>
      </w:pPr>
    </w:p>
    <w:p w14:paraId="35673073" w14:textId="77777777" w:rsidR="00205288" w:rsidRDefault="00205288" w:rsidP="000A7C1B">
      <w:pPr>
        <w:rPr>
          <w:b/>
          <w:bCs/>
        </w:rPr>
      </w:pPr>
    </w:p>
    <w:p w14:paraId="5A094008" w14:textId="77777777" w:rsidR="00205288" w:rsidRDefault="00205288" w:rsidP="000A7C1B">
      <w:pPr>
        <w:rPr>
          <w:b/>
          <w:bCs/>
        </w:rPr>
      </w:pPr>
    </w:p>
    <w:p w14:paraId="4E6620D4" w14:textId="77777777" w:rsidR="00205288" w:rsidRDefault="00205288" w:rsidP="000A7C1B">
      <w:pPr>
        <w:rPr>
          <w:b/>
          <w:bCs/>
        </w:rPr>
      </w:pPr>
    </w:p>
    <w:p w14:paraId="6F1618AD" w14:textId="77777777" w:rsidR="00205288" w:rsidRDefault="00205288" w:rsidP="000A7C1B">
      <w:pPr>
        <w:rPr>
          <w:b/>
          <w:bCs/>
        </w:rPr>
      </w:pPr>
    </w:p>
    <w:p w14:paraId="2B10A7E8" w14:textId="77777777" w:rsidR="00205288" w:rsidRDefault="00205288" w:rsidP="000A7C1B">
      <w:pPr>
        <w:rPr>
          <w:b/>
          <w:bCs/>
        </w:rPr>
      </w:pPr>
    </w:p>
    <w:p w14:paraId="418ED7AB" w14:textId="77777777" w:rsidR="00205288" w:rsidRDefault="00205288" w:rsidP="000A7C1B">
      <w:pPr>
        <w:rPr>
          <w:b/>
          <w:bCs/>
        </w:rPr>
      </w:pPr>
    </w:p>
    <w:p w14:paraId="01D037E7" w14:textId="77777777" w:rsidR="00205288" w:rsidRDefault="00205288" w:rsidP="000A7C1B">
      <w:pPr>
        <w:rPr>
          <w:b/>
          <w:bCs/>
        </w:rPr>
      </w:pPr>
    </w:p>
    <w:p w14:paraId="2D210A9F" w14:textId="77777777" w:rsidR="00205288" w:rsidRDefault="00205288" w:rsidP="000A7C1B">
      <w:pPr>
        <w:rPr>
          <w:b/>
          <w:bCs/>
        </w:rPr>
      </w:pPr>
    </w:p>
    <w:p w14:paraId="2EFC80B6" w14:textId="77777777" w:rsidR="00205288" w:rsidRDefault="00205288" w:rsidP="000A7C1B">
      <w:pPr>
        <w:rPr>
          <w:b/>
          <w:bCs/>
        </w:rPr>
      </w:pPr>
    </w:p>
    <w:p w14:paraId="3808FAC0" w14:textId="77777777" w:rsidR="00205288" w:rsidRDefault="00205288" w:rsidP="000A7C1B">
      <w:pPr>
        <w:rPr>
          <w:b/>
          <w:bCs/>
        </w:rPr>
      </w:pPr>
    </w:p>
    <w:p w14:paraId="4CFEB994" w14:textId="77777777" w:rsidR="00205288" w:rsidRDefault="00205288" w:rsidP="000A7C1B">
      <w:pPr>
        <w:rPr>
          <w:b/>
          <w:bCs/>
        </w:rPr>
      </w:pPr>
    </w:p>
    <w:p w14:paraId="33C0D4E1" w14:textId="77777777" w:rsidR="00205288" w:rsidRDefault="00205288" w:rsidP="000A7C1B">
      <w:pPr>
        <w:rPr>
          <w:b/>
          <w:bCs/>
        </w:rPr>
      </w:pPr>
    </w:p>
    <w:p w14:paraId="0C1A077F" w14:textId="77777777" w:rsidR="00205288" w:rsidRDefault="00205288" w:rsidP="000A7C1B">
      <w:pPr>
        <w:rPr>
          <w:b/>
          <w:bCs/>
        </w:rPr>
      </w:pPr>
    </w:p>
    <w:p w14:paraId="1E802A42" w14:textId="77777777" w:rsidR="00205288" w:rsidRDefault="00205288" w:rsidP="000A7C1B">
      <w:pPr>
        <w:rPr>
          <w:b/>
          <w:bCs/>
        </w:rPr>
      </w:pPr>
    </w:p>
    <w:p w14:paraId="366B3147" w14:textId="77777777" w:rsidR="00205288" w:rsidRDefault="00205288" w:rsidP="000A7C1B">
      <w:pPr>
        <w:rPr>
          <w:b/>
          <w:bCs/>
        </w:rPr>
      </w:pPr>
    </w:p>
    <w:p w14:paraId="58561FC5" w14:textId="77777777" w:rsidR="00205288" w:rsidRDefault="00205288" w:rsidP="000A7C1B">
      <w:pPr>
        <w:rPr>
          <w:b/>
          <w:bCs/>
        </w:rPr>
      </w:pPr>
    </w:p>
    <w:p w14:paraId="54AF065E" w14:textId="77777777" w:rsidR="00205288" w:rsidRDefault="00205288" w:rsidP="000A7C1B">
      <w:pPr>
        <w:rPr>
          <w:b/>
          <w:bCs/>
        </w:rPr>
      </w:pPr>
    </w:p>
    <w:p w14:paraId="22B6BFEE" w14:textId="77777777" w:rsidR="00205288" w:rsidRDefault="00205288" w:rsidP="000A7C1B">
      <w:pPr>
        <w:rPr>
          <w:b/>
          <w:bCs/>
        </w:rPr>
      </w:pPr>
    </w:p>
    <w:p w14:paraId="57C1C0D7" w14:textId="77777777" w:rsidR="00205288" w:rsidRDefault="00205288" w:rsidP="000A7C1B">
      <w:pPr>
        <w:rPr>
          <w:b/>
          <w:bCs/>
        </w:rPr>
      </w:pPr>
    </w:p>
    <w:p w14:paraId="5ED8ECDC" w14:textId="77777777" w:rsidR="00205288" w:rsidRDefault="00205288" w:rsidP="000A7C1B">
      <w:pPr>
        <w:rPr>
          <w:b/>
          <w:bCs/>
        </w:rPr>
      </w:pPr>
    </w:p>
    <w:p w14:paraId="7A0C0763" w14:textId="77777777" w:rsidR="00205288" w:rsidRDefault="00205288" w:rsidP="000A7C1B">
      <w:pPr>
        <w:rPr>
          <w:b/>
          <w:bCs/>
        </w:rPr>
      </w:pPr>
    </w:p>
    <w:p w14:paraId="04C6F268" w14:textId="77777777" w:rsidR="00205288" w:rsidRDefault="00205288" w:rsidP="000A7C1B">
      <w:pPr>
        <w:rPr>
          <w:b/>
          <w:bCs/>
        </w:rPr>
      </w:pPr>
    </w:p>
    <w:p w14:paraId="5395F93B" w14:textId="77777777" w:rsidR="00205288" w:rsidRDefault="00205288" w:rsidP="000A7C1B">
      <w:pPr>
        <w:rPr>
          <w:b/>
          <w:bCs/>
        </w:rPr>
      </w:pPr>
    </w:p>
    <w:p w14:paraId="49448F14" w14:textId="77777777" w:rsidR="00205288" w:rsidRDefault="00205288" w:rsidP="000A7C1B">
      <w:pPr>
        <w:rPr>
          <w:b/>
          <w:bCs/>
        </w:rPr>
      </w:pPr>
    </w:p>
    <w:p w14:paraId="0E4914F2" w14:textId="3B871BDC" w:rsidR="00AF0FCC" w:rsidRDefault="00AF0FCC" w:rsidP="000A7C1B">
      <w:pPr>
        <w:rPr>
          <w:b/>
          <w:bCs/>
        </w:rPr>
      </w:pPr>
      <w:r>
        <w:rPr>
          <w:b/>
          <w:bCs/>
        </w:rPr>
        <w:lastRenderedPageBreak/>
        <w:t>Table S</w:t>
      </w:r>
      <w:r w:rsidR="007E71DF">
        <w:rPr>
          <w:b/>
          <w:bCs/>
        </w:rPr>
        <w:t>5</w:t>
      </w:r>
      <w:r>
        <w:rPr>
          <w:b/>
          <w:bCs/>
        </w:rPr>
        <w:t xml:space="preserve">: </w:t>
      </w:r>
      <w:r w:rsidRPr="00F25B8E">
        <w:rPr>
          <w:b/>
          <w:bCs/>
        </w:rPr>
        <w:t xml:space="preserve">Rank </w:t>
      </w:r>
      <w:r>
        <w:rPr>
          <w:b/>
          <w:bCs/>
        </w:rPr>
        <w:t xml:space="preserve">of </w:t>
      </w:r>
      <w:r w:rsidRPr="00F25B8E">
        <w:rPr>
          <w:b/>
          <w:bCs/>
        </w:rPr>
        <w:t xml:space="preserve">importance of treatment attributes </w:t>
      </w:r>
      <w:r>
        <w:rPr>
          <w:b/>
          <w:bCs/>
        </w:rPr>
        <w:t>across</w:t>
      </w:r>
      <w:r w:rsidRPr="00F25B8E">
        <w:rPr>
          <w:b/>
          <w:bCs/>
        </w:rPr>
        <w:t xml:space="preserve"> different groups</w:t>
      </w:r>
    </w:p>
    <w:p w14:paraId="54659246" w14:textId="77777777" w:rsidR="00177C88" w:rsidRPr="00F25B8E" w:rsidRDefault="00177C88" w:rsidP="000A7C1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042"/>
        <w:gridCol w:w="2042"/>
        <w:gridCol w:w="2042"/>
        <w:gridCol w:w="2042"/>
        <w:gridCol w:w="2042"/>
        <w:gridCol w:w="2042"/>
      </w:tblGrid>
      <w:tr w:rsidR="00ED35AC" w:rsidRPr="00F1738F" w14:paraId="6E3F2D95" w14:textId="2D2AA1C8" w:rsidTr="002C0525">
        <w:tc>
          <w:tcPr>
            <w:tcW w:w="1696" w:type="dxa"/>
          </w:tcPr>
          <w:p w14:paraId="24B553AB" w14:textId="77777777" w:rsidR="00ED35AC" w:rsidRPr="00F1738F" w:rsidRDefault="00ED35AC" w:rsidP="00F0289D">
            <w:pPr>
              <w:rPr>
                <w:b/>
                <w:bCs/>
              </w:rPr>
            </w:pPr>
            <w:r w:rsidRPr="00F1738F">
              <w:rPr>
                <w:b/>
                <w:bCs/>
              </w:rPr>
              <w:t>Rank order of importance</w:t>
            </w:r>
          </w:p>
        </w:tc>
        <w:tc>
          <w:tcPr>
            <w:tcW w:w="2042" w:type="dxa"/>
          </w:tcPr>
          <w:p w14:paraId="5B579319" w14:textId="77777777" w:rsidR="00ED35AC" w:rsidRPr="00F1738F" w:rsidRDefault="00ED35AC" w:rsidP="00F0289D">
            <w:pPr>
              <w:rPr>
                <w:b/>
                <w:bCs/>
              </w:rPr>
            </w:pPr>
            <w:r w:rsidRPr="00F1738F">
              <w:rPr>
                <w:b/>
                <w:bCs/>
              </w:rPr>
              <w:t>All participants</w:t>
            </w:r>
          </w:p>
        </w:tc>
        <w:tc>
          <w:tcPr>
            <w:tcW w:w="2042" w:type="dxa"/>
          </w:tcPr>
          <w:p w14:paraId="1F8C64D9" w14:textId="77777777" w:rsidR="00ED35AC" w:rsidRDefault="00ED35AC" w:rsidP="00F0289D">
            <w:pPr>
              <w:rPr>
                <w:b/>
                <w:bCs/>
              </w:rPr>
            </w:pPr>
            <w:r w:rsidRPr="00F1738F">
              <w:rPr>
                <w:b/>
                <w:bCs/>
              </w:rPr>
              <w:t xml:space="preserve">Cancer no </w:t>
            </w:r>
            <w:r>
              <w:rPr>
                <w:b/>
                <w:bCs/>
              </w:rPr>
              <w:t>stoma</w:t>
            </w:r>
          </w:p>
          <w:p w14:paraId="49B306F7" w14:textId="57F450AB" w:rsidR="00197CA0" w:rsidRPr="00F1738F" w:rsidRDefault="00197CA0" w:rsidP="00F0289D">
            <w:pPr>
              <w:rPr>
                <w:b/>
                <w:bCs/>
              </w:rPr>
            </w:pPr>
            <w:r>
              <w:rPr>
                <w:b/>
                <w:bCs/>
              </w:rPr>
              <w:t>(CNS)</w:t>
            </w:r>
          </w:p>
        </w:tc>
        <w:tc>
          <w:tcPr>
            <w:tcW w:w="2042" w:type="dxa"/>
          </w:tcPr>
          <w:p w14:paraId="741F063F" w14:textId="4D0EB1EA" w:rsidR="00ED35AC" w:rsidRPr="00F1738F" w:rsidRDefault="00ED35AC" w:rsidP="00F0289D">
            <w:pPr>
              <w:rPr>
                <w:b/>
                <w:bCs/>
              </w:rPr>
            </w:pPr>
            <w:r w:rsidRPr="00F1738F">
              <w:rPr>
                <w:b/>
                <w:bCs/>
              </w:rPr>
              <w:t xml:space="preserve">Cancer with </w:t>
            </w:r>
            <w:r>
              <w:rPr>
                <w:b/>
                <w:bCs/>
              </w:rPr>
              <w:t>stoma</w:t>
            </w:r>
            <w:r w:rsidR="00197CA0">
              <w:rPr>
                <w:b/>
                <w:bCs/>
              </w:rPr>
              <w:t xml:space="preserve"> (CS)</w:t>
            </w:r>
          </w:p>
        </w:tc>
        <w:tc>
          <w:tcPr>
            <w:tcW w:w="2042" w:type="dxa"/>
          </w:tcPr>
          <w:p w14:paraId="653F9AE4" w14:textId="3F4CECE2" w:rsidR="00ED35AC" w:rsidRPr="00F1738F" w:rsidRDefault="00ED35AC" w:rsidP="00F0289D">
            <w:pPr>
              <w:rPr>
                <w:b/>
                <w:bCs/>
              </w:rPr>
            </w:pPr>
            <w:r w:rsidRPr="00F1738F">
              <w:rPr>
                <w:b/>
                <w:bCs/>
              </w:rPr>
              <w:t>No cancer</w:t>
            </w:r>
            <w:r w:rsidR="00197CA0">
              <w:rPr>
                <w:b/>
                <w:bCs/>
              </w:rPr>
              <w:t xml:space="preserve"> (NC)</w:t>
            </w:r>
          </w:p>
        </w:tc>
        <w:tc>
          <w:tcPr>
            <w:tcW w:w="2042" w:type="dxa"/>
          </w:tcPr>
          <w:p w14:paraId="578D2E13" w14:textId="138D3F5B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</w:rPr>
              <w:t>Older</w:t>
            </w:r>
          </w:p>
        </w:tc>
        <w:tc>
          <w:tcPr>
            <w:tcW w:w="2042" w:type="dxa"/>
          </w:tcPr>
          <w:p w14:paraId="5E2D867D" w14:textId="2CC446A6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</w:rPr>
              <w:t>Younger</w:t>
            </w:r>
          </w:p>
        </w:tc>
      </w:tr>
      <w:tr w:rsidR="00ED35AC" w:rsidRPr="00F1738F" w14:paraId="0C8554A8" w14:textId="00D717D0" w:rsidTr="002C0525">
        <w:tc>
          <w:tcPr>
            <w:tcW w:w="1696" w:type="dxa"/>
          </w:tcPr>
          <w:p w14:paraId="08C4A505" w14:textId="77777777" w:rsidR="00ED35AC" w:rsidRPr="00F1738F" w:rsidRDefault="00ED35AC" w:rsidP="00F0289D">
            <w:r w:rsidRPr="00F1738F">
              <w:t>1</w:t>
            </w:r>
          </w:p>
        </w:tc>
        <w:tc>
          <w:tcPr>
            <w:tcW w:w="2042" w:type="dxa"/>
          </w:tcPr>
          <w:p w14:paraId="7AFB55E7" w14:textId="6E12677E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Risk</w:t>
            </w:r>
            <w:r w:rsidR="00367AF1">
              <w:rPr>
                <w:b/>
                <w:bCs/>
                <w:i/>
                <w:iCs/>
              </w:rPr>
              <w:t xml:space="preserve"> of recurrence</w:t>
            </w:r>
          </w:p>
        </w:tc>
        <w:tc>
          <w:tcPr>
            <w:tcW w:w="2042" w:type="dxa"/>
          </w:tcPr>
          <w:p w14:paraId="171B7BC0" w14:textId="7777777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Stoma</w:t>
            </w:r>
          </w:p>
        </w:tc>
        <w:tc>
          <w:tcPr>
            <w:tcW w:w="2042" w:type="dxa"/>
          </w:tcPr>
          <w:p w14:paraId="14673FE8" w14:textId="2DECB1E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Risk</w:t>
            </w:r>
            <w:r w:rsidR="00367AF1">
              <w:rPr>
                <w:b/>
                <w:bCs/>
                <w:i/>
                <w:iCs/>
              </w:rPr>
              <w:t xml:space="preserve"> of recurrence</w:t>
            </w:r>
          </w:p>
        </w:tc>
        <w:tc>
          <w:tcPr>
            <w:tcW w:w="2042" w:type="dxa"/>
          </w:tcPr>
          <w:p w14:paraId="580B61E0" w14:textId="39B8D22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Risk</w:t>
            </w:r>
            <w:r w:rsidR="00367AF1">
              <w:rPr>
                <w:b/>
                <w:bCs/>
                <w:i/>
                <w:iCs/>
              </w:rPr>
              <w:t xml:space="preserve"> of recurrence</w:t>
            </w:r>
          </w:p>
        </w:tc>
        <w:tc>
          <w:tcPr>
            <w:tcW w:w="2042" w:type="dxa"/>
          </w:tcPr>
          <w:p w14:paraId="56B9414E" w14:textId="6EC96731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  <w:i/>
                <w:iCs/>
              </w:rPr>
              <w:t>Risk</w:t>
            </w:r>
            <w:r w:rsidR="00367AF1">
              <w:rPr>
                <w:b/>
                <w:bCs/>
                <w:i/>
                <w:iCs/>
              </w:rPr>
              <w:t xml:space="preserve"> of recurrence</w:t>
            </w:r>
          </w:p>
        </w:tc>
        <w:tc>
          <w:tcPr>
            <w:tcW w:w="2042" w:type="dxa"/>
          </w:tcPr>
          <w:p w14:paraId="1C0B36C4" w14:textId="0E619205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  <w:i/>
                <w:iCs/>
              </w:rPr>
              <w:t>Risk</w:t>
            </w:r>
            <w:r w:rsidR="00367AF1">
              <w:rPr>
                <w:b/>
                <w:bCs/>
                <w:i/>
                <w:iCs/>
              </w:rPr>
              <w:t xml:space="preserve"> of recurrence</w:t>
            </w:r>
            <w:r w:rsidRPr="00F1738F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ED35AC" w:rsidRPr="00F1738F" w14:paraId="00B26771" w14:textId="152D9B14" w:rsidTr="002C0525">
        <w:tc>
          <w:tcPr>
            <w:tcW w:w="1696" w:type="dxa"/>
          </w:tcPr>
          <w:p w14:paraId="720D6122" w14:textId="77777777" w:rsidR="00ED35AC" w:rsidRPr="00F1738F" w:rsidRDefault="00ED35AC" w:rsidP="00F0289D">
            <w:r w:rsidRPr="00F1738F">
              <w:t>2</w:t>
            </w:r>
          </w:p>
        </w:tc>
        <w:tc>
          <w:tcPr>
            <w:tcW w:w="2042" w:type="dxa"/>
          </w:tcPr>
          <w:p w14:paraId="065446B9" w14:textId="7777777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Stoma</w:t>
            </w:r>
          </w:p>
        </w:tc>
        <w:tc>
          <w:tcPr>
            <w:tcW w:w="2042" w:type="dxa"/>
          </w:tcPr>
          <w:p w14:paraId="6A29D3F0" w14:textId="19623540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Risk</w:t>
            </w:r>
            <w:r w:rsidR="00DF06B6">
              <w:rPr>
                <w:b/>
                <w:bCs/>
                <w:i/>
                <w:iCs/>
              </w:rPr>
              <w:t xml:space="preserve"> of recurrence</w:t>
            </w:r>
          </w:p>
        </w:tc>
        <w:tc>
          <w:tcPr>
            <w:tcW w:w="2042" w:type="dxa"/>
          </w:tcPr>
          <w:p w14:paraId="61B488E2" w14:textId="1D40A707" w:rsidR="00ED35AC" w:rsidRPr="00F1738F" w:rsidRDefault="00ED35AC" w:rsidP="00F0289D">
            <w:pPr>
              <w:rPr>
                <w:b/>
                <w:bCs/>
                <w:i/>
                <w:iCs/>
                <w:vertAlign w:val="superscript"/>
              </w:rPr>
            </w:pPr>
            <w:r w:rsidRPr="00F1738F">
              <w:rPr>
                <w:b/>
                <w:bCs/>
                <w:i/>
                <w:iCs/>
              </w:rPr>
              <w:t xml:space="preserve">Number of times open bowels </w:t>
            </w:r>
            <w:r w:rsidRPr="00E80631"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65F4391D" w14:textId="3506B325" w:rsidR="00ED35AC" w:rsidRPr="00F1738F" w:rsidRDefault="00ED35AC" w:rsidP="00F0289D">
            <w:pPr>
              <w:rPr>
                <w:b/>
                <w:bCs/>
                <w:i/>
                <w:iCs/>
                <w:vertAlign w:val="superscript"/>
              </w:rPr>
            </w:pPr>
            <w:r w:rsidRPr="00F1738F">
              <w:rPr>
                <w:b/>
                <w:bCs/>
                <w:i/>
                <w:iCs/>
              </w:rPr>
              <w:t xml:space="preserve">Stoma </w:t>
            </w:r>
            <w:r>
              <w:rPr>
                <w:b/>
                <w:bCs/>
                <w:i/>
                <w:iCs/>
                <w:vertAlign w:val="superscript"/>
              </w:rPr>
              <w:t>1,2</w:t>
            </w:r>
          </w:p>
        </w:tc>
        <w:tc>
          <w:tcPr>
            <w:tcW w:w="2042" w:type="dxa"/>
          </w:tcPr>
          <w:p w14:paraId="11A310F4" w14:textId="7BB228DB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  <w:i/>
                <w:iCs/>
              </w:rPr>
              <w:t>Stoma</w:t>
            </w:r>
          </w:p>
        </w:tc>
        <w:tc>
          <w:tcPr>
            <w:tcW w:w="2042" w:type="dxa"/>
          </w:tcPr>
          <w:p w14:paraId="37CE2D71" w14:textId="7CD64D78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  <w:i/>
                <w:iCs/>
              </w:rPr>
              <w:t xml:space="preserve">Stoma </w:t>
            </w:r>
            <w:r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ED35AC" w:rsidRPr="00F1738F" w14:paraId="08E3AA36" w14:textId="4466F4CC" w:rsidTr="002C0525">
        <w:tc>
          <w:tcPr>
            <w:tcW w:w="1696" w:type="dxa"/>
          </w:tcPr>
          <w:p w14:paraId="5737056F" w14:textId="77777777" w:rsidR="00ED35AC" w:rsidRPr="00F1738F" w:rsidRDefault="00ED35AC" w:rsidP="00F0289D">
            <w:r w:rsidRPr="00F1738F">
              <w:t>3</w:t>
            </w:r>
          </w:p>
        </w:tc>
        <w:tc>
          <w:tcPr>
            <w:tcW w:w="2042" w:type="dxa"/>
          </w:tcPr>
          <w:p w14:paraId="74D853AE" w14:textId="7777777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Number of times open bowels</w:t>
            </w:r>
          </w:p>
        </w:tc>
        <w:tc>
          <w:tcPr>
            <w:tcW w:w="2042" w:type="dxa"/>
          </w:tcPr>
          <w:p w14:paraId="2A0F3625" w14:textId="7777777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Number of times open bowels</w:t>
            </w:r>
          </w:p>
        </w:tc>
        <w:tc>
          <w:tcPr>
            <w:tcW w:w="2042" w:type="dxa"/>
          </w:tcPr>
          <w:p w14:paraId="249CEDB4" w14:textId="173242A9" w:rsidR="00ED35AC" w:rsidRPr="00F1738F" w:rsidRDefault="00367AF1" w:rsidP="00F0289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ccidental leakage of l</w:t>
            </w:r>
            <w:r w:rsidR="00ED35AC" w:rsidRPr="00F1738F">
              <w:rPr>
                <w:b/>
                <w:bCs/>
                <w:i/>
                <w:iCs/>
              </w:rPr>
              <w:t>iquid</w:t>
            </w:r>
            <w:r>
              <w:rPr>
                <w:b/>
                <w:bCs/>
                <w:i/>
                <w:iCs/>
              </w:rPr>
              <w:t xml:space="preserve"> stool</w:t>
            </w:r>
          </w:p>
        </w:tc>
        <w:tc>
          <w:tcPr>
            <w:tcW w:w="2042" w:type="dxa"/>
          </w:tcPr>
          <w:p w14:paraId="3357D813" w14:textId="77777777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  <w:r w:rsidRPr="00F1738F">
              <w:rPr>
                <w:b/>
                <w:bCs/>
                <w:i/>
                <w:iCs/>
              </w:rPr>
              <w:t>Number of times open bowels</w:t>
            </w:r>
          </w:p>
        </w:tc>
        <w:tc>
          <w:tcPr>
            <w:tcW w:w="2042" w:type="dxa"/>
          </w:tcPr>
          <w:p w14:paraId="3CCA07DB" w14:textId="5DD9CD79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  <w:i/>
                <w:iCs/>
              </w:rPr>
              <w:t>Number of times open bowels</w:t>
            </w:r>
          </w:p>
        </w:tc>
        <w:tc>
          <w:tcPr>
            <w:tcW w:w="2042" w:type="dxa"/>
          </w:tcPr>
          <w:p w14:paraId="2D9C3CEB" w14:textId="07AC8D74" w:rsidR="00ED35AC" w:rsidRPr="00F1738F" w:rsidRDefault="00ED35AC" w:rsidP="00F0289D">
            <w:pPr>
              <w:spacing w:after="160"/>
            </w:pPr>
            <w:r w:rsidRPr="00F1738F">
              <w:rPr>
                <w:b/>
                <w:bCs/>
                <w:i/>
                <w:iCs/>
              </w:rPr>
              <w:t>Number of times open bowels</w:t>
            </w:r>
          </w:p>
        </w:tc>
      </w:tr>
      <w:tr w:rsidR="00ED35AC" w:rsidRPr="00F1738F" w14:paraId="2128F689" w14:textId="01BB3D3D" w:rsidTr="002C0525">
        <w:tc>
          <w:tcPr>
            <w:tcW w:w="1696" w:type="dxa"/>
          </w:tcPr>
          <w:p w14:paraId="2105999C" w14:textId="77777777" w:rsidR="00ED35AC" w:rsidRPr="00F1738F" w:rsidRDefault="00ED35AC" w:rsidP="00F0289D">
            <w:r w:rsidRPr="00F1738F">
              <w:t>4</w:t>
            </w:r>
          </w:p>
        </w:tc>
        <w:tc>
          <w:tcPr>
            <w:tcW w:w="2042" w:type="dxa"/>
          </w:tcPr>
          <w:p w14:paraId="6EE2ADCA" w14:textId="7E340F7A" w:rsidR="00ED35AC" w:rsidRPr="00F1738F" w:rsidRDefault="00367AF1" w:rsidP="00F0289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ccidental leakage of l</w:t>
            </w:r>
            <w:r w:rsidRPr="00F1738F">
              <w:rPr>
                <w:b/>
                <w:bCs/>
                <w:i/>
                <w:iCs/>
              </w:rPr>
              <w:t>iquid</w:t>
            </w:r>
            <w:r>
              <w:rPr>
                <w:b/>
                <w:bCs/>
                <w:i/>
                <w:iCs/>
              </w:rPr>
              <w:t xml:space="preserve"> stool</w:t>
            </w:r>
          </w:p>
        </w:tc>
        <w:tc>
          <w:tcPr>
            <w:tcW w:w="2042" w:type="dxa"/>
          </w:tcPr>
          <w:p w14:paraId="09322076" w14:textId="2E42C377" w:rsidR="00ED35AC" w:rsidRPr="00F1738F" w:rsidRDefault="00367AF1" w:rsidP="00F0289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ccidental leakage of l</w:t>
            </w:r>
            <w:r w:rsidRPr="00F1738F">
              <w:rPr>
                <w:b/>
                <w:bCs/>
                <w:i/>
                <w:iCs/>
              </w:rPr>
              <w:t>iquid</w:t>
            </w:r>
            <w:r>
              <w:rPr>
                <w:b/>
                <w:bCs/>
                <w:i/>
                <w:iCs/>
              </w:rPr>
              <w:t xml:space="preserve"> stool</w:t>
            </w:r>
          </w:p>
        </w:tc>
        <w:tc>
          <w:tcPr>
            <w:tcW w:w="2042" w:type="dxa"/>
          </w:tcPr>
          <w:p w14:paraId="63140EEE" w14:textId="525187B8" w:rsidR="00ED35AC" w:rsidRPr="00F1738F" w:rsidRDefault="00505BD3" w:rsidP="00F0289D">
            <w:pPr>
              <w:rPr>
                <w:b/>
                <w:bCs/>
                <w:i/>
                <w:iCs/>
                <w:vertAlign w:val="superscript"/>
              </w:rPr>
            </w:pPr>
            <w:r>
              <w:rPr>
                <w:b/>
                <w:bCs/>
                <w:i/>
                <w:iCs/>
              </w:rPr>
              <w:t>Need to r</w:t>
            </w:r>
            <w:r w:rsidR="00ED35AC" w:rsidRPr="00F1738F">
              <w:rPr>
                <w:b/>
                <w:bCs/>
                <w:i/>
                <w:iCs/>
              </w:rPr>
              <w:t xml:space="preserve">ush </w:t>
            </w:r>
            <w:r>
              <w:rPr>
                <w:b/>
                <w:bCs/>
                <w:i/>
                <w:iCs/>
              </w:rPr>
              <w:t xml:space="preserve">to the </w:t>
            </w:r>
            <w:r w:rsidR="00ED35AC" w:rsidRPr="00F1738F">
              <w:rPr>
                <w:b/>
                <w:bCs/>
                <w:i/>
                <w:iCs/>
              </w:rPr>
              <w:t>toilet</w:t>
            </w:r>
            <w:r w:rsidR="00ED35AC">
              <w:rPr>
                <w:b/>
                <w:bCs/>
                <w:i/>
                <w:iCs/>
              </w:rPr>
              <w:t xml:space="preserve"> </w:t>
            </w:r>
            <w:r w:rsidR="00ED35AC"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138DA5EB" w14:textId="1CD06F5E" w:rsidR="00ED35AC" w:rsidRPr="00F1738F" w:rsidRDefault="00367AF1" w:rsidP="00F0289D">
            <w:pPr>
              <w:rPr>
                <w:b/>
                <w:bCs/>
                <w:i/>
                <w:iCs/>
                <w:vertAlign w:val="superscript"/>
              </w:rPr>
            </w:pPr>
            <w:r>
              <w:rPr>
                <w:b/>
                <w:bCs/>
                <w:i/>
                <w:iCs/>
              </w:rPr>
              <w:t>Accidental leakage of l</w:t>
            </w:r>
            <w:r w:rsidRPr="00F1738F">
              <w:rPr>
                <w:b/>
                <w:bCs/>
                <w:i/>
                <w:iCs/>
              </w:rPr>
              <w:t>iquid</w:t>
            </w:r>
            <w:r>
              <w:rPr>
                <w:b/>
                <w:bCs/>
                <w:i/>
                <w:iCs/>
              </w:rPr>
              <w:t xml:space="preserve"> stool</w:t>
            </w:r>
            <w:r w:rsidR="00ED35AC">
              <w:rPr>
                <w:b/>
                <w:bCs/>
                <w:i/>
                <w:iCs/>
              </w:rPr>
              <w:t xml:space="preserve"> </w:t>
            </w:r>
            <w:r w:rsidR="00ED35AC"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0728F314" w14:textId="034D349B" w:rsidR="00ED35AC" w:rsidRPr="00F1738F" w:rsidRDefault="00367AF1" w:rsidP="00F0289D">
            <w:pPr>
              <w:spacing w:after="160"/>
            </w:pPr>
            <w:r>
              <w:rPr>
                <w:b/>
                <w:bCs/>
                <w:i/>
                <w:iCs/>
              </w:rPr>
              <w:t>Accidental leakage of l</w:t>
            </w:r>
            <w:r w:rsidRPr="00F1738F">
              <w:rPr>
                <w:b/>
                <w:bCs/>
                <w:i/>
                <w:iCs/>
              </w:rPr>
              <w:t>iquid</w:t>
            </w:r>
            <w:r>
              <w:rPr>
                <w:b/>
                <w:bCs/>
                <w:i/>
                <w:iCs/>
              </w:rPr>
              <w:t xml:space="preserve"> stool</w:t>
            </w:r>
          </w:p>
        </w:tc>
        <w:tc>
          <w:tcPr>
            <w:tcW w:w="2042" w:type="dxa"/>
          </w:tcPr>
          <w:p w14:paraId="4901F64C" w14:textId="43E7CE6A" w:rsidR="00ED35AC" w:rsidRPr="00F1738F" w:rsidRDefault="00367AF1" w:rsidP="00F0289D">
            <w:pPr>
              <w:spacing w:after="160"/>
            </w:pPr>
            <w:r>
              <w:rPr>
                <w:b/>
                <w:bCs/>
                <w:i/>
                <w:iCs/>
              </w:rPr>
              <w:t>Accidental leakage of l</w:t>
            </w:r>
            <w:r w:rsidRPr="00F1738F">
              <w:rPr>
                <w:b/>
                <w:bCs/>
                <w:i/>
                <w:iCs/>
              </w:rPr>
              <w:t>iquid</w:t>
            </w:r>
            <w:r>
              <w:rPr>
                <w:b/>
                <w:bCs/>
                <w:i/>
                <w:iCs/>
              </w:rPr>
              <w:t xml:space="preserve"> stool</w:t>
            </w:r>
            <w:r w:rsidR="00ED35AC">
              <w:rPr>
                <w:b/>
                <w:bCs/>
                <w:i/>
                <w:iCs/>
              </w:rPr>
              <w:t xml:space="preserve"> </w:t>
            </w:r>
            <w:r w:rsidR="00ED35AC"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ED35AC" w:rsidRPr="00F1738F" w14:paraId="2D74E387" w14:textId="26DE3E62" w:rsidTr="002C0525">
        <w:tc>
          <w:tcPr>
            <w:tcW w:w="1696" w:type="dxa"/>
          </w:tcPr>
          <w:p w14:paraId="3B86A8C2" w14:textId="77777777" w:rsidR="00ED35AC" w:rsidRPr="00F1738F" w:rsidRDefault="00ED35AC" w:rsidP="00F0289D">
            <w:r w:rsidRPr="00F1738F">
              <w:t>5</w:t>
            </w:r>
          </w:p>
        </w:tc>
        <w:tc>
          <w:tcPr>
            <w:tcW w:w="2042" w:type="dxa"/>
          </w:tcPr>
          <w:p w14:paraId="3804DCCA" w14:textId="2EE68384" w:rsidR="00ED35AC" w:rsidRPr="00F1738F" w:rsidRDefault="00505BD3" w:rsidP="00F0289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eed to r</w:t>
            </w:r>
            <w:r w:rsidR="00ED35AC" w:rsidRPr="00F1738F">
              <w:rPr>
                <w:b/>
                <w:bCs/>
                <w:i/>
                <w:iCs/>
              </w:rPr>
              <w:t xml:space="preserve">ush </w:t>
            </w:r>
            <w:r>
              <w:rPr>
                <w:b/>
                <w:bCs/>
                <w:i/>
                <w:iCs/>
              </w:rPr>
              <w:t xml:space="preserve">to the </w:t>
            </w:r>
            <w:r w:rsidR="00ED35AC" w:rsidRPr="00F1738F">
              <w:rPr>
                <w:b/>
                <w:bCs/>
                <w:i/>
                <w:iCs/>
              </w:rPr>
              <w:t>toilet</w:t>
            </w:r>
          </w:p>
        </w:tc>
        <w:tc>
          <w:tcPr>
            <w:tcW w:w="2042" w:type="dxa"/>
          </w:tcPr>
          <w:p w14:paraId="2D9701B5" w14:textId="5C50229D" w:rsidR="00ED35AC" w:rsidRPr="00F1738F" w:rsidRDefault="00DF06B6" w:rsidP="00F0289D">
            <w:r>
              <w:t>Need to r</w:t>
            </w:r>
            <w:r w:rsidR="00ED35AC" w:rsidRPr="00F1738F">
              <w:t xml:space="preserve">ush </w:t>
            </w:r>
            <w:r>
              <w:t xml:space="preserve">to the </w:t>
            </w:r>
            <w:r w:rsidR="00ED35AC" w:rsidRPr="00F1738F">
              <w:t>toilet</w:t>
            </w:r>
          </w:p>
        </w:tc>
        <w:tc>
          <w:tcPr>
            <w:tcW w:w="2042" w:type="dxa"/>
          </w:tcPr>
          <w:p w14:paraId="15294BCE" w14:textId="094CBBB4" w:rsidR="00ED35AC" w:rsidRPr="00F1738F" w:rsidRDefault="00483582" w:rsidP="00F0289D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  <w:i/>
                <w:iCs/>
                <w:vertAlign w:val="superscript"/>
              </w:rPr>
            </w:pPr>
            <w:r w:rsidRPr="00F0289D">
              <w:rPr>
                <w:b/>
                <w:bCs/>
                <w:i/>
                <w:iCs/>
              </w:rPr>
              <w:t>Accidental leakage of wind</w:t>
            </w:r>
            <w:r w:rsidR="00ED35AC" w:rsidRPr="00F1738F">
              <w:rPr>
                <w:b/>
                <w:bCs/>
                <w:i/>
                <w:iCs/>
              </w:rPr>
              <w:t xml:space="preserve"> </w:t>
            </w:r>
            <w:r w:rsidR="00ED35AC" w:rsidRPr="00E80631"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6C4DE983" w14:textId="5FC9939F" w:rsidR="00ED35AC" w:rsidRPr="00F1738F" w:rsidRDefault="00505BD3" w:rsidP="00F0289D">
            <w:pPr>
              <w:rPr>
                <w:b/>
                <w:bCs/>
                <w:i/>
                <w:iCs/>
                <w:vertAlign w:val="superscript"/>
              </w:rPr>
            </w:pPr>
            <w:r>
              <w:rPr>
                <w:b/>
                <w:bCs/>
                <w:i/>
                <w:iCs/>
              </w:rPr>
              <w:t>Need to rush to the</w:t>
            </w:r>
            <w:r w:rsidR="00ED35AC" w:rsidRPr="00F1738F">
              <w:rPr>
                <w:b/>
                <w:bCs/>
                <w:i/>
                <w:iCs/>
              </w:rPr>
              <w:t xml:space="preserve"> toilet </w:t>
            </w:r>
            <w:r w:rsidR="00ED35AC" w:rsidRPr="00E80631"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370BEE19" w14:textId="5331338C" w:rsidR="00ED35AC" w:rsidRPr="00F1738F" w:rsidRDefault="00505BD3" w:rsidP="00F0289D">
            <w:pPr>
              <w:spacing w:after="160"/>
            </w:pPr>
            <w:r>
              <w:rPr>
                <w:b/>
                <w:bCs/>
                <w:i/>
                <w:iCs/>
              </w:rPr>
              <w:t>Need to r</w:t>
            </w:r>
            <w:r w:rsidR="00ED35AC" w:rsidRPr="00F1738F">
              <w:rPr>
                <w:b/>
                <w:bCs/>
                <w:i/>
                <w:iCs/>
              </w:rPr>
              <w:t xml:space="preserve">ush </w:t>
            </w:r>
            <w:r>
              <w:rPr>
                <w:b/>
                <w:bCs/>
                <w:i/>
                <w:iCs/>
              </w:rPr>
              <w:t xml:space="preserve">to the </w:t>
            </w:r>
            <w:r w:rsidR="00ED35AC" w:rsidRPr="00F1738F">
              <w:rPr>
                <w:b/>
                <w:bCs/>
                <w:i/>
                <w:iCs/>
              </w:rPr>
              <w:t>toilet</w:t>
            </w:r>
          </w:p>
        </w:tc>
        <w:tc>
          <w:tcPr>
            <w:tcW w:w="2042" w:type="dxa"/>
          </w:tcPr>
          <w:p w14:paraId="5FBA0D45" w14:textId="21935435" w:rsidR="00ED35AC" w:rsidRPr="00F1738F" w:rsidRDefault="00505BD3" w:rsidP="00F0289D">
            <w:pPr>
              <w:spacing w:after="160"/>
            </w:pPr>
            <w:r>
              <w:rPr>
                <w:b/>
                <w:bCs/>
                <w:i/>
                <w:iCs/>
              </w:rPr>
              <w:t>Need to rush to the</w:t>
            </w:r>
            <w:r w:rsidR="00ED35AC" w:rsidRPr="00F1738F">
              <w:rPr>
                <w:b/>
                <w:bCs/>
                <w:i/>
                <w:iCs/>
              </w:rPr>
              <w:t xml:space="preserve"> toilet</w:t>
            </w:r>
            <w:r w:rsidR="00ED35AC">
              <w:rPr>
                <w:b/>
                <w:bCs/>
                <w:i/>
                <w:iCs/>
              </w:rPr>
              <w:t xml:space="preserve"> </w:t>
            </w:r>
            <w:r w:rsidR="00ED35AC"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ED35AC" w:rsidRPr="00F1738F" w14:paraId="5A04AFAE" w14:textId="246D01D3" w:rsidTr="002C0525">
        <w:tc>
          <w:tcPr>
            <w:tcW w:w="1696" w:type="dxa"/>
          </w:tcPr>
          <w:p w14:paraId="78498715" w14:textId="77777777" w:rsidR="00ED35AC" w:rsidRPr="00F1738F" w:rsidRDefault="00ED35AC" w:rsidP="00F0289D">
            <w:r w:rsidRPr="00F1738F">
              <w:t>6</w:t>
            </w:r>
          </w:p>
        </w:tc>
        <w:tc>
          <w:tcPr>
            <w:tcW w:w="2042" w:type="dxa"/>
          </w:tcPr>
          <w:p w14:paraId="64EE8304" w14:textId="77777777" w:rsidR="00483582" w:rsidRPr="00F0289D" w:rsidRDefault="00483582" w:rsidP="00F0289D">
            <w:pPr>
              <w:autoSpaceDE w:val="0"/>
              <w:autoSpaceDN w:val="0"/>
              <w:adjustRightInd w:val="0"/>
              <w:spacing w:before="120" w:after="120"/>
              <w:rPr>
                <w:b/>
                <w:bCs/>
                <w:i/>
                <w:iCs/>
              </w:rPr>
            </w:pPr>
            <w:r w:rsidRPr="00F0289D">
              <w:rPr>
                <w:b/>
                <w:bCs/>
                <w:i/>
                <w:iCs/>
              </w:rPr>
              <w:t>Accidental leakage of wind</w:t>
            </w:r>
          </w:p>
          <w:p w14:paraId="37D0370D" w14:textId="2C1240A2" w:rsidR="00ED35AC" w:rsidRPr="00F1738F" w:rsidRDefault="00ED35AC" w:rsidP="00F0289D">
            <w:pPr>
              <w:rPr>
                <w:b/>
                <w:bCs/>
                <w:i/>
                <w:iCs/>
              </w:rPr>
            </w:pPr>
          </w:p>
        </w:tc>
        <w:tc>
          <w:tcPr>
            <w:tcW w:w="2042" w:type="dxa"/>
          </w:tcPr>
          <w:p w14:paraId="49DCC277" w14:textId="5346565A" w:rsidR="00ED35AC" w:rsidRPr="00483582" w:rsidRDefault="00505BD3" w:rsidP="00F0289D">
            <w:r w:rsidRPr="00F0289D">
              <w:t>Need to empty bowels again within one hour of opening</w:t>
            </w:r>
          </w:p>
        </w:tc>
        <w:tc>
          <w:tcPr>
            <w:tcW w:w="2042" w:type="dxa"/>
          </w:tcPr>
          <w:p w14:paraId="351D39C8" w14:textId="4C6B89D2" w:rsidR="00ED35AC" w:rsidRPr="00483582" w:rsidRDefault="00505BD3" w:rsidP="00F0289D">
            <w:r w:rsidRPr="00F0289D">
              <w:t>Need to empty bowels again within one hour of opening</w:t>
            </w:r>
          </w:p>
        </w:tc>
        <w:tc>
          <w:tcPr>
            <w:tcW w:w="2042" w:type="dxa"/>
          </w:tcPr>
          <w:p w14:paraId="3D3E6C5F" w14:textId="28D72B14" w:rsidR="00ED35AC" w:rsidRPr="00F1738F" w:rsidRDefault="00505BD3" w:rsidP="00F0289D">
            <w:pPr>
              <w:rPr>
                <w:b/>
                <w:bCs/>
                <w:i/>
                <w:iCs/>
                <w:vertAlign w:val="superscript"/>
              </w:rPr>
            </w:pPr>
            <w:r w:rsidRPr="00DA57A4">
              <w:rPr>
                <w:b/>
                <w:bCs/>
                <w:i/>
                <w:iCs/>
              </w:rPr>
              <w:t>Need to empty bowels again within one hour of opening</w:t>
            </w:r>
            <w:r w:rsidR="00ED35AC">
              <w:rPr>
                <w:b/>
                <w:bCs/>
                <w:i/>
                <w:iCs/>
              </w:rPr>
              <w:t xml:space="preserve"> </w:t>
            </w:r>
            <w:r w:rsidR="00ED35AC"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04EBCF20" w14:textId="619C5D47" w:rsidR="00ED35AC" w:rsidRPr="00F1738F" w:rsidRDefault="00483582" w:rsidP="00F0289D">
            <w:pPr>
              <w:spacing w:after="160"/>
            </w:pPr>
            <w:r>
              <w:rPr>
                <w:b/>
                <w:bCs/>
                <w:i/>
                <w:iCs/>
              </w:rPr>
              <w:t>Accidental leakage of w</w:t>
            </w:r>
            <w:r w:rsidR="00ED35AC" w:rsidRPr="00F1738F">
              <w:rPr>
                <w:b/>
                <w:bCs/>
                <w:i/>
                <w:iCs/>
              </w:rPr>
              <w:t>ind</w:t>
            </w:r>
          </w:p>
        </w:tc>
        <w:tc>
          <w:tcPr>
            <w:tcW w:w="2042" w:type="dxa"/>
          </w:tcPr>
          <w:p w14:paraId="6575BF70" w14:textId="46B363C7" w:rsidR="00ED35AC" w:rsidRPr="00F1738F" w:rsidRDefault="00DF06B6" w:rsidP="00F0289D">
            <w:pPr>
              <w:spacing w:after="160"/>
            </w:pPr>
            <w:r w:rsidRPr="00DA57A4">
              <w:rPr>
                <w:b/>
                <w:bCs/>
                <w:i/>
                <w:iCs/>
              </w:rPr>
              <w:t>Need to empty bowels again within one hour of opening</w:t>
            </w:r>
            <w:r w:rsidR="00ED35AC">
              <w:rPr>
                <w:b/>
                <w:bCs/>
                <w:i/>
                <w:iCs/>
              </w:rPr>
              <w:t xml:space="preserve"> </w:t>
            </w:r>
            <w:r w:rsidR="00ED35AC"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ED35AC" w:rsidRPr="00F1738F" w14:paraId="55ECCB8F" w14:textId="131BCA47" w:rsidTr="002C0525">
        <w:tc>
          <w:tcPr>
            <w:tcW w:w="1696" w:type="dxa"/>
          </w:tcPr>
          <w:p w14:paraId="00D47ACF" w14:textId="77777777" w:rsidR="00ED35AC" w:rsidRPr="00F1738F" w:rsidRDefault="00ED35AC" w:rsidP="00F0289D">
            <w:r w:rsidRPr="00F1738F">
              <w:t>7</w:t>
            </w:r>
          </w:p>
        </w:tc>
        <w:tc>
          <w:tcPr>
            <w:tcW w:w="2042" w:type="dxa"/>
          </w:tcPr>
          <w:p w14:paraId="72780D72" w14:textId="6B07B437" w:rsidR="00ED35AC" w:rsidRPr="00505BD3" w:rsidRDefault="00505BD3" w:rsidP="00F0289D">
            <w:pPr>
              <w:rPr>
                <w:b/>
                <w:bCs/>
                <w:i/>
                <w:iCs/>
              </w:rPr>
            </w:pPr>
            <w:r w:rsidRPr="00F0289D">
              <w:rPr>
                <w:b/>
                <w:bCs/>
                <w:i/>
                <w:iCs/>
              </w:rPr>
              <w:t>Need to empty bowels again within one hour of opening</w:t>
            </w:r>
          </w:p>
        </w:tc>
        <w:tc>
          <w:tcPr>
            <w:tcW w:w="2042" w:type="dxa"/>
          </w:tcPr>
          <w:p w14:paraId="033EF772" w14:textId="77777777" w:rsidR="00483582" w:rsidRPr="006A1D16" w:rsidRDefault="00483582" w:rsidP="00F0289D">
            <w:pPr>
              <w:autoSpaceDE w:val="0"/>
              <w:autoSpaceDN w:val="0"/>
              <w:adjustRightInd w:val="0"/>
            </w:pPr>
            <w:r>
              <w:t>Accidental leakage of w</w:t>
            </w:r>
            <w:r w:rsidRPr="006A1D16">
              <w:t>ind</w:t>
            </w:r>
          </w:p>
          <w:p w14:paraId="02A8BBBD" w14:textId="2199838A" w:rsidR="00ED35AC" w:rsidRPr="00F1738F" w:rsidRDefault="00ED35AC" w:rsidP="00F0289D"/>
        </w:tc>
        <w:tc>
          <w:tcPr>
            <w:tcW w:w="2042" w:type="dxa"/>
          </w:tcPr>
          <w:p w14:paraId="1E370147" w14:textId="3304B9DE" w:rsidR="00ED35AC" w:rsidRPr="00F1738F" w:rsidRDefault="00ED35AC" w:rsidP="00F0289D">
            <w:pPr>
              <w:rPr>
                <w:vertAlign w:val="superscript"/>
              </w:rPr>
            </w:pPr>
            <w:r w:rsidRPr="00F1738F">
              <w:t xml:space="preserve">Stoma </w:t>
            </w:r>
            <w:r>
              <w:rPr>
                <w:vertAlign w:val="superscript"/>
              </w:rPr>
              <w:t>1</w:t>
            </w:r>
          </w:p>
        </w:tc>
        <w:tc>
          <w:tcPr>
            <w:tcW w:w="2042" w:type="dxa"/>
          </w:tcPr>
          <w:p w14:paraId="04A0F20D" w14:textId="77777777" w:rsidR="00483582" w:rsidRPr="006A1D16" w:rsidRDefault="00483582" w:rsidP="00F0289D">
            <w:pPr>
              <w:autoSpaceDE w:val="0"/>
              <w:autoSpaceDN w:val="0"/>
              <w:adjustRightInd w:val="0"/>
            </w:pPr>
            <w:r>
              <w:t>Accidental leakage of w</w:t>
            </w:r>
            <w:r w:rsidRPr="006A1D16">
              <w:t>ind</w:t>
            </w:r>
          </w:p>
          <w:p w14:paraId="3F38BC70" w14:textId="19580BCB" w:rsidR="00ED35AC" w:rsidRPr="00F1738F" w:rsidRDefault="00ED35AC" w:rsidP="00F0289D"/>
        </w:tc>
        <w:tc>
          <w:tcPr>
            <w:tcW w:w="2042" w:type="dxa"/>
          </w:tcPr>
          <w:p w14:paraId="2C2BCB8E" w14:textId="61C9293C" w:rsidR="00ED35AC" w:rsidRPr="00505BD3" w:rsidRDefault="00505BD3" w:rsidP="00F0289D">
            <w:r w:rsidRPr="00F0289D">
              <w:t>Need to empty bowels again within one hour of opening</w:t>
            </w:r>
          </w:p>
        </w:tc>
        <w:tc>
          <w:tcPr>
            <w:tcW w:w="2042" w:type="dxa"/>
          </w:tcPr>
          <w:p w14:paraId="20859585" w14:textId="77777777" w:rsidR="00483582" w:rsidRPr="006A1D16" w:rsidRDefault="00483582" w:rsidP="00F0289D">
            <w:pPr>
              <w:autoSpaceDE w:val="0"/>
              <w:autoSpaceDN w:val="0"/>
              <w:adjustRightInd w:val="0"/>
            </w:pPr>
            <w:r>
              <w:t>Accidental leakage of w</w:t>
            </w:r>
            <w:r w:rsidRPr="006A1D16">
              <w:t>ind</w:t>
            </w:r>
          </w:p>
          <w:p w14:paraId="272CBE2F" w14:textId="7D3FCF5D" w:rsidR="00ED35AC" w:rsidRPr="00F1738F" w:rsidRDefault="00ED35AC" w:rsidP="00F0289D"/>
        </w:tc>
      </w:tr>
    </w:tbl>
    <w:p w14:paraId="7849FF5E" w14:textId="77777777" w:rsidR="00AF0FCC" w:rsidRDefault="00AF0FCC" w:rsidP="000A7C1B"/>
    <w:p w14:paraId="49D6B1DC" w14:textId="77777777" w:rsidR="00AF0FCC" w:rsidRDefault="00AF0FCC" w:rsidP="000A7C1B">
      <w:pPr>
        <w:spacing w:line="480" w:lineRule="auto"/>
      </w:pPr>
      <w:r>
        <w:t>In bold and italics = significant predictors of preference within that group of participants.</w:t>
      </w:r>
    </w:p>
    <w:p w14:paraId="4C721060" w14:textId="7DA308C5" w:rsidR="00AF0FCC" w:rsidRDefault="00E80631" w:rsidP="000A7C1B">
      <w:pPr>
        <w:spacing w:line="480" w:lineRule="auto"/>
      </w:pPr>
      <w:r>
        <w:rPr>
          <w:vertAlign w:val="superscript"/>
        </w:rPr>
        <w:t>1</w:t>
      </w:r>
      <w:r w:rsidR="00AF0FCC" w:rsidRPr="001660FD">
        <w:rPr>
          <w:vertAlign w:val="superscript"/>
        </w:rPr>
        <w:t xml:space="preserve"> </w:t>
      </w:r>
      <w:r w:rsidR="00AF0FCC" w:rsidRPr="001660FD">
        <w:t>Significant differen</w:t>
      </w:r>
      <w:r w:rsidR="00AF0FCC">
        <w:t xml:space="preserve">ce from </w:t>
      </w:r>
      <w:r w:rsidR="00C354FB">
        <w:t>CNS</w:t>
      </w:r>
      <w:r w:rsidR="00AF0FCC" w:rsidRPr="001660FD">
        <w:t xml:space="preserve"> </w:t>
      </w:r>
    </w:p>
    <w:p w14:paraId="4C5C0145" w14:textId="521DA62F" w:rsidR="00E80631" w:rsidRDefault="00E80631" w:rsidP="000A7C1B">
      <w:pPr>
        <w:spacing w:line="480" w:lineRule="auto"/>
      </w:pPr>
      <w:r w:rsidRPr="009B204C">
        <w:rPr>
          <w:vertAlign w:val="superscript"/>
        </w:rPr>
        <w:lastRenderedPageBreak/>
        <w:t>2</w:t>
      </w:r>
      <w:r>
        <w:t xml:space="preserve"> Significant difference between </w:t>
      </w:r>
      <w:r w:rsidR="00197CA0">
        <w:t xml:space="preserve">CS and NC </w:t>
      </w:r>
      <w:r>
        <w:t>groups</w:t>
      </w:r>
    </w:p>
    <w:p w14:paraId="01ED067B" w14:textId="2341D6F0" w:rsidR="00AF0FCC" w:rsidRPr="004D4F63" w:rsidRDefault="00177C88" w:rsidP="004D4F63">
      <w:pPr>
        <w:spacing w:line="480" w:lineRule="auto"/>
        <w:sectPr w:rsidR="00AF0FCC" w:rsidRPr="004D4F63" w:rsidSect="000A73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vertAlign w:val="superscript"/>
        </w:rPr>
        <w:t>b</w:t>
      </w:r>
      <w:r>
        <w:t xml:space="preserve"> Significant difference between older and younger groups</w:t>
      </w:r>
    </w:p>
    <w:p w14:paraId="7D02DDCD" w14:textId="7DD147C5" w:rsidR="000845DC" w:rsidRPr="000845DC" w:rsidRDefault="0020440F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0440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0845D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845DC" w:rsidRPr="000845DC">
        <w:rPr>
          <w:rFonts w:ascii="Times New Roman" w:hAnsi="Times New Roman" w:cs="Times New Roman"/>
          <w:b/>
          <w:bCs/>
          <w:sz w:val="24"/>
          <w:szCs w:val="24"/>
          <w:lang w:val="en-GB"/>
        </w:rPr>
        <w:t>Predicted probability of choosing no stoma with varying levels of LARS and risk of recurrence, compared to cho</w:t>
      </w:r>
      <w:r w:rsidR="000845DC">
        <w:rPr>
          <w:rFonts w:ascii="Times New Roman" w:hAnsi="Times New Roman" w:cs="Times New Roman"/>
          <w:b/>
          <w:bCs/>
          <w:sz w:val="24"/>
          <w:szCs w:val="24"/>
          <w:lang w:val="en-GB"/>
        </w:rPr>
        <w:t>o</w:t>
      </w:r>
      <w:r w:rsidR="000845DC" w:rsidRPr="000845DC">
        <w:rPr>
          <w:rFonts w:ascii="Times New Roman" w:hAnsi="Times New Roman" w:cs="Times New Roman"/>
          <w:b/>
          <w:bCs/>
          <w:sz w:val="24"/>
          <w:szCs w:val="24"/>
          <w:lang w:val="en-GB"/>
        </w:rPr>
        <w:t>sing a stoma with a 1% risk of recurrence  - Older participants</w:t>
      </w:r>
    </w:p>
    <w:p w14:paraId="28678B1D" w14:textId="7203ECC4" w:rsidR="0020440F" w:rsidRDefault="0020440F" w:rsidP="000A7C1B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D4D4F" w14:textId="02526E41" w:rsidR="002F4AF7" w:rsidRDefault="002F4AF7" w:rsidP="000A7C1B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drawing>
          <wp:inline distT="0" distB="0" distL="0" distR="0" wp14:anchorId="2F5C76FA" wp14:editId="3CED64BA">
            <wp:extent cx="5731510" cy="3739515"/>
            <wp:effectExtent l="0" t="0" r="8890" b="698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16C1C18-4B8A-2549-A198-56E4025FCA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69980E" w14:textId="77777777" w:rsidR="000845DC" w:rsidRDefault="000845DC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21944" w14:textId="77777777" w:rsidR="000845DC" w:rsidRDefault="000845DC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015B6" w14:textId="77777777" w:rsidR="000845DC" w:rsidRDefault="000845DC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BED85" w14:textId="77777777" w:rsidR="000845DC" w:rsidRDefault="000845DC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A32F8" w14:textId="77777777" w:rsidR="000845DC" w:rsidRDefault="000845DC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4662D" w14:textId="77777777" w:rsidR="000845DC" w:rsidRDefault="000845DC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0801E" w14:textId="5B421535" w:rsidR="000845DC" w:rsidRPr="000845DC" w:rsidRDefault="00361881" w:rsidP="000845D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188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="000845D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845DC" w:rsidRPr="000845DC">
        <w:rPr>
          <w:rFonts w:ascii="Times New Roman" w:hAnsi="Times New Roman" w:cs="Times New Roman"/>
          <w:b/>
          <w:bCs/>
          <w:sz w:val="24"/>
          <w:szCs w:val="24"/>
          <w:lang w:val="en-GB"/>
        </w:rPr>
        <w:t>Predicted probability of choosing no stoma with varying levels of LARS and risk of recurrence, compared to cho</w:t>
      </w:r>
      <w:r w:rsidR="000845DC">
        <w:rPr>
          <w:rFonts w:ascii="Times New Roman" w:hAnsi="Times New Roman" w:cs="Times New Roman"/>
          <w:b/>
          <w:bCs/>
          <w:sz w:val="24"/>
          <w:szCs w:val="24"/>
          <w:lang w:val="en-GB"/>
        </w:rPr>
        <w:t>o</w:t>
      </w:r>
      <w:r w:rsidR="000845DC" w:rsidRPr="000845DC">
        <w:rPr>
          <w:rFonts w:ascii="Times New Roman" w:hAnsi="Times New Roman" w:cs="Times New Roman"/>
          <w:b/>
          <w:bCs/>
          <w:sz w:val="24"/>
          <w:szCs w:val="24"/>
          <w:lang w:val="en-GB"/>
        </w:rPr>
        <w:t>sing a stoma with a 1% risk of recurrence  - Younger participants</w:t>
      </w:r>
    </w:p>
    <w:p w14:paraId="4D5B03B2" w14:textId="731FE2A0" w:rsidR="00DA3270" w:rsidRDefault="00DA3270" w:rsidP="000A7C1B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AEED6" w14:textId="74C3A1CF" w:rsidR="008642EE" w:rsidRDefault="008642EE" w:rsidP="000A7C1B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drawing>
          <wp:inline distT="0" distB="0" distL="0" distR="0" wp14:anchorId="1023761E" wp14:editId="2D782E6B">
            <wp:extent cx="5731510" cy="3739515"/>
            <wp:effectExtent l="0" t="0" r="889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B8F530C-3FA3-DE49-9E0E-83FAFB5A0D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E08C15E" w14:textId="4B806CA1" w:rsidR="00592504" w:rsidRDefault="00592504" w:rsidP="000A7C1B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50E32" w14:textId="7B19D4B1" w:rsidR="0073686F" w:rsidRPr="00361881" w:rsidRDefault="0073686F" w:rsidP="000A7C1B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E2E46" w14:textId="77777777" w:rsidR="00DA3270" w:rsidRPr="005A1925" w:rsidRDefault="00DA3270" w:rsidP="000A7C1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BD296C" w14:textId="77777777" w:rsidR="00AF0FCC" w:rsidRPr="005A1925" w:rsidRDefault="00AF0FCC" w:rsidP="000A7C1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EAE0D0" w14:textId="77777777" w:rsidR="004C7144" w:rsidRDefault="004C7144"/>
    <w:sectPr w:rsidR="004C7144" w:rsidSect="000A7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051413"/>
    <w:multiLevelType w:val="hybridMultilevel"/>
    <w:tmpl w:val="7716FF60"/>
    <w:lvl w:ilvl="0" w:tplc="E89647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72962"/>
    <w:multiLevelType w:val="hybridMultilevel"/>
    <w:tmpl w:val="4832FE4C"/>
    <w:lvl w:ilvl="0" w:tplc="5C14D2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45690"/>
    <w:multiLevelType w:val="hybridMultilevel"/>
    <w:tmpl w:val="ADD20724"/>
    <w:lvl w:ilvl="0" w:tplc="A58805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C052AD"/>
    <w:multiLevelType w:val="multilevel"/>
    <w:tmpl w:val="040696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E5C1B73"/>
    <w:multiLevelType w:val="hybridMultilevel"/>
    <w:tmpl w:val="95D0D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4545B6"/>
    <w:multiLevelType w:val="multilevel"/>
    <w:tmpl w:val="3386E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9A747C"/>
    <w:multiLevelType w:val="hybridMultilevel"/>
    <w:tmpl w:val="7BE226D6"/>
    <w:lvl w:ilvl="0" w:tplc="F654B6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A60700"/>
    <w:multiLevelType w:val="hybridMultilevel"/>
    <w:tmpl w:val="5856567E"/>
    <w:lvl w:ilvl="0" w:tplc="A5AEA6F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1C7000"/>
    <w:multiLevelType w:val="multilevel"/>
    <w:tmpl w:val="ED7EA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E6D7C"/>
    <w:multiLevelType w:val="multilevel"/>
    <w:tmpl w:val="E446D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47265D"/>
    <w:multiLevelType w:val="hybridMultilevel"/>
    <w:tmpl w:val="A306B846"/>
    <w:lvl w:ilvl="0" w:tplc="F3464DF8">
      <w:start w:val="1"/>
      <w:numFmt w:val="bullet"/>
      <w:pStyle w:val="Bullets"/>
      <w:lvlText w:val=""/>
      <w:lvlJc w:val="left"/>
      <w:pPr>
        <w:ind w:left="454" w:hanging="284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5C2BE6"/>
    <w:multiLevelType w:val="hybridMultilevel"/>
    <w:tmpl w:val="9B64C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0"/>
  </w:num>
  <w:num w:numId="4">
    <w:abstractNumId w:val="1"/>
  </w:num>
  <w:num w:numId="5">
    <w:abstractNumId w:val="13"/>
  </w:num>
  <w:num w:numId="6">
    <w:abstractNumId w:val="6"/>
  </w:num>
  <w:num w:numId="7">
    <w:abstractNumId w:val="5"/>
  </w:num>
  <w:num w:numId="8">
    <w:abstractNumId w:val="8"/>
  </w:num>
  <w:num w:numId="9">
    <w:abstractNumId w:val="4"/>
  </w:num>
  <w:num w:numId="10">
    <w:abstractNumId w:val="9"/>
  </w:num>
  <w:num w:numId="11">
    <w:abstractNumId w:val="3"/>
  </w:num>
  <w:num w:numId="12">
    <w:abstractNumId w:val="7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0FCC"/>
    <w:rsid w:val="00005908"/>
    <w:rsid w:val="00006F51"/>
    <w:rsid w:val="000156A0"/>
    <w:rsid w:val="00020769"/>
    <w:rsid w:val="000212B9"/>
    <w:rsid w:val="00044D48"/>
    <w:rsid w:val="00073F13"/>
    <w:rsid w:val="0007566E"/>
    <w:rsid w:val="000845DC"/>
    <w:rsid w:val="00093316"/>
    <w:rsid w:val="000A29A6"/>
    <w:rsid w:val="000A350E"/>
    <w:rsid w:val="000A500B"/>
    <w:rsid w:val="000A73BD"/>
    <w:rsid w:val="000A7C1B"/>
    <w:rsid w:val="000C623C"/>
    <w:rsid w:val="001146C0"/>
    <w:rsid w:val="0016518B"/>
    <w:rsid w:val="0016540E"/>
    <w:rsid w:val="001670EB"/>
    <w:rsid w:val="001722E8"/>
    <w:rsid w:val="00177C88"/>
    <w:rsid w:val="0019311F"/>
    <w:rsid w:val="00197CA0"/>
    <w:rsid w:val="001A24B1"/>
    <w:rsid w:val="001E3B90"/>
    <w:rsid w:val="001F41A1"/>
    <w:rsid w:val="0020440F"/>
    <w:rsid w:val="00205288"/>
    <w:rsid w:val="00227CA6"/>
    <w:rsid w:val="002338BC"/>
    <w:rsid w:val="00263C58"/>
    <w:rsid w:val="002B202C"/>
    <w:rsid w:val="002B57B4"/>
    <w:rsid w:val="002C0525"/>
    <w:rsid w:val="002C0828"/>
    <w:rsid w:val="002D1909"/>
    <w:rsid w:val="002F4AF7"/>
    <w:rsid w:val="00314001"/>
    <w:rsid w:val="00361881"/>
    <w:rsid w:val="0036216C"/>
    <w:rsid w:val="00367AF1"/>
    <w:rsid w:val="00394904"/>
    <w:rsid w:val="003962FD"/>
    <w:rsid w:val="003A4781"/>
    <w:rsid w:val="003B5E63"/>
    <w:rsid w:val="003F5CBB"/>
    <w:rsid w:val="004119B2"/>
    <w:rsid w:val="00483582"/>
    <w:rsid w:val="004A1348"/>
    <w:rsid w:val="004B3DD1"/>
    <w:rsid w:val="004C3DCC"/>
    <w:rsid w:val="004C7144"/>
    <w:rsid w:val="004D01C3"/>
    <w:rsid w:val="004D4F63"/>
    <w:rsid w:val="004E01C7"/>
    <w:rsid w:val="004E1F9F"/>
    <w:rsid w:val="0050227B"/>
    <w:rsid w:val="005038D6"/>
    <w:rsid w:val="00503DB7"/>
    <w:rsid w:val="00505BD3"/>
    <w:rsid w:val="005114EC"/>
    <w:rsid w:val="005178DF"/>
    <w:rsid w:val="00546E3F"/>
    <w:rsid w:val="00555327"/>
    <w:rsid w:val="00561403"/>
    <w:rsid w:val="00582A66"/>
    <w:rsid w:val="00592504"/>
    <w:rsid w:val="005A01C7"/>
    <w:rsid w:val="005A1172"/>
    <w:rsid w:val="005B0C2C"/>
    <w:rsid w:val="005B408C"/>
    <w:rsid w:val="005C2BCE"/>
    <w:rsid w:val="005E0C22"/>
    <w:rsid w:val="005E1B17"/>
    <w:rsid w:val="005E757C"/>
    <w:rsid w:val="005F1A7E"/>
    <w:rsid w:val="005F3467"/>
    <w:rsid w:val="00647771"/>
    <w:rsid w:val="0065112F"/>
    <w:rsid w:val="006574F7"/>
    <w:rsid w:val="006919B0"/>
    <w:rsid w:val="006B6E24"/>
    <w:rsid w:val="006F01F2"/>
    <w:rsid w:val="007209C9"/>
    <w:rsid w:val="00734F74"/>
    <w:rsid w:val="0073686F"/>
    <w:rsid w:val="007437A5"/>
    <w:rsid w:val="00745D32"/>
    <w:rsid w:val="0077026C"/>
    <w:rsid w:val="0077442B"/>
    <w:rsid w:val="00775583"/>
    <w:rsid w:val="00790496"/>
    <w:rsid w:val="00796DAD"/>
    <w:rsid w:val="007A33A3"/>
    <w:rsid w:val="007D4DF9"/>
    <w:rsid w:val="007E21B8"/>
    <w:rsid w:val="007E71DF"/>
    <w:rsid w:val="00831FB9"/>
    <w:rsid w:val="008642EE"/>
    <w:rsid w:val="00875147"/>
    <w:rsid w:val="008C3BDF"/>
    <w:rsid w:val="008E2FAD"/>
    <w:rsid w:val="008F6792"/>
    <w:rsid w:val="00901782"/>
    <w:rsid w:val="00904593"/>
    <w:rsid w:val="00911183"/>
    <w:rsid w:val="00917A3C"/>
    <w:rsid w:val="00921694"/>
    <w:rsid w:val="00966345"/>
    <w:rsid w:val="0097047E"/>
    <w:rsid w:val="0098249E"/>
    <w:rsid w:val="009B204C"/>
    <w:rsid w:val="009D43EF"/>
    <w:rsid w:val="009F1822"/>
    <w:rsid w:val="00A13F77"/>
    <w:rsid w:val="00A2229C"/>
    <w:rsid w:val="00A46B0C"/>
    <w:rsid w:val="00A521EC"/>
    <w:rsid w:val="00A639CC"/>
    <w:rsid w:val="00A83D58"/>
    <w:rsid w:val="00A90204"/>
    <w:rsid w:val="00A923F1"/>
    <w:rsid w:val="00AA08BE"/>
    <w:rsid w:val="00AA5A70"/>
    <w:rsid w:val="00AF0FCC"/>
    <w:rsid w:val="00B24DA4"/>
    <w:rsid w:val="00B552D2"/>
    <w:rsid w:val="00B62F22"/>
    <w:rsid w:val="00B72DD5"/>
    <w:rsid w:val="00BD30F3"/>
    <w:rsid w:val="00BF4AAD"/>
    <w:rsid w:val="00BF6EB5"/>
    <w:rsid w:val="00C054F3"/>
    <w:rsid w:val="00C1316A"/>
    <w:rsid w:val="00C354FB"/>
    <w:rsid w:val="00C35EA5"/>
    <w:rsid w:val="00C9038D"/>
    <w:rsid w:val="00D330C1"/>
    <w:rsid w:val="00D45F53"/>
    <w:rsid w:val="00D47E1B"/>
    <w:rsid w:val="00D511AE"/>
    <w:rsid w:val="00D53617"/>
    <w:rsid w:val="00D60D31"/>
    <w:rsid w:val="00D63DB4"/>
    <w:rsid w:val="00DA3270"/>
    <w:rsid w:val="00DA7F92"/>
    <w:rsid w:val="00DB3A8D"/>
    <w:rsid w:val="00DB5B41"/>
    <w:rsid w:val="00DD72CE"/>
    <w:rsid w:val="00DE2F32"/>
    <w:rsid w:val="00DF06B6"/>
    <w:rsid w:val="00DF51BA"/>
    <w:rsid w:val="00E32409"/>
    <w:rsid w:val="00E5191C"/>
    <w:rsid w:val="00E57052"/>
    <w:rsid w:val="00E62DA8"/>
    <w:rsid w:val="00E77E79"/>
    <w:rsid w:val="00E80631"/>
    <w:rsid w:val="00ED35AC"/>
    <w:rsid w:val="00EF0147"/>
    <w:rsid w:val="00F0289D"/>
    <w:rsid w:val="00F06292"/>
    <w:rsid w:val="00F32F34"/>
    <w:rsid w:val="00F455AD"/>
    <w:rsid w:val="00F54CF0"/>
    <w:rsid w:val="00F5769F"/>
    <w:rsid w:val="00F66A5A"/>
    <w:rsid w:val="00FA6157"/>
    <w:rsid w:val="00FB3030"/>
    <w:rsid w:val="00FC0030"/>
    <w:rsid w:val="00FC0421"/>
    <w:rsid w:val="00FC43CC"/>
    <w:rsid w:val="00FC493D"/>
    <w:rsid w:val="00FD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ACC7"/>
  <w15:chartTrackingRefBased/>
  <w15:docId w15:val="{883A4E25-540B-4DBB-8619-A34E6212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FC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FCC"/>
    <w:pPr>
      <w:spacing w:before="200" w:after="240" w:line="276" w:lineRule="auto"/>
      <w:outlineLvl w:val="1"/>
    </w:pPr>
    <w:rPr>
      <w:rFonts w:ascii="Arial" w:hAnsi="Arial" w:cs="Arial"/>
      <w:color w:val="1783A7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FC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F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FCC"/>
    <w:rPr>
      <w:rFonts w:ascii="Arial" w:eastAsia="Times New Roman" w:hAnsi="Arial" w:cs="Arial"/>
      <w:color w:val="1783A7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F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AF0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AF0FCC"/>
    <w:rPr>
      <w:rFonts w:ascii="Times" w:eastAsia="Times" w:hAnsi="Times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FCC"/>
    <w:rPr>
      <w:rFonts w:ascii="Times" w:eastAsia="Times" w:hAnsi="Times" w:cs="Times New Roman"/>
      <w:sz w:val="24"/>
      <w:szCs w:val="20"/>
      <w:lang w:val="x-none" w:eastAsia="en-GB"/>
    </w:rPr>
  </w:style>
  <w:style w:type="character" w:styleId="Hyperlink">
    <w:name w:val="Hyperlink"/>
    <w:basedOn w:val="DefaultParagraphFont"/>
    <w:uiPriority w:val="99"/>
    <w:unhideWhenUsed/>
    <w:rsid w:val="00AF0F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F0F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FC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FCC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qFormat/>
    <w:rsid w:val="00AF0FCC"/>
    <w:pPr>
      <w:autoSpaceDE w:val="0"/>
      <w:autoSpaceDN w:val="0"/>
      <w:adjustRightInd w:val="0"/>
      <w:spacing w:before="100" w:after="100"/>
      <w:jc w:val="both"/>
    </w:pPr>
    <w:rPr>
      <w:rFonts w:ascii="Arial" w:hAnsi="Arial" w:cs="Arial"/>
      <w:color w:val="000000"/>
      <w:lang w:val="en-US" w:eastAsia="en-US"/>
    </w:rPr>
  </w:style>
  <w:style w:type="character" w:customStyle="1" w:styleId="BulletsChar">
    <w:name w:val="Bullets Char"/>
    <w:basedOn w:val="DefaultParagraphFont"/>
    <w:link w:val="Bullets"/>
    <w:locked/>
    <w:rsid w:val="00AF0FCC"/>
    <w:rPr>
      <w:rFonts w:ascii="Arial" w:hAnsi="Arial" w:cs="Arial"/>
      <w:color w:val="000000" w:themeColor="text1"/>
      <w:szCs w:val="20"/>
      <w:lang w:val="en-US"/>
    </w:rPr>
  </w:style>
  <w:style w:type="paragraph" w:customStyle="1" w:styleId="Bullets">
    <w:name w:val="Bullets"/>
    <w:basedOn w:val="Normal"/>
    <w:link w:val="BulletsChar"/>
    <w:qFormat/>
    <w:rsid w:val="00AF0FCC"/>
    <w:pPr>
      <w:numPr>
        <w:numId w:val="1"/>
      </w:numPr>
      <w:autoSpaceDE w:val="0"/>
      <w:autoSpaceDN w:val="0"/>
      <w:spacing w:after="160" w:line="276" w:lineRule="auto"/>
    </w:pPr>
    <w:rPr>
      <w:rFonts w:ascii="Arial" w:eastAsiaTheme="minorHAnsi" w:hAnsi="Arial" w:cs="Arial"/>
      <w:color w:val="000000" w:themeColor="text1"/>
      <w:sz w:val="22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F0F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F0FCC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F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FCC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FC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AF0FCC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customStyle="1" w:styleId="Default">
    <w:name w:val="Default"/>
    <w:rsid w:val="00AF0F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0F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FCC"/>
    <w:pPr>
      <w:spacing w:after="160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FCC"/>
    <w:rPr>
      <w:rFonts w:ascii="Times" w:eastAsia="Times" w:hAnsi="Times" w:cs="Times New Roman"/>
      <w:b/>
      <w:bCs/>
      <w:sz w:val="20"/>
      <w:szCs w:val="20"/>
      <w:lang w:val="x-none" w:eastAsia="en-GB"/>
    </w:rPr>
  </w:style>
  <w:style w:type="paragraph" w:styleId="Revision">
    <w:name w:val="Revision"/>
    <w:hidden/>
    <w:uiPriority w:val="99"/>
    <w:semiHidden/>
    <w:rsid w:val="00AF0FC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F0FC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F0FCC"/>
  </w:style>
  <w:style w:type="character" w:customStyle="1" w:styleId="editor">
    <w:name w:val="editor"/>
    <w:basedOn w:val="DefaultParagraphFont"/>
    <w:rsid w:val="00AF0FCC"/>
  </w:style>
  <w:style w:type="character" w:customStyle="1" w:styleId="booktitle">
    <w:name w:val="booktitle"/>
    <w:basedOn w:val="DefaultParagraphFont"/>
    <w:rsid w:val="00AF0FCC"/>
  </w:style>
  <w:style w:type="character" w:customStyle="1" w:styleId="publisherlocation">
    <w:name w:val="publisherlocation"/>
    <w:basedOn w:val="DefaultParagraphFont"/>
    <w:rsid w:val="00AF0FCC"/>
  </w:style>
  <w:style w:type="character" w:customStyle="1" w:styleId="pubyear">
    <w:name w:val="pubyear"/>
    <w:basedOn w:val="DefaultParagraphFont"/>
    <w:rsid w:val="00AF0FCC"/>
  </w:style>
  <w:style w:type="character" w:customStyle="1" w:styleId="button-label">
    <w:name w:val="button-label"/>
    <w:basedOn w:val="DefaultParagraphFont"/>
    <w:rsid w:val="00AF0FCC"/>
  </w:style>
  <w:style w:type="paragraph" w:customStyle="1" w:styleId="heading">
    <w:name w:val="heading"/>
    <w:basedOn w:val="Normal"/>
    <w:rsid w:val="00AF0FCC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F0FCC"/>
    <w:pPr>
      <w:spacing w:before="100" w:beforeAutospacing="1" w:after="100" w:afterAutospacing="1"/>
    </w:pPr>
  </w:style>
  <w:style w:type="paragraph" w:customStyle="1" w:styleId="conflict-of-interest">
    <w:name w:val="conflict-of-interest"/>
    <w:basedOn w:val="Normal"/>
    <w:rsid w:val="00AF0FCC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AF0FCC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AF0FCC"/>
    <w:pPr>
      <w:spacing w:before="100" w:beforeAutospacing="1" w:after="100" w:afterAutospacing="1"/>
    </w:pPr>
  </w:style>
  <w:style w:type="paragraph" w:customStyle="1" w:styleId="related-links">
    <w:name w:val="related-links"/>
    <w:basedOn w:val="Normal"/>
    <w:rsid w:val="00AF0FCC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AF0FCC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AF0FCC"/>
  </w:style>
  <w:style w:type="character" w:customStyle="1" w:styleId="cit">
    <w:name w:val="cit"/>
    <w:basedOn w:val="DefaultParagraphFont"/>
    <w:rsid w:val="00AF0FCC"/>
  </w:style>
  <w:style w:type="character" w:customStyle="1" w:styleId="citation-doi">
    <w:name w:val="citation-doi"/>
    <w:basedOn w:val="DefaultParagraphFont"/>
    <w:rsid w:val="00AF0FCC"/>
  </w:style>
  <w:style w:type="character" w:customStyle="1" w:styleId="secondary-date">
    <w:name w:val="secondary-date"/>
    <w:basedOn w:val="DefaultParagraphFont"/>
    <w:rsid w:val="00AF0FCC"/>
  </w:style>
  <w:style w:type="character" w:customStyle="1" w:styleId="authors-list-item">
    <w:name w:val="authors-list-item"/>
    <w:basedOn w:val="DefaultParagraphFont"/>
    <w:rsid w:val="00AF0FCC"/>
  </w:style>
  <w:style w:type="character" w:customStyle="1" w:styleId="author-sup-separator">
    <w:name w:val="author-sup-separator"/>
    <w:basedOn w:val="DefaultParagraphFont"/>
    <w:rsid w:val="00AF0FCC"/>
  </w:style>
  <w:style w:type="character" w:customStyle="1" w:styleId="comma">
    <w:name w:val="comma"/>
    <w:basedOn w:val="DefaultParagraphFont"/>
    <w:rsid w:val="00AF0FCC"/>
  </w:style>
  <w:style w:type="character" w:styleId="Emphasis">
    <w:name w:val="Emphasis"/>
    <w:basedOn w:val="DefaultParagraphFont"/>
    <w:uiPriority w:val="20"/>
    <w:qFormat/>
    <w:rsid w:val="00AF0FCC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5F1A7E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8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iles/OneDrive%20-%20Birkbeck,%20University%20of%20London/Rectal%20cancer%20DCE%20paper/Colorectal%20diseases/Predicted%20probabilities_older_041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miles/OneDrive%20-%20Birkbeck,%20University%20of%20London/Rectal%20cancer%20DCE%20paper/Colorectal%20diseases/Predicted%20probabilities_younger_041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No stoma, presence of LARS and risk of recurrence var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8"/>
              <c:pt idx="0">
                <c:v>No LARS risk 1 in 100</c:v>
              </c:pt>
              <c:pt idx="1">
                <c:v> Major LARS risk 1 in 100</c:v>
              </c:pt>
              <c:pt idx="2">
                <c:v> No LARS risk 6 in 100</c:v>
              </c:pt>
              <c:pt idx="3">
                <c:v> Major LARS risk 6 in 100</c:v>
              </c:pt>
              <c:pt idx="4">
                <c:v> No LARS risk 11 in 100</c:v>
              </c:pt>
              <c:pt idx="5">
                <c:v> Major LARS risk 11 in 100</c:v>
              </c:pt>
              <c:pt idx="6">
                <c:v> No LARS risk 16 in 100</c:v>
              </c:pt>
              <c:pt idx="7">
                <c:v> Major LARS risk 16 in 100</c:v>
              </c:pt>
            </c:strLit>
          </c:cat>
          <c:val>
            <c:numRef>
              <c:f>'All-Basecase1'!$K$3:$K$10</c:f>
              <c:numCache>
                <c:formatCode>0.00</c:formatCode>
                <c:ptCount val="8"/>
                <c:pt idx="0">
                  <c:v>0.64428240419979377</c:v>
                </c:pt>
                <c:pt idx="1">
                  <c:v>0.58686005528942986</c:v>
                </c:pt>
                <c:pt idx="2">
                  <c:v>0.56504185500488979</c:v>
                </c:pt>
                <c:pt idx="3">
                  <c:v>0.50466236486116656</c:v>
                </c:pt>
                <c:pt idx="4">
                  <c:v>0.48233235868102164</c:v>
                </c:pt>
                <c:pt idx="5">
                  <c:v>0.42221186871288963</c:v>
                </c:pt>
                <c:pt idx="6">
                  <c:v>0.40057976568383763</c:v>
                </c:pt>
                <c:pt idx="7">
                  <c:v>0.343880212029879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1E-3C46-864B-80B85D3A1FCE}"/>
            </c:ext>
          </c:extLst>
        </c:ser>
        <c:ser>
          <c:idx val="1"/>
          <c:order val="1"/>
          <c:tx>
            <c:v>Stoma, risk of recurrence 1 in 100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Lit>
              <c:ptCount val="8"/>
              <c:pt idx="0">
                <c:v>No LARS risk 1 in 100</c:v>
              </c:pt>
              <c:pt idx="1">
                <c:v> Major LARS risk 1 in 100</c:v>
              </c:pt>
              <c:pt idx="2">
                <c:v> No LARS risk 6 in 100</c:v>
              </c:pt>
              <c:pt idx="3">
                <c:v> Major LARS risk 6 in 100</c:v>
              </c:pt>
              <c:pt idx="4">
                <c:v> No LARS risk 11 in 100</c:v>
              </c:pt>
              <c:pt idx="5">
                <c:v> Major LARS risk 11 in 100</c:v>
              </c:pt>
              <c:pt idx="6">
                <c:v> No LARS risk 16 in 100</c:v>
              </c:pt>
              <c:pt idx="7">
                <c:v> Major LARS risk 16 in 100</c:v>
              </c:pt>
            </c:strLit>
          </c:cat>
          <c:val>
            <c:numRef>
              <c:f>'All-Basecase1'!$L$3:$L$10</c:f>
              <c:numCache>
                <c:formatCode>0.00</c:formatCode>
                <c:ptCount val="8"/>
                <c:pt idx="0">
                  <c:v>0.35571759580020623</c:v>
                </c:pt>
                <c:pt idx="1">
                  <c:v>0.41313994471057014</c:v>
                </c:pt>
                <c:pt idx="2">
                  <c:v>0.43495814499511021</c:v>
                </c:pt>
                <c:pt idx="3">
                  <c:v>0.49533763513883344</c:v>
                </c:pt>
                <c:pt idx="4">
                  <c:v>0.51766764131897836</c:v>
                </c:pt>
                <c:pt idx="5">
                  <c:v>0.57778813128711037</c:v>
                </c:pt>
                <c:pt idx="6">
                  <c:v>0.59942023431616231</c:v>
                </c:pt>
                <c:pt idx="7">
                  <c:v>0.656119787970120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1E-3C46-864B-80B85D3A1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5767087"/>
        <c:axId val="986158991"/>
      </c:barChart>
      <c:catAx>
        <c:axId val="985767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6158991"/>
        <c:crosses val="autoZero"/>
        <c:auto val="1"/>
        <c:lblAlgn val="ctr"/>
        <c:lblOffset val="100"/>
        <c:noMultiLvlLbl val="0"/>
      </c:catAx>
      <c:valAx>
        <c:axId val="98615899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76708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No stoma, presence of LARS and risk of recurrence var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8"/>
              <c:pt idx="0">
                <c:v>No LARS risk 1 in 100</c:v>
              </c:pt>
              <c:pt idx="1">
                <c:v> Major LARS risk 1 in 100</c:v>
              </c:pt>
              <c:pt idx="2">
                <c:v> No LARS risk 6 in 100</c:v>
              </c:pt>
              <c:pt idx="3">
                <c:v> Major LARS risk 6 in 100</c:v>
              </c:pt>
              <c:pt idx="4">
                <c:v> No LARS risk 11 in 100</c:v>
              </c:pt>
              <c:pt idx="5">
                <c:v> Major LARS risk 11 in 100</c:v>
              </c:pt>
              <c:pt idx="6">
                <c:v> No LARS risk 16 in 100</c:v>
              </c:pt>
              <c:pt idx="7">
                <c:v> Major LARS risk 16 in 100</c:v>
              </c:pt>
            </c:strLit>
          </c:cat>
          <c:val>
            <c:numRef>
              <c:f>'All-Basecase1'!$K$3:$K$10</c:f>
              <c:numCache>
                <c:formatCode>0.00</c:formatCode>
                <c:ptCount val="8"/>
                <c:pt idx="0">
                  <c:v>0.71990693020773244</c:v>
                </c:pt>
                <c:pt idx="1">
                  <c:v>0.61633006473003882</c:v>
                </c:pt>
                <c:pt idx="2">
                  <c:v>0.62733481403347702</c:v>
                </c:pt>
                <c:pt idx="3">
                  <c:v>0.51269726952730121</c:v>
                </c:pt>
                <c:pt idx="4">
                  <c:v>0.52438064938738682</c:v>
                </c:pt>
                <c:pt idx="5">
                  <c:v>0.40796122449924288</c:v>
                </c:pt>
                <c:pt idx="6">
                  <c:v>0.41931159448181504</c:v>
                </c:pt>
                <c:pt idx="7">
                  <c:v>0.310967507413987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46-4841-ADEE-E287FD4B4303}"/>
            </c:ext>
          </c:extLst>
        </c:ser>
        <c:ser>
          <c:idx val="1"/>
          <c:order val="1"/>
          <c:tx>
            <c:v>Stoma, risk of recurrence 1 in 100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Lit>
              <c:ptCount val="8"/>
              <c:pt idx="0">
                <c:v>No LARS risk 1 in 100</c:v>
              </c:pt>
              <c:pt idx="1">
                <c:v> Major LARS risk 1 in 100</c:v>
              </c:pt>
              <c:pt idx="2">
                <c:v> No LARS risk 6 in 100</c:v>
              </c:pt>
              <c:pt idx="3">
                <c:v> Major LARS risk 6 in 100</c:v>
              </c:pt>
              <c:pt idx="4">
                <c:v> No LARS risk 11 in 100</c:v>
              </c:pt>
              <c:pt idx="5">
                <c:v> Major LARS risk 11 in 100</c:v>
              </c:pt>
              <c:pt idx="6">
                <c:v> No LARS risk 16 in 100</c:v>
              </c:pt>
              <c:pt idx="7">
                <c:v> Major LARS risk 16 in 100</c:v>
              </c:pt>
            </c:strLit>
          </c:cat>
          <c:val>
            <c:numRef>
              <c:f>'All-Basecase1'!$L$3:$L$10</c:f>
              <c:numCache>
                <c:formatCode>0.00</c:formatCode>
                <c:ptCount val="8"/>
                <c:pt idx="0">
                  <c:v>0.28009306979226756</c:v>
                </c:pt>
                <c:pt idx="1">
                  <c:v>0.38366993526996118</c:v>
                </c:pt>
                <c:pt idx="2">
                  <c:v>0.37266518596652298</c:v>
                </c:pt>
                <c:pt idx="3">
                  <c:v>0.48730273047269879</c:v>
                </c:pt>
                <c:pt idx="4">
                  <c:v>0.47561935061261318</c:v>
                </c:pt>
                <c:pt idx="5">
                  <c:v>0.59203877550075712</c:v>
                </c:pt>
                <c:pt idx="6">
                  <c:v>0.5806884055181849</c:v>
                </c:pt>
                <c:pt idx="7">
                  <c:v>0.689032492586012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46-4841-ADEE-E287FD4B43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5767087"/>
        <c:axId val="986158991"/>
      </c:barChart>
      <c:catAx>
        <c:axId val="985767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6158991"/>
        <c:crosses val="autoZero"/>
        <c:auto val="1"/>
        <c:lblAlgn val="ctr"/>
        <c:lblOffset val="100"/>
        <c:noMultiLvlLbl val="0"/>
      </c:catAx>
      <c:valAx>
        <c:axId val="98615899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edicted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76708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89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iles (Staff)</dc:creator>
  <cp:keywords/>
  <dc:description/>
  <cp:lastModifiedBy>Anne Miles (Staff)</cp:lastModifiedBy>
  <cp:revision>4</cp:revision>
  <dcterms:created xsi:type="dcterms:W3CDTF">2025-01-20T08:27:00Z</dcterms:created>
  <dcterms:modified xsi:type="dcterms:W3CDTF">2025-01-20T08:56:00Z</dcterms:modified>
</cp:coreProperties>
</file>